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A6FB4A9" w14:textId="2EB43ACD" w:rsidR="00802957" w:rsidRPr="000E776F" w:rsidRDefault="00802957" w:rsidP="00802957">
      <w:pPr>
        <w:spacing w:line="480" w:lineRule="auto"/>
        <w:jc w:val="center"/>
        <w:rPr>
          <w:b/>
          <w:bCs/>
        </w:rPr>
      </w:pPr>
      <w:r w:rsidRPr="000E776F">
        <w:rPr>
          <w:b/>
          <w:bCs/>
        </w:rPr>
        <w:t>Appendix for</w:t>
      </w:r>
      <w:r w:rsidRPr="000E776F">
        <w:rPr>
          <w:b/>
          <w:bCs/>
        </w:rPr>
        <w:br/>
        <w:t xml:space="preserve">Spatial Inequities in COVID-19 Testing, Positivity, Confirmed Cases and Mortality </w:t>
      </w:r>
    </w:p>
    <w:p w14:paraId="019273C3" w14:textId="28D6B203" w:rsidR="00802957" w:rsidRPr="000E776F" w:rsidRDefault="00802957" w:rsidP="00802957">
      <w:pPr>
        <w:spacing w:line="480" w:lineRule="auto"/>
        <w:jc w:val="center"/>
        <w:rPr>
          <w:b/>
          <w:bCs/>
        </w:rPr>
      </w:pPr>
      <w:r w:rsidRPr="000E776F">
        <w:rPr>
          <w:b/>
          <w:bCs/>
        </w:rPr>
        <w:t>in 3 US Cities: an Ecological Study</w:t>
      </w:r>
    </w:p>
    <w:p w14:paraId="7432F7B8" w14:textId="5E15B375" w:rsidR="006048E9" w:rsidRPr="000E776F" w:rsidRDefault="006048E9" w:rsidP="003312C3">
      <w:pPr>
        <w:rPr>
          <w:b/>
          <w:bCs/>
        </w:rPr>
      </w:pPr>
      <w:r w:rsidRPr="000E776F">
        <w:rPr>
          <w:b/>
          <w:bCs/>
        </w:rPr>
        <w:t>Appendix index:</w:t>
      </w:r>
    </w:p>
    <w:p w14:paraId="7EA2525E" w14:textId="30327987" w:rsidR="006048E9" w:rsidRPr="000E776F" w:rsidRDefault="006048E9" w:rsidP="006048E9">
      <w:pPr>
        <w:pStyle w:val="ListParagraph"/>
        <w:numPr>
          <w:ilvl w:val="0"/>
          <w:numId w:val="3"/>
        </w:numPr>
        <w:rPr>
          <w:b/>
          <w:bCs/>
        </w:rPr>
      </w:pPr>
      <w:r w:rsidRPr="000E776F">
        <w:rPr>
          <w:b/>
          <w:bCs/>
        </w:rPr>
        <w:t>Appendix 1: data sources</w:t>
      </w:r>
    </w:p>
    <w:p w14:paraId="1B6D035E" w14:textId="709C5709" w:rsidR="006048E9" w:rsidRPr="000E776F" w:rsidRDefault="006048E9" w:rsidP="006048E9">
      <w:pPr>
        <w:pStyle w:val="ListParagraph"/>
        <w:numPr>
          <w:ilvl w:val="0"/>
          <w:numId w:val="3"/>
        </w:numPr>
        <w:rPr>
          <w:b/>
          <w:bCs/>
        </w:rPr>
      </w:pPr>
      <w:r w:rsidRPr="000E776F">
        <w:rPr>
          <w:b/>
          <w:bCs/>
        </w:rPr>
        <w:t xml:space="preserve">Appendix 2: </w:t>
      </w:r>
      <w:r w:rsidR="00136410" w:rsidRPr="000E776F">
        <w:rPr>
          <w:b/>
          <w:bCs/>
        </w:rPr>
        <w:t>social vulnerability index and its components</w:t>
      </w:r>
    </w:p>
    <w:p w14:paraId="38C3E975" w14:textId="07195358" w:rsidR="00136410" w:rsidRPr="000E776F" w:rsidRDefault="00136410" w:rsidP="006048E9">
      <w:pPr>
        <w:pStyle w:val="ListParagraph"/>
        <w:numPr>
          <w:ilvl w:val="0"/>
          <w:numId w:val="3"/>
        </w:numPr>
        <w:rPr>
          <w:b/>
          <w:bCs/>
        </w:rPr>
      </w:pPr>
      <w:r w:rsidRPr="000E776F">
        <w:rPr>
          <w:b/>
          <w:bCs/>
        </w:rPr>
        <w:t>Appendix 3: exploration for appropriateness of Poisson model</w:t>
      </w:r>
    </w:p>
    <w:p w14:paraId="720351F8" w14:textId="7AC3BEE1" w:rsidR="00136410" w:rsidRPr="000E776F" w:rsidRDefault="00136410" w:rsidP="006048E9">
      <w:pPr>
        <w:pStyle w:val="ListParagraph"/>
        <w:numPr>
          <w:ilvl w:val="0"/>
          <w:numId w:val="3"/>
        </w:numPr>
        <w:rPr>
          <w:b/>
          <w:bCs/>
        </w:rPr>
      </w:pPr>
      <w:r w:rsidRPr="000E776F">
        <w:rPr>
          <w:b/>
          <w:bCs/>
        </w:rPr>
        <w:t>Appendix 4: exploration of spatial autocorrelation and appropriateness of non-spatial models</w:t>
      </w:r>
    </w:p>
    <w:p w14:paraId="01EBEC4E" w14:textId="69784DBB" w:rsidR="00CF16C7" w:rsidRPr="000E776F" w:rsidRDefault="00CF16C7" w:rsidP="00CF16C7">
      <w:pPr>
        <w:pStyle w:val="ListParagraph"/>
        <w:numPr>
          <w:ilvl w:val="0"/>
          <w:numId w:val="3"/>
        </w:numPr>
        <w:rPr>
          <w:b/>
          <w:bCs/>
        </w:rPr>
      </w:pPr>
      <w:r w:rsidRPr="000E776F">
        <w:rPr>
          <w:b/>
          <w:bCs/>
        </w:rPr>
        <w:t>Appendix 5: local spatial autocorrelation and cluster detection</w:t>
      </w:r>
    </w:p>
    <w:p w14:paraId="712A6568" w14:textId="129B1C61" w:rsidR="006048E9" w:rsidRPr="000E776F" w:rsidRDefault="00136410" w:rsidP="00743985">
      <w:pPr>
        <w:pStyle w:val="ListParagraph"/>
        <w:numPr>
          <w:ilvl w:val="0"/>
          <w:numId w:val="3"/>
        </w:numPr>
        <w:rPr>
          <w:b/>
          <w:bCs/>
        </w:rPr>
      </w:pPr>
      <w:r w:rsidRPr="000E776F">
        <w:rPr>
          <w:b/>
          <w:bCs/>
        </w:rPr>
        <w:t xml:space="preserve">Appendix </w:t>
      </w:r>
      <w:r w:rsidR="00CF16C7" w:rsidRPr="000E776F">
        <w:rPr>
          <w:b/>
          <w:bCs/>
        </w:rPr>
        <w:t>6</w:t>
      </w:r>
      <w:r w:rsidRPr="000E776F">
        <w:rPr>
          <w:b/>
          <w:bCs/>
        </w:rPr>
        <w:t xml:space="preserve">: </w:t>
      </w:r>
      <w:r w:rsidR="00743985" w:rsidRPr="000E776F">
        <w:rPr>
          <w:b/>
          <w:bCs/>
        </w:rPr>
        <w:t>INLA</w:t>
      </w:r>
      <w:r w:rsidRPr="000E776F">
        <w:rPr>
          <w:b/>
          <w:bCs/>
        </w:rPr>
        <w:t xml:space="preserve"> model specification</w:t>
      </w:r>
      <w:r w:rsidR="006048E9" w:rsidRPr="000E776F">
        <w:rPr>
          <w:b/>
          <w:bCs/>
        </w:rPr>
        <w:br w:type="page"/>
      </w:r>
    </w:p>
    <w:p w14:paraId="61E55888" w14:textId="1D16077F" w:rsidR="009B075E" w:rsidRPr="000E776F" w:rsidRDefault="00CA0BE2" w:rsidP="003312C3">
      <w:pPr>
        <w:rPr>
          <w:b/>
          <w:bCs/>
        </w:rPr>
      </w:pPr>
      <w:r w:rsidRPr="000E776F">
        <w:rPr>
          <w:b/>
          <w:bCs/>
        </w:rPr>
        <w:lastRenderedPageBreak/>
        <w:t xml:space="preserve">Appendix 1: </w:t>
      </w:r>
      <w:r w:rsidR="009B075E" w:rsidRPr="000E776F">
        <w:rPr>
          <w:b/>
          <w:bCs/>
        </w:rPr>
        <w:t>Data sources</w:t>
      </w:r>
      <w:r w:rsidR="005348BA" w:rsidRPr="000E776F">
        <w:rPr>
          <w:b/>
          <w:bCs/>
        </w:rPr>
        <w:t xml:space="preserve"> and management</w:t>
      </w:r>
    </w:p>
    <w:p w14:paraId="4CD57AED" w14:textId="0C65B8D7" w:rsidR="005348BA" w:rsidRPr="000E776F" w:rsidRDefault="001E3916" w:rsidP="006048E9">
      <w:pPr>
        <w:pStyle w:val="ListParagraph"/>
        <w:numPr>
          <w:ilvl w:val="0"/>
          <w:numId w:val="1"/>
        </w:numPr>
        <w:rPr>
          <w:b/>
          <w:bCs/>
        </w:rPr>
      </w:pPr>
      <w:r w:rsidRPr="000E776F">
        <w:rPr>
          <w:b/>
          <w:bCs/>
        </w:rPr>
        <w:t xml:space="preserve">Chicago: </w:t>
      </w:r>
      <w:r w:rsidRPr="000E776F">
        <w:t xml:space="preserve">we downloaded the following spreadsheet on </w:t>
      </w:r>
      <w:r w:rsidR="001A0A32" w:rsidRPr="000E776F">
        <w:t>10</w:t>
      </w:r>
      <w:r w:rsidRPr="000E776F">
        <w:t>/</w:t>
      </w:r>
      <w:r w:rsidR="001A0A32" w:rsidRPr="000E776F">
        <w:t>07</w:t>
      </w:r>
      <w:r w:rsidRPr="000E776F">
        <w:t xml:space="preserve"> </w:t>
      </w:r>
    </w:p>
    <w:p w14:paraId="7C7DB28A" w14:textId="77777777" w:rsidR="005348BA" w:rsidRPr="000E776F" w:rsidRDefault="001E3916" w:rsidP="006048E9">
      <w:pPr>
        <w:pStyle w:val="ListParagraph"/>
        <w:numPr>
          <w:ilvl w:val="1"/>
          <w:numId w:val="1"/>
        </w:numPr>
        <w:rPr>
          <w:b/>
          <w:bCs/>
        </w:rPr>
      </w:pPr>
      <w:r w:rsidRPr="000E776F">
        <w:rPr>
          <w:b/>
          <w:bCs/>
        </w:rPr>
        <w:t>URL:</w:t>
      </w:r>
      <w:r w:rsidRPr="000E776F">
        <w:t xml:space="preserve"> </w:t>
      </w:r>
      <w:hyperlink r:id="rId7" w:history="1">
        <w:r w:rsidRPr="000E776F">
          <w:rPr>
            <w:rStyle w:val="Hyperlink"/>
          </w:rPr>
          <w:t>https://data.cityofchicago.org/Health-Human-Services/COVID-19-Cases-Tests-and-Deaths-by-ZIP-Code/yhhz-zm2v</w:t>
        </w:r>
      </w:hyperlink>
      <w:r w:rsidRPr="000E776F">
        <w:t xml:space="preserve"> </w:t>
      </w:r>
    </w:p>
    <w:p w14:paraId="4FF23079" w14:textId="3570C156" w:rsidR="001E3916" w:rsidRPr="000E776F" w:rsidRDefault="001E3916" w:rsidP="006048E9">
      <w:pPr>
        <w:pStyle w:val="ListParagraph"/>
        <w:numPr>
          <w:ilvl w:val="0"/>
          <w:numId w:val="1"/>
        </w:numPr>
        <w:rPr>
          <w:b/>
          <w:bCs/>
        </w:rPr>
      </w:pPr>
      <w:r w:rsidRPr="000E776F">
        <w:rPr>
          <w:b/>
          <w:bCs/>
        </w:rPr>
        <w:t xml:space="preserve">New York City: </w:t>
      </w:r>
      <w:r w:rsidRPr="000E776F">
        <w:t xml:space="preserve">we downloaded the following </w:t>
      </w:r>
      <w:r w:rsidR="006048E9" w:rsidRPr="000E776F">
        <w:t xml:space="preserve">file corresponding to the </w:t>
      </w:r>
      <w:r w:rsidR="001A0A32" w:rsidRPr="000E776F">
        <w:t>October 1</w:t>
      </w:r>
      <w:r w:rsidR="001A0A32" w:rsidRPr="000E776F">
        <w:rPr>
          <w:vertAlign w:val="superscript"/>
        </w:rPr>
        <w:t>st</w:t>
      </w:r>
      <w:r w:rsidR="006048E9" w:rsidRPr="000E776F">
        <w:t xml:space="preserve"> snapshot</w:t>
      </w:r>
    </w:p>
    <w:p w14:paraId="54278383" w14:textId="6937BFC2" w:rsidR="006048E9" w:rsidRPr="000E776F" w:rsidRDefault="006048E9" w:rsidP="006048E9">
      <w:pPr>
        <w:pStyle w:val="ListParagraph"/>
        <w:numPr>
          <w:ilvl w:val="1"/>
          <w:numId w:val="1"/>
        </w:numPr>
      </w:pPr>
      <w:r w:rsidRPr="000E776F">
        <w:rPr>
          <w:b/>
          <w:bCs/>
        </w:rPr>
        <w:t xml:space="preserve">URL: </w:t>
      </w:r>
      <w:hyperlink r:id="rId8" w:history="1">
        <w:r w:rsidRPr="000E776F">
          <w:rPr>
            <w:rStyle w:val="Hyperlink"/>
          </w:rPr>
          <w:t>https://github.com/nychealth/coronavirus-data/blob/697dcb6c9bd3531b3838a733bfb26aeb97538224/data-by-modzcta.csv</w:t>
        </w:r>
      </w:hyperlink>
      <w:r w:rsidRPr="000E776F">
        <w:t xml:space="preserve"> </w:t>
      </w:r>
    </w:p>
    <w:p w14:paraId="3694B0BC" w14:textId="606139BD" w:rsidR="006048E9" w:rsidRPr="000E776F" w:rsidRDefault="001E3916" w:rsidP="006048E9">
      <w:pPr>
        <w:pStyle w:val="ListParagraph"/>
        <w:numPr>
          <w:ilvl w:val="0"/>
          <w:numId w:val="1"/>
        </w:numPr>
        <w:rPr>
          <w:b/>
          <w:bCs/>
        </w:rPr>
      </w:pPr>
      <w:r w:rsidRPr="000E776F">
        <w:rPr>
          <w:b/>
          <w:bCs/>
        </w:rPr>
        <w:t xml:space="preserve">Philadelphia: </w:t>
      </w:r>
      <w:r w:rsidR="006048E9" w:rsidRPr="000E776F">
        <w:t>w</w:t>
      </w:r>
      <w:r w:rsidRPr="000E776F">
        <w:t xml:space="preserve">e downloaded the counts of tests, cases and deaths on </w:t>
      </w:r>
      <w:r w:rsidR="006048E9" w:rsidRPr="000E776F">
        <w:t>October 1</w:t>
      </w:r>
      <w:r w:rsidR="006048E9" w:rsidRPr="000E776F">
        <w:rPr>
          <w:vertAlign w:val="superscript"/>
        </w:rPr>
        <w:t>st</w:t>
      </w:r>
      <w:r w:rsidR="006048E9" w:rsidRPr="000E776F">
        <w:t xml:space="preserve"> from this link (note: cumulative historical snapshots are also available in the link below)</w:t>
      </w:r>
    </w:p>
    <w:p w14:paraId="004920FA" w14:textId="0B4A82C3" w:rsidR="001E3916" w:rsidRPr="000E776F" w:rsidRDefault="006048E9" w:rsidP="006048E9">
      <w:pPr>
        <w:pStyle w:val="ListParagraph"/>
        <w:numPr>
          <w:ilvl w:val="1"/>
          <w:numId w:val="1"/>
        </w:numPr>
        <w:rPr>
          <w:b/>
          <w:bCs/>
        </w:rPr>
      </w:pPr>
      <w:r w:rsidRPr="000E776F">
        <w:rPr>
          <w:b/>
          <w:bCs/>
        </w:rPr>
        <w:t>URL:</w:t>
      </w:r>
      <w:r w:rsidRPr="000E776F">
        <w:t xml:space="preserve"> </w:t>
      </w:r>
      <w:hyperlink r:id="rId9" w:history="1">
        <w:r w:rsidRPr="000E776F">
          <w:rPr>
            <w:rStyle w:val="Hyperlink"/>
          </w:rPr>
          <w:t>https://www.opendataphilly.org/dataset?q=covid&amp;sort=metadata_modified+desc</w:t>
        </w:r>
      </w:hyperlink>
      <w:r w:rsidRPr="000E776F">
        <w:t xml:space="preserve"> </w:t>
      </w:r>
      <w:r w:rsidR="001E3916" w:rsidRPr="000E776F">
        <w:t xml:space="preserve"> </w:t>
      </w:r>
      <w:r w:rsidRPr="000E776F">
        <w:t xml:space="preserve"> </w:t>
      </w:r>
    </w:p>
    <w:p w14:paraId="49CA1278" w14:textId="26EEDA52" w:rsidR="00DE7811" w:rsidRPr="000E776F" w:rsidRDefault="00DE7811" w:rsidP="00817AE6">
      <w:pPr>
        <w:pStyle w:val="ListParagraph"/>
        <w:numPr>
          <w:ilvl w:val="0"/>
          <w:numId w:val="1"/>
        </w:numPr>
        <w:rPr>
          <w:b/>
          <w:bCs/>
        </w:rPr>
      </w:pPr>
      <w:r w:rsidRPr="000E776F">
        <w:rPr>
          <w:b/>
          <w:bCs/>
        </w:rPr>
        <w:t xml:space="preserve">Social Vulnerability Index: </w:t>
      </w:r>
      <w:r w:rsidRPr="000E776F">
        <w:t xml:space="preserve">we downloaded the SVI and its components for Illinois, New York and Pennsylvania from the CDC’s Agency for Toxic Substances and Disease Registry website. </w:t>
      </w:r>
    </w:p>
    <w:p w14:paraId="44EB3AB7" w14:textId="425932F3" w:rsidR="00DE7811" w:rsidRPr="000E776F" w:rsidRDefault="00DE7811" w:rsidP="00DE7811">
      <w:pPr>
        <w:pStyle w:val="ListParagraph"/>
        <w:numPr>
          <w:ilvl w:val="1"/>
          <w:numId w:val="1"/>
        </w:numPr>
        <w:rPr>
          <w:b/>
          <w:bCs/>
        </w:rPr>
      </w:pPr>
      <w:r w:rsidRPr="000E776F">
        <w:rPr>
          <w:b/>
          <w:bCs/>
        </w:rPr>
        <w:t xml:space="preserve">URL: </w:t>
      </w:r>
      <w:hyperlink r:id="rId10" w:history="1">
        <w:r w:rsidRPr="000E776F">
          <w:rPr>
            <w:rStyle w:val="Hyperlink"/>
            <w:b/>
            <w:bCs/>
          </w:rPr>
          <w:t>https://svi.cdc.gov/data-and-tools-download.html</w:t>
        </w:r>
      </w:hyperlink>
      <w:r w:rsidRPr="000E776F">
        <w:rPr>
          <w:b/>
          <w:bCs/>
        </w:rPr>
        <w:t xml:space="preserve"> </w:t>
      </w:r>
    </w:p>
    <w:p w14:paraId="0BE767BD" w14:textId="20E8CA75" w:rsidR="00DE7811" w:rsidRPr="000E776F" w:rsidRDefault="00DE7811" w:rsidP="00817AE6">
      <w:pPr>
        <w:pStyle w:val="ListParagraph"/>
        <w:numPr>
          <w:ilvl w:val="0"/>
          <w:numId w:val="1"/>
        </w:numPr>
        <w:rPr>
          <w:b/>
          <w:bCs/>
        </w:rPr>
      </w:pPr>
      <w:r w:rsidRPr="000E776F">
        <w:rPr>
          <w:b/>
          <w:bCs/>
        </w:rPr>
        <w:t xml:space="preserve">Shapefiles:  </w:t>
      </w:r>
      <w:r w:rsidRPr="000E776F">
        <w:t xml:space="preserve">we downloaded shapefiles for ZCTAs and other required levels from the census cartography files website. </w:t>
      </w:r>
    </w:p>
    <w:p w14:paraId="154B9BCB" w14:textId="49E6AF5B" w:rsidR="00DE7811" w:rsidRPr="000E776F" w:rsidRDefault="00DE7811" w:rsidP="00DE7811">
      <w:pPr>
        <w:pStyle w:val="ListParagraph"/>
        <w:numPr>
          <w:ilvl w:val="1"/>
          <w:numId w:val="1"/>
        </w:numPr>
        <w:rPr>
          <w:b/>
          <w:bCs/>
        </w:rPr>
      </w:pPr>
      <w:r w:rsidRPr="000E776F">
        <w:rPr>
          <w:b/>
          <w:bCs/>
        </w:rPr>
        <w:t xml:space="preserve">URL: </w:t>
      </w:r>
      <w:hyperlink r:id="rId11" w:history="1">
        <w:r w:rsidRPr="000E776F">
          <w:rPr>
            <w:rStyle w:val="Hyperlink"/>
            <w:b/>
            <w:bCs/>
          </w:rPr>
          <w:t>https://www.census.gov/geographies/mapping-files/time-series/geo/carto-boundary-file.html</w:t>
        </w:r>
      </w:hyperlink>
      <w:r w:rsidRPr="000E776F">
        <w:rPr>
          <w:b/>
          <w:bCs/>
        </w:rPr>
        <w:t xml:space="preserve"> </w:t>
      </w:r>
    </w:p>
    <w:p w14:paraId="04452BC9" w14:textId="66B221BA" w:rsidR="00DE7811" w:rsidRPr="000E776F" w:rsidRDefault="00DE7811" w:rsidP="00DE7811">
      <w:pPr>
        <w:pStyle w:val="ListParagraph"/>
        <w:numPr>
          <w:ilvl w:val="1"/>
          <w:numId w:val="1"/>
        </w:numPr>
        <w:rPr>
          <w:b/>
          <w:bCs/>
        </w:rPr>
      </w:pPr>
      <w:r w:rsidRPr="000E776F">
        <w:rPr>
          <w:b/>
          <w:bCs/>
        </w:rPr>
        <w:t xml:space="preserve">Note: </w:t>
      </w:r>
      <w:r w:rsidRPr="000E776F">
        <w:t xml:space="preserve">for NYC we used the shape files provided by NYC DOH </w:t>
      </w:r>
      <w:hyperlink r:id="rId12" w:history="1">
        <w:r w:rsidRPr="000E776F">
          <w:rPr>
            <w:rStyle w:val="Hyperlink"/>
            <w:b/>
            <w:bCs/>
          </w:rPr>
          <w:t>https://github.com/nychealth/coronavirus-data/tree/master/Geography-resources</w:t>
        </w:r>
      </w:hyperlink>
      <w:r w:rsidRPr="000E776F">
        <w:rPr>
          <w:b/>
          <w:bCs/>
        </w:rPr>
        <w:t xml:space="preserve"> </w:t>
      </w:r>
    </w:p>
    <w:p w14:paraId="5EA9F765" w14:textId="68773036" w:rsidR="00DE7811" w:rsidRPr="000E776F" w:rsidRDefault="00DE7811" w:rsidP="00817AE6">
      <w:pPr>
        <w:pStyle w:val="ListParagraph"/>
        <w:numPr>
          <w:ilvl w:val="0"/>
          <w:numId w:val="1"/>
        </w:numPr>
        <w:rPr>
          <w:b/>
          <w:bCs/>
        </w:rPr>
      </w:pPr>
      <w:r w:rsidRPr="000E776F">
        <w:rPr>
          <w:b/>
          <w:bCs/>
        </w:rPr>
        <w:t xml:space="preserve">Other census variables (e.g. total population for the ZCTA): </w:t>
      </w:r>
      <w:r w:rsidRPr="000E776F">
        <w:t>we downloaded data from the 2014-2018 ACS using the R package tidycensus (see code).</w:t>
      </w:r>
    </w:p>
    <w:p w14:paraId="3F8163A1" w14:textId="5399DB28" w:rsidR="00DE7811" w:rsidRPr="000E776F" w:rsidRDefault="00DE7811" w:rsidP="00DE7811">
      <w:pPr>
        <w:pStyle w:val="ListParagraph"/>
        <w:numPr>
          <w:ilvl w:val="1"/>
          <w:numId w:val="1"/>
        </w:numPr>
        <w:rPr>
          <w:b/>
          <w:bCs/>
        </w:rPr>
      </w:pPr>
      <w:r w:rsidRPr="000E776F">
        <w:rPr>
          <w:b/>
          <w:bCs/>
        </w:rPr>
        <w:t xml:space="preserve">Note: </w:t>
      </w:r>
      <w:r w:rsidRPr="000E776F">
        <w:t>for NYC we used the improved population estimates provided by NYC DOH in their COVID-19 files (see above).</w:t>
      </w:r>
    </w:p>
    <w:p w14:paraId="50FF2E21" w14:textId="1DABB0CA" w:rsidR="00817AE6" w:rsidRPr="000E776F" w:rsidRDefault="00817AE6" w:rsidP="00817AE6">
      <w:pPr>
        <w:pStyle w:val="ListParagraph"/>
        <w:numPr>
          <w:ilvl w:val="0"/>
          <w:numId w:val="1"/>
        </w:numPr>
        <w:rPr>
          <w:b/>
          <w:bCs/>
        </w:rPr>
      </w:pPr>
      <w:r w:rsidRPr="000E776F">
        <w:rPr>
          <w:b/>
          <w:bCs/>
        </w:rPr>
        <w:t xml:space="preserve">The resulting final files are available with the rest of the code at </w:t>
      </w:r>
      <w:hyperlink r:id="rId13" w:history="1">
        <w:r w:rsidRPr="000E776F">
          <w:rPr>
            <w:rStyle w:val="Hyperlink"/>
            <w:b/>
            <w:bCs/>
          </w:rPr>
          <w:t>https://github.com/usamabilal/covid_disparities</w:t>
        </w:r>
      </w:hyperlink>
      <w:r w:rsidRPr="000E776F">
        <w:rPr>
          <w:b/>
          <w:bCs/>
        </w:rPr>
        <w:t xml:space="preserve"> </w:t>
      </w:r>
    </w:p>
    <w:p w14:paraId="0149260D" w14:textId="77777777" w:rsidR="001E3916" w:rsidRPr="000E776F" w:rsidRDefault="001E3916" w:rsidP="003312C3">
      <w:pPr>
        <w:rPr>
          <w:b/>
          <w:bCs/>
        </w:rPr>
      </w:pPr>
    </w:p>
    <w:p w14:paraId="6B253F45" w14:textId="77777777" w:rsidR="005348BA" w:rsidRPr="000E776F" w:rsidRDefault="005348BA">
      <w:pPr>
        <w:rPr>
          <w:b/>
          <w:bCs/>
        </w:rPr>
      </w:pPr>
      <w:r w:rsidRPr="000E776F">
        <w:rPr>
          <w:b/>
          <w:bCs/>
        </w:rPr>
        <w:br w:type="page"/>
      </w:r>
    </w:p>
    <w:p w14:paraId="3408545A" w14:textId="26989DF4" w:rsidR="00136410" w:rsidRPr="000E776F" w:rsidRDefault="00136410" w:rsidP="00136410">
      <w:pPr>
        <w:spacing w:line="480" w:lineRule="auto"/>
        <w:rPr>
          <w:b/>
          <w:bCs/>
        </w:rPr>
      </w:pPr>
      <w:r w:rsidRPr="000E776F">
        <w:rPr>
          <w:b/>
          <w:bCs/>
        </w:rPr>
        <w:lastRenderedPageBreak/>
        <w:t xml:space="preserve">Appendix </w:t>
      </w:r>
      <w:r w:rsidR="000713DC" w:rsidRPr="000E776F">
        <w:rPr>
          <w:b/>
          <w:bCs/>
        </w:rPr>
        <w:t>2</w:t>
      </w:r>
      <w:r w:rsidRPr="000E776F">
        <w:rPr>
          <w:b/>
          <w:bCs/>
        </w:rPr>
        <w:t>: social vulnerability index and its components</w:t>
      </w:r>
    </w:p>
    <w:p w14:paraId="3E98BDC3" w14:textId="35BF3A71" w:rsidR="00136410" w:rsidRPr="000E776F" w:rsidRDefault="00136410" w:rsidP="00136410">
      <w:pPr>
        <w:spacing w:line="480" w:lineRule="auto"/>
      </w:pPr>
      <w:r w:rsidRPr="000E776F">
        <w:t>The social vulnerability index is a measure of social vulnerability, defined as “The degree to which a community exhibits certain social conditions, including high poverty, low percentage of vehicle access, or crowded households,  may affect that community’s ability to prevent human suffering and financial loss in the event of disaster.”</w:t>
      </w:r>
      <w:r w:rsidRPr="000E776F">
        <w:fldChar w:fldCharType="begin"/>
      </w:r>
      <w:r w:rsidRPr="000E776F">
        <w:instrText xml:space="preserve"> ADDIN EN.CITE &lt;EndNote&gt;&lt;Cite&gt;&lt;Author&gt;Flanagan&lt;/Author&gt;&lt;Year&gt;2018&lt;/Year&gt;&lt;RecNum&gt;2534&lt;/RecNum&gt;&lt;DisplayText&gt;(1)&lt;/DisplayText&gt;&lt;record&gt;&lt;rec-number&gt;2534&lt;/rec-number&gt;&lt;foreign-keys&gt;&lt;key app="EN" db-id="50r52sadbetzxhetswrpszeczd0f5wtst9zp" timestamp="1599083352" guid="18f25928-1244-4a10-b524-d5e9fe2819d4"&gt;2534&lt;/key&gt;&lt;/foreign-keys&gt;&lt;ref-type name="Journal Article"&gt;17&lt;/ref-type&gt;&lt;contributors&gt;&lt;authors&gt;&lt;author&gt;Flanagan, Barry E.&lt;/author&gt;&lt;author&gt;Hallisey, Elaine J.&lt;/author&gt;&lt;author&gt;Adams, Erica&lt;/author&gt;&lt;author&gt;Lavery, Amy&lt;/author&gt;&lt;/authors&gt;&lt;/contributors&gt;&lt;titles&gt;&lt;title&gt;Measuring Community Vulnerability to Natural and Anthropogenic Hazards: The Centers for Disease Control and Prevention&amp;apos;s Social Vulnerability Index&lt;/title&gt;&lt;secondary-title&gt;Journal of environmental health&lt;/secondary-title&gt;&lt;alt-title&gt;J Environ Health&lt;/alt-title&gt;&lt;/titles&gt;&lt;periodical&gt;&lt;full-title&gt;Journal of environmental health&lt;/full-title&gt;&lt;abbr-1&gt;J Environ Health&lt;/abbr-1&gt;&lt;/periodical&gt;&lt;alt-periodical&gt;&lt;full-title&gt;Journal of environmental health&lt;/full-title&gt;&lt;abbr-1&gt;J Environ Health&lt;/abbr-1&gt;&lt;/alt-periodical&gt;&lt;pages&gt;34-36&lt;/pages&gt;&lt;volume&gt;80&lt;/volume&gt;&lt;number&gt;10&lt;/number&gt;&lt;dates&gt;&lt;year&gt;2018&lt;/year&gt;&lt;/dates&gt;&lt;isbn&gt;0022-0892&lt;/isbn&gt;&lt;accession-num&gt;32327766&lt;/accession-num&gt;&lt;urls&gt;&lt;related-urls&gt;&lt;url&gt;https://pubmed.ncbi.nlm.nih.gov/32327766&lt;/url&gt;&lt;url&gt;https://www.ncbi.nlm.nih.gov/pmc/articles/PMC7179070/&lt;/url&gt;&lt;/related-urls&gt;&lt;/urls&gt;&lt;remote-database-name&gt;PubMed&lt;/remote-database-name&gt;&lt;language&gt;eng&lt;/language&gt;&lt;/record&gt;&lt;/Cite&gt;&lt;/EndNote&gt;</w:instrText>
      </w:r>
      <w:r w:rsidRPr="000E776F">
        <w:fldChar w:fldCharType="separate"/>
      </w:r>
      <w:r w:rsidRPr="000E776F">
        <w:rPr>
          <w:noProof/>
        </w:rPr>
        <w:t>(1)</w:t>
      </w:r>
      <w:r w:rsidRPr="000E776F">
        <w:fldChar w:fldCharType="end"/>
      </w:r>
      <w:r w:rsidRPr="000E776F">
        <w:t>.</w:t>
      </w:r>
    </w:p>
    <w:p w14:paraId="04B4BD1B" w14:textId="77777777" w:rsidR="00136410" w:rsidRPr="000E776F" w:rsidRDefault="00136410" w:rsidP="00136410">
      <w:pPr>
        <w:spacing w:line="480" w:lineRule="auto"/>
      </w:pPr>
      <w:r w:rsidRPr="000E776F">
        <w:t xml:space="preserve">The index was created by summing the percentiles of the distribution of a number of variables in four domains. The overall ranking was created by adding up the rankings of the four domains. A higher value of the index reflects higher social vulnerability, either overall or in each of the four domains. </w:t>
      </w:r>
    </w:p>
    <w:p w14:paraId="24C7716D" w14:textId="77777777" w:rsidR="00136410" w:rsidRPr="000E776F" w:rsidRDefault="00136410" w:rsidP="00136410"/>
    <w:tbl>
      <w:tblPr>
        <w:tblStyle w:val="TableGrid"/>
        <w:tblW w:w="0" w:type="auto"/>
        <w:tblLook w:val="04A0" w:firstRow="1" w:lastRow="0" w:firstColumn="1" w:lastColumn="0" w:noHBand="0" w:noVBand="1"/>
      </w:tblPr>
      <w:tblGrid>
        <w:gridCol w:w="3116"/>
        <w:gridCol w:w="3539"/>
      </w:tblGrid>
      <w:tr w:rsidR="00136410" w:rsidRPr="000E776F" w14:paraId="4A1485C3" w14:textId="77777777" w:rsidTr="00C17FB9">
        <w:tc>
          <w:tcPr>
            <w:tcW w:w="3116" w:type="dxa"/>
            <w:vAlign w:val="center"/>
          </w:tcPr>
          <w:p w14:paraId="12573A6B" w14:textId="77777777" w:rsidR="00136410" w:rsidRPr="000E776F" w:rsidRDefault="00136410" w:rsidP="00C17FB9">
            <w:pPr>
              <w:jc w:val="center"/>
              <w:rPr>
                <w:b/>
                <w:bCs/>
              </w:rPr>
            </w:pPr>
            <w:r w:rsidRPr="000E776F">
              <w:rPr>
                <w:b/>
                <w:bCs/>
              </w:rPr>
              <w:t>Domain</w:t>
            </w:r>
          </w:p>
        </w:tc>
        <w:tc>
          <w:tcPr>
            <w:tcW w:w="3539" w:type="dxa"/>
          </w:tcPr>
          <w:p w14:paraId="3768C9DA" w14:textId="77777777" w:rsidR="00136410" w:rsidRPr="000E776F" w:rsidRDefault="00136410" w:rsidP="00C17FB9">
            <w:pPr>
              <w:rPr>
                <w:b/>
                <w:bCs/>
              </w:rPr>
            </w:pPr>
            <w:r w:rsidRPr="000E776F">
              <w:rPr>
                <w:b/>
                <w:bCs/>
              </w:rPr>
              <w:t>Variable</w:t>
            </w:r>
          </w:p>
        </w:tc>
      </w:tr>
      <w:tr w:rsidR="00136410" w:rsidRPr="000E776F" w14:paraId="0272AB04" w14:textId="77777777" w:rsidTr="00C17FB9">
        <w:tc>
          <w:tcPr>
            <w:tcW w:w="3116" w:type="dxa"/>
            <w:vMerge w:val="restart"/>
            <w:vAlign w:val="center"/>
          </w:tcPr>
          <w:p w14:paraId="105C7451" w14:textId="77777777" w:rsidR="00136410" w:rsidRPr="000E776F" w:rsidRDefault="00136410" w:rsidP="00C17FB9">
            <w:pPr>
              <w:jc w:val="center"/>
              <w:rPr>
                <w:rFonts w:ascii="Calibri" w:hAnsi="Calibri" w:cs="Calibri"/>
                <w:b/>
                <w:bCs/>
                <w:color w:val="000000"/>
              </w:rPr>
            </w:pPr>
            <w:r w:rsidRPr="000E776F">
              <w:rPr>
                <w:rFonts w:ascii="Calibri" w:hAnsi="Calibri" w:cs="Calibri"/>
                <w:b/>
                <w:bCs/>
                <w:color w:val="000000"/>
              </w:rPr>
              <w:t>Socioeconomic Status</w:t>
            </w:r>
          </w:p>
          <w:p w14:paraId="45E6FF2C" w14:textId="77777777" w:rsidR="00136410" w:rsidRPr="000E776F" w:rsidRDefault="00136410" w:rsidP="00C17FB9">
            <w:pPr>
              <w:jc w:val="center"/>
              <w:rPr>
                <w:b/>
                <w:bCs/>
              </w:rPr>
            </w:pPr>
          </w:p>
        </w:tc>
        <w:tc>
          <w:tcPr>
            <w:tcW w:w="3539" w:type="dxa"/>
            <w:vAlign w:val="bottom"/>
          </w:tcPr>
          <w:p w14:paraId="49D81A38" w14:textId="77777777" w:rsidR="00136410" w:rsidRPr="000E776F" w:rsidRDefault="00136410" w:rsidP="00C17FB9">
            <w:r w:rsidRPr="000E776F">
              <w:rPr>
                <w:rFonts w:ascii="Calibri" w:hAnsi="Calibri" w:cs="Calibri"/>
                <w:color w:val="000000"/>
              </w:rPr>
              <w:t>Below Poverty</w:t>
            </w:r>
          </w:p>
        </w:tc>
      </w:tr>
      <w:tr w:rsidR="00136410" w:rsidRPr="000E776F" w14:paraId="033ADD86" w14:textId="77777777" w:rsidTr="00C17FB9">
        <w:tc>
          <w:tcPr>
            <w:tcW w:w="3116" w:type="dxa"/>
            <w:vMerge/>
            <w:vAlign w:val="bottom"/>
          </w:tcPr>
          <w:p w14:paraId="041775AC" w14:textId="77777777" w:rsidR="00136410" w:rsidRPr="000E776F" w:rsidRDefault="00136410" w:rsidP="00C17FB9">
            <w:pPr>
              <w:rPr>
                <w:b/>
                <w:bCs/>
              </w:rPr>
            </w:pPr>
          </w:p>
        </w:tc>
        <w:tc>
          <w:tcPr>
            <w:tcW w:w="3539" w:type="dxa"/>
            <w:vAlign w:val="bottom"/>
          </w:tcPr>
          <w:p w14:paraId="130A0A53" w14:textId="77777777" w:rsidR="00136410" w:rsidRPr="000E776F" w:rsidRDefault="00136410" w:rsidP="00C17FB9">
            <w:r w:rsidRPr="000E776F">
              <w:rPr>
                <w:rFonts w:ascii="Calibri" w:hAnsi="Calibri" w:cs="Calibri"/>
                <w:color w:val="000000"/>
              </w:rPr>
              <w:t>Unemployed</w:t>
            </w:r>
          </w:p>
        </w:tc>
      </w:tr>
      <w:tr w:rsidR="00136410" w:rsidRPr="000E776F" w14:paraId="19E32AA2" w14:textId="77777777" w:rsidTr="00C17FB9">
        <w:tc>
          <w:tcPr>
            <w:tcW w:w="3116" w:type="dxa"/>
            <w:vMerge/>
            <w:vAlign w:val="bottom"/>
          </w:tcPr>
          <w:p w14:paraId="04511DEF" w14:textId="77777777" w:rsidR="00136410" w:rsidRPr="000E776F" w:rsidRDefault="00136410" w:rsidP="00C17FB9">
            <w:pPr>
              <w:rPr>
                <w:b/>
                <w:bCs/>
              </w:rPr>
            </w:pPr>
          </w:p>
        </w:tc>
        <w:tc>
          <w:tcPr>
            <w:tcW w:w="3539" w:type="dxa"/>
            <w:vAlign w:val="bottom"/>
          </w:tcPr>
          <w:p w14:paraId="36F61728" w14:textId="77777777" w:rsidR="00136410" w:rsidRPr="000E776F" w:rsidRDefault="00136410" w:rsidP="00C17FB9">
            <w:r w:rsidRPr="000E776F">
              <w:rPr>
                <w:rFonts w:ascii="Calibri" w:hAnsi="Calibri" w:cs="Calibri"/>
                <w:color w:val="000000"/>
              </w:rPr>
              <w:t>Income</w:t>
            </w:r>
          </w:p>
        </w:tc>
      </w:tr>
      <w:tr w:rsidR="00136410" w:rsidRPr="000E776F" w14:paraId="2031380C" w14:textId="77777777" w:rsidTr="00C17FB9">
        <w:tc>
          <w:tcPr>
            <w:tcW w:w="3116" w:type="dxa"/>
            <w:vMerge/>
            <w:vAlign w:val="bottom"/>
          </w:tcPr>
          <w:p w14:paraId="3AE75847" w14:textId="77777777" w:rsidR="00136410" w:rsidRPr="000E776F" w:rsidRDefault="00136410" w:rsidP="00C17FB9">
            <w:pPr>
              <w:rPr>
                <w:b/>
                <w:bCs/>
              </w:rPr>
            </w:pPr>
          </w:p>
        </w:tc>
        <w:tc>
          <w:tcPr>
            <w:tcW w:w="3539" w:type="dxa"/>
            <w:vAlign w:val="bottom"/>
          </w:tcPr>
          <w:p w14:paraId="583263F3" w14:textId="77777777" w:rsidR="00136410" w:rsidRPr="000E776F" w:rsidRDefault="00136410" w:rsidP="00C17FB9">
            <w:r w:rsidRPr="000E776F">
              <w:rPr>
                <w:rFonts w:ascii="Calibri" w:hAnsi="Calibri" w:cs="Calibri"/>
                <w:color w:val="000000"/>
              </w:rPr>
              <w:t>No High School Diploma</w:t>
            </w:r>
          </w:p>
        </w:tc>
      </w:tr>
      <w:tr w:rsidR="00136410" w:rsidRPr="000E776F" w14:paraId="07D3FAE0" w14:textId="77777777" w:rsidTr="00C17FB9">
        <w:tc>
          <w:tcPr>
            <w:tcW w:w="3116" w:type="dxa"/>
            <w:vMerge w:val="restart"/>
            <w:vAlign w:val="center"/>
          </w:tcPr>
          <w:p w14:paraId="1B3FE4E0" w14:textId="77777777" w:rsidR="00136410" w:rsidRPr="000E776F" w:rsidRDefault="00136410" w:rsidP="00C17FB9">
            <w:pPr>
              <w:jc w:val="center"/>
              <w:rPr>
                <w:b/>
                <w:bCs/>
              </w:rPr>
            </w:pPr>
            <w:r w:rsidRPr="000E776F">
              <w:rPr>
                <w:rFonts w:ascii="Calibri" w:hAnsi="Calibri" w:cs="Calibri"/>
                <w:b/>
                <w:bCs/>
                <w:color w:val="000000"/>
              </w:rPr>
              <w:t>Household Composition &amp; Disability</w:t>
            </w:r>
          </w:p>
        </w:tc>
        <w:tc>
          <w:tcPr>
            <w:tcW w:w="3539" w:type="dxa"/>
            <w:vAlign w:val="bottom"/>
          </w:tcPr>
          <w:p w14:paraId="7D3C27E8" w14:textId="77777777" w:rsidR="00136410" w:rsidRPr="000E776F" w:rsidRDefault="00136410" w:rsidP="00C17FB9">
            <w:r w:rsidRPr="000E776F">
              <w:rPr>
                <w:rFonts w:ascii="Calibri" w:hAnsi="Calibri" w:cs="Calibri"/>
                <w:color w:val="000000"/>
              </w:rPr>
              <w:t>Aged 65 or Older</w:t>
            </w:r>
          </w:p>
        </w:tc>
      </w:tr>
      <w:tr w:rsidR="00136410" w:rsidRPr="000E776F" w14:paraId="2733D1BC" w14:textId="77777777" w:rsidTr="00C17FB9">
        <w:tc>
          <w:tcPr>
            <w:tcW w:w="3116" w:type="dxa"/>
            <w:vMerge/>
            <w:vAlign w:val="bottom"/>
          </w:tcPr>
          <w:p w14:paraId="6A4C2622" w14:textId="77777777" w:rsidR="00136410" w:rsidRPr="000E776F" w:rsidRDefault="00136410" w:rsidP="00C17FB9">
            <w:pPr>
              <w:rPr>
                <w:b/>
                <w:bCs/>
              </w:rPr>
            </w:pPr>
          </w:p>
        </w:tc>
        <w:tc>
          <w:tcPr>
            <w:tcW w:w="3539" w:type="dxa"/>
            <w:vAlign w:val="bottom"/>
          </w:tcPr>
          <w:p w14:paraId="065FE07D" w14:textId="77777777" w:rsidR="00136410" w:rsidRPr="000E776F" w:rsidRDefault="00136410" w:rsidP="00C17FB9">
            <w:r w:rsidRPr="000E776F">
              <w:rPr>
                <w:rFonts w:ascii="Calibri" w:hAnsi="Calibri" w:cs="Calibri"/>
                <w:color w:val="000000"/>
              </w:rPr>
              <w:t>Aged 17 or Younger</w:t>
            </w:r>
          </w:p>
        </w:tc>
      </w:tr>
      <w:tr w:rsidR="00136410" w:rsidRPr="000E776F" w14:paraId="3A3E85BD" w14:textId="77777777" w:rsidTr="00C17FB9">
        <w:tc>
          <w:tcPr>
            <w:tcW w:w="3116" w:type="dxa"/>
            <w:vMerge/>
            <w:vAlign w:val="bottom"/>
          </w:tcPr>
          <w:p w14:paraId="0A01E73A" w14:textId="77777777" w:rsidR="00136410" w:rsidRPr="000E776F" w:rsidRDefault="00136410" w:rsidP="00C17FB9">
            <w:pPr>
              <w:rPr>
                <w:b/>
                <w:bCs/>
              </w:rPr>
            </w:pPr>
          </w:p>
        </w:tc>
        <w:tc>
          <w:tcPr>
            <w:tcW w:w="3539" w:type="dxa"/>
            <w:vAlign w:val="bottom"/>
          </w:tcPr>
          <w:p w14:paraId="06104BF4" w14:textId="77777777" w:rsidR="00136410" w:rsidRPr="000E776F" w:rsidRDefault="00136410" w:rsidP="00C17FB9">
            <w:r w:rsidRPr="000E776F">
              <w:rPr>
                <w:rFonts w:ascii="Calibri" w:hAnsi="Calibri" w:cs="Calibri"/>
                <w:color w:val="000000"/>
              </w:rPr>
              <w:t>Civilian with a Disability</w:t>
            </w:r>
          </w:p>
        </w:tc>
      </w:tr>
      <w:tr w:rsidR="00136410" w:rsidRPr="000E776F" w14:paraId="3CFE3249" w14:textId="77777777" w:rsidTr="00C17FB9">
        <w:tc>
          <w:tcPr>
            <w:tcW w:w="3116" w:type="dxa"/>
            <w:vMerge/>
            <w:vAlign w:val="bottom"/>
          </w:tcPr>
          <w:p w14:paraId="0B9D830C" w14:textId="77777777" w:rsidR="00136410" w:rsidRPr="000E776F" w:rsidRDefault="00136410" w:rsidP="00C17FB9">
            <w:pPr>
              <w:rPr>
                <w:b/>
                <w:bCs/>
              </w:rPr>
            </w:pPr>
          </w:p>
        </w:tc>
        <w:tc>
          <w:tcPr>
            <w:tcW w:w="3539" w:type="dxa"/>
            <w:vAlign w:val="bottom"/>
          </w:tcPr>
          <w:p w14:paraId="34B91F9A" w14:textId="77777777" w:rsidR="00136410" w:rsidRPr="000E776F" w:rsidRDefault="00136410" w:rsidP="00C17FB9">
            <w:r w:rsidRPr="000E776F">
              <w:rPr>
                <w:rFonts w:ascii="Calibri" w:hAnsi="Calibri" w:cs="Calibri"/>
                <w:color w:val="000000"/>
              </w:rPr>
              <w:t>Single-Parent Households</w:t>
            </w:r>
          </w:p>
        </w:tc>
      </w:tr>
      <w:tr w:rsidR="00136410" w:rsidRPr="000E776F" w14:paraId="00E27BA9" w14:textId="77777777" w:rsidTr="00C17FB9">
        <w:tc>
          <w:tcPr>
            <w:tcW w:w="3116" w:type="dxa"/>
            <w:vMerge w:val="restart"/>
            <w:vAlign w:val="center"/>
          </w:tcPr>
          <w:p w14:paraId="7EDBDE1A" w14:textId="77777777" w:rsidR="00136410" w:rsidRPr="000E776F" w:rsidRDefault="00136410" w:rsidP="00C17FB9">
            <w:pPr>
              <w:jc w:val="center"/>
              <w:rPr>
                <w:b/>
                <w:bCs/>
              </w:rPr>
            </w:pPr>
            <w:r w:rsidRPr="000E776F">
              <w:rPr>
                <w:rFonts w:ascii="Calibri" w:hAnsi="Calibri" w:cs="Calibri"/>
                <w:b/>
                <w:bCs/>
                <w:color w:val="000000"/>
              </w:rPr>
              <w:t>Minority Status &amp; Language</w:t>
            </w:r>
          </w:p>
        </w:tc>
        <w:tc>
          <w:tcPr>
            <w:tcW w:w="3539" w:type="dxa"/>
            <w:vAlign w:val="bottom"/>
          </w:tcPr>
          <w:p w14:paraId="53E48581" w14:textId="77777777" w:rsidR="00136410" w:rsidRPr="000E776F" w:rsidRDefault="00136410" w:rsidP="00C17FB9">
            <w:r w:rsidRPr="000E776F">
              <w:rPr>
                <w:rFonts w:ascii="Calibri" w:hAnsi="Calibri" w:cs="Calibri"/>
                <w:color w:val="000000"/>
              </w:rPr>
              <w:t>Minority</w:t>
            </w:r>
          </w:p>
        </w:tc>
      </w:tr>
      <w:tr w:rsidR="00136410" w:rsidRPr="000E776F" w14:paraId="4DA17AAB" w14:textId="77777777" w:rsidTr="00C17FB9">
        <w:tc>
          <w:tcPr>
            <w:tcW w:w="3116" w:type="dxa"/>
            <w:vMerge/>
            <w:vAlign w:val="bottom"/>
          </w:tcPr>
          <w:p w14:paraId="0BAEB50D" w14:textId="77777777" w:rsidR="00136410" w:rsidRPr="000E776F" w:rsidRDefault="00136410" w:rsidP="00C17FB9">
            <w:pPr>
              <w:rPr>
                <w:b/>
                <w:bCs/>
              </w:rPr>
            </w:pPr>
          </w:p>
        </w:tc>
        <w:tc>
          <w:tcPr>
            <w:tcW w:w="3539" w:type="dxa"/>
            <w:vAlign w:val="bottom"/>
          </w:tcPr>
          <w:p w14:paraId="48645F1B" w14:textId="77777777" w:rsidR="00136410" w:rsidRPr="000E776F" w:rsidRDefault="00136410" w:rsidP="00C17FB9">
            <w:r w:rsidRPr="000E776F">
              <w:rPr>
                <w:rFonts w:ascii="Calibri" w:hAnsi="Calibri" w:cs="Calibri"/>
                <w:color w:val="000000"/>
              </w:rPr>
              <w:t>Speaks English “Less than Well”</w:t>
            </w:r>
          </w:p>
        </w:tc>
      </w:tr>
      <w:tr w:rsidR="00136410" w:rsidRPr="000E776F" w14:paraId="1EF61AAA" w14:textId="77777777" w:rsidTr="00C17FB9">
        <w:tc>
          <w:tcPr>
            <w:tcW w:w="3116" w:type="dxa"/>
            <w:vMerge w:val="restart"/>
            <w:vAlign w:val="center"/>
          </w:tcPr>
          <w:p w14:paraId="46EBCAD6" w14:textId="77777777" w:rsidR="00136410" w:rsidRPr="000E776F" w:rsidRDefault="00136410" w:rsidP="00C17FB9">
            <w:pPr>
              <w:jc w:val="center"/>
              <w:rPr>
                <w:b/>
                <w:bCs/>
              </w:rPr>
            </w:pPr>
            <w:r w:rsidRPr="000E776F">
              <w:rPr>
                <w:rFonts w:ascii="Calibri" w:hAnsi="Calibri" w:cs="Calibri"/>
                <w:b/>
                <w:bCs/>
                <w:color w:val="000000"/>
              </w:rPr>
              <w:t>Housing Type &amp; Transportation</w:t>
            </w:r>
          </w:p>
        </w:tc>
        <w:tc>
          <w:tcPr>
            <w:tcW w:w="3539" w:type="dxa"/>
            <w:vAlign w:val="bottom"/>
          </w:tcPr>
          <w:p w14:paraId="5ED14FFA" w14:textId="77777777" w:rsidR="00136410" w:rsidRPr="000E776F" w:rsidRDefault="00136410" w:rsidP="00C17FB9">
            <w:r w:rsidRPr="000E776F">
              <w:rPr>
                <w:rFonts w:ascii="Calibri" w:hAnsi="Calibri" w:cs="Calibri"/>
                <w:color w:val="000000"/>
              </w:rPr>
              <w:t>Multi-Unit Structures</w:t>
            </w:r>
          </w:p>
        </w:tc>
      </w:tr>
      <w:tr w:rsidR="00136410" w:rsidRPr="000E776F" w14:paraId="08A68427" w14:textId="77777777" w:rsidTr="00C17FB9">
        <w:tc>
          <w:tcPr>
            <w:tcW w:w="3116" w:type="dxa"/>
            <w:vMerge/>
          </w:tcPr>
          <w:p w14:paraId="6269B45D" w14:textId="77777777" w:rsidR="00136410" w:rsidRPr="000E776F" w:rsidRDefault="00136410" w:rsidP="00C17FB9"/>
        </w:tc>
        <w:tc>
          <w:tcPr>
            <w:tcW w:w="3539" w:type="dxa"/>
            <w:vAlign w:val="bottom"/>
          </w:tcPr>
          <w:p w14:paraId="0C392E01" w14:textId="77777777" w:rsidR="00136410" w:rsidRPr="000E776F" w:rsidRDefault="00136410" w:rsidP="00C17FB9">
            <w:r w:rsidRPr="000E776F">
              <w:rPr>
                <w:rFonts w:ascii="Calibri" w:hAnsi="Calibri" w:cs="Calibri"/>
                <w:color w:val="000000"/>
              </w:rPr>
              <w:t>Mobile Homes</w:t>
            </w:r>
          </w:p>
        </w:tc>
      </w:tr>
      <w:tr w:rsidR="00136410" w:rsidRPr="000E776F" w14:paraId="4182233E" w14:textId="77777777" w:rsidTr="00C17FB9">
        <w:tc>
          <w:tcPr>
            <w:tcW w:w="3116" w:type="dxa"/>
            <w:vMerge/>
          </w:tcPr>
          <w:p w14:paraId="772890F3" w14:textId="77777777" w:rsidR="00136410" w:rsidRPr="000E776F" w:rsidRDefault="00136410" w:rsidP="00C17FB9"/>
        </w:tc>
        <w:tc>
          <w:tcPr>
            <w:tcW w:w="3539" w:type="dxa"/>
            <w:vAlign w:val="bottom"/>
          </w:tcPr>
          <w:p w14:paraId="6A4DB0BD" w14:textId="77777777" w:rsidR="00136410" w:rsidRPr="000E776F" w:rsidRDefault="00136410" w:rsidP="00C17FB9">
            <w:r w:rsidRPr="000E776F">
              <w:rPr>
                <w:rFonts w:ascii="Calibri" w:hAnsi="Calibri" w:cs="Calibri"/>
                <w:color w:val="000000"/>
              </w:rPr>
              <w:t>Crowding</w:t>
            </w:r>
          </w:p>
        </w:tc>
      </w:tr>
      <w:tr w:rsidR="00136410" w:rsidRPr="000E776F" w14:paraId="6A4FFC59" w14:textId="77777777" w:rsidTr="00C17FB9">
        <w:tc>
          <w:tcPr>
            <w:tcW w:w="3116" w:type="dxa"/>
            <w:vMerge/>
          </w:tcPr>
          <w:p w14:paraId="388EE089" w14:textId="77777777" w:rsidR="00136410" w:rsidRPr="000E776F" w:rsidRDefault="00136410" w:rsidP="00C17FB9"/>
        </w:tc>
        <w:tc>
          <w:tcPr>
            <w:tcW w:w="3539" w:type="dxa"/>
            <w:vAlign w:val="bottom"/>
          </w:tcPr>
          <w:p w14:paraId="5C48A788" w14:textId="77777777" w:rsidR="00136410" w:rsidRPr="000E776F" w:rsidRDefault="00136410" w:rsidP="00C17FB9">
            <w:r w:rsidRPr="000E776F">
              <w:rPr>
                <w:rFonts w:ascii="Calibri" w:hAnsi="Calibri" w:cs="Calibri"/>
                <w:color w:val="000000"/>
              </w:rPr>
              <w:t>No Vehicle</w:t>
            </w:r>
          </w:p>
        </w:tc>
      </w:tr>
      <w:tr w:rsidR="00136410" w:rsidRPr="000E776F" w14:paraId="5C7B5EA5" w14:textId="77777777" w:rsidTr="00C17FB9">
        <w:tc>
          <w:tcPr>
            <w:tcW w:w="3116" w:type="dxa"/>
            <w:vMerge/>
          </w:tcPr>
          <w:p w14:paraId="1990CA69" w14:textId="77777777" w:rsidR="00136410" w:rsidRPr="000E776F" w:rsidRDefault="00136410" w:rsidP="00C17FB9"/>
        </w:tc>
        <w:tc>
          <w:tcPr>
            <w:tcW w:w="3539" w:type="dxa"/>
            <w:vAlign w:val="bottom"/>
          </w:tcPr>
          <w:p w14:paraId="62B1DD15" w14:textId="77777777" w:rsidR="00136410" w:rsidRPr="000E776F" w:rsidRDefault="00136410" w:rsidP="00C17FB9">
            <w:r w:rsidRPr="000E776F">
              <w:rPr>
                <w:rFonts w:ascii="Calibri" w:hAnsi="Calibri" w:cs="Calibri"/>
                <w:color w:val="000000"/>
              </w:rPr>
              <w:t>Group Quarters</w:t>
            </w:r>
          </w:p>
        </w:tc>
      </w:tr>
    </w:tbl>
    <w:p w14:paraId="03EACEFD" w14:textId="77777777" w:rsidR="00136410" w:rsidRPr="000E776F" w:rsidRDefault="00136410" w:rsidP="00136410"/>
    <w:p w14:paraId="62137ABA" w14:textId="77777777" w:rsidR="00136410" w:rsidRPr="000E776F" w:rsidRDefault="00136410" w:rsidP="00136410">
      <w:r w:rsidRPr="000E776F">
        <w:t>All data was obtained from the 2014-2018 5-year American Community Survey (ACS).</w:t>
      </w:r>
    </w:p>
    <w:p w14:paraId="618485A7" w14:textId="701BC5E3" w:rsidR="00136410" w:rsidRPr="000E776F" w:rsidRDefault="00136410" w:rsidP="00136410">
      <w:pPr>
        <w:rPr>
          <w:b/>
          <w:bCs/>
        </w:rPr>
      </w:pPr>
      <w:r w:rsidRPr="000E776F">
        <w:t>We used the state-level datasets for New York, Illinois and Pennsylvania, as recommended by CDC for all analysis that do not intend to make national comparisons.</w:t>
      </w:r>
      <w:r w:rsidRPr="000E776F">
        <w:rPr>
          <w:b/>
          <w:bCs/>
        </w:rPr>
        <w:br w:type="page"/>
      </w:r>
    </w:p>
    <w:p w14:paraId="5E69FFC7" w14:textId="27CCF3C0" w:rsidR="00136410" w:rsidRPr="000E776F" w:rsidRDefault="00136410" w:rsidP="00136410">
      <w:pPr>
        <w:spacing w:line="480" w:lineRule="auto"/>
        <w:rPr>
          <w:b/>
          <w:bCs/>
        </w:rPr>
      </w:pPr>
      <w:r w:rsidRPr="000E776F">
        <w:rPr>
          <w:b/>
          <w:bCs/>
        </w:rPr>
        <w:lastRenderedPageBreak/>
        <w:t>Appendix 3: exploration for appropriateness of Poisson model</w:t>
      </w:r>
    </w:p>
    <w:p w14:paraId="7CAFDF9E" w14:textId="59E39D10" w:rsidR="00136410" w:rsidRPr="000E776F" w:rsidRDefault="00136410" w:rsidP="00136410">
      <w:pPr>
        <w:spacing w:line="480" w:lineRule="auto"/>
      </w:pPr>
      <w:r w:rsidRPr="000E776F">
        <w:t>As indicated in the main manuscript, and to check for the appropriateness of a Poisson model to model our outcomes, we explored the mean and variance of the number of tests, confirmed cases and deaths in each city. We also fitted a Poisson model (non-spatial) including social vulnerability (or its domains) as a covariate, and checked for overdispersion, using the test suggested in Gelman &amp; Hill</w:t>
      </w:r>
      <w:r w:rsidRPr="000E776F">
        <w:fldChar w:fldCharType="begin"/>
      </w:r>
      <w:r w:rsidR="00407967" w:rsidRPr="000E776F">
        <w:instrText xml:space="preserve"> ADDIN EN.CITE &lt;EndNote&gt;&lt;Cite&gt;&lt;Author&gt;Gelman&lt;/Author&gt;&lt;Year&gt;2006&lt;/Year&gt;&lt;RecNum&gt;2576&lt;/RecNum&gt;&lt;DisplayText&gt;(2)&lt;/DisplayText&gt;&lt;record&gt;&lt;rec-number&gt;2576&lt;/rec-number&gt;&lt;foreign-keys&gt;&lt;key app="EN" db-id="50r52sadbetzxhetswrpszeczd0f5wtst9zp" timestamp="1601063019" guid="95f84f02-4342-494e-aec4-6592ca933499"&gt;2576&lt;/key&gt;&lt;/foreign-keys&gt;&lt;ref-type name="Book Section"&gt;5&lt;/ref-type&gt;&lt;contributors&gt;&lt;authors&gt;&lt;author&gt;Gelman, Andrew&lt;/author&gt;&lt;author&gt;Hill, Jennifer&lt;/author&gt;&lt;/authors&gt;&lt;/contributors&gt;&lt;titles&gt;&lt;title&gt;Chapter 6.2: Poisson regression, exposure, and overdispersion&lt;/title&gt;&lt;secondary-title&gt;Data analysis using regression and multilevel/hierarchical models&lt;/secondary-title&gt;&lt;/titles&gt;&lt;pages&gt;110-115&lt;/pages&gt;&lt;dates&gt;&lt;year&gt;2006&lt;/year&gt;&lt;/dates&gt;&lt;publisher&gt;Cambridge university press&lt;/publisher&gt;&lt;isbn&gt;1139460935&lt;/isbn&gt;&lt;urls&gt;&lt;/urls&gt;&lt;/record&gt;&lt;/Cite&gt;&lt;/EndNote&gt;</w:instrText>
      </w:r>
      <w:r w:rsidRPr="000E776F">
        <w:fldChar w:fldCharType="separate"/>
      </w:r>
      <w:r w:rsidRPr="000E776F">
        <w:rPr>
          <w:noProof/>
        </w:rPr>
        <w:t>(2)</w:t>
      </w:r>
      <w:r w:rsidRPr="000E776F">
        <w:fldChar w:fldCharType="end"/>
      </w:r>
      <w:r w:rsidRPr="000E776F">
        <w:t>.</w:t>
      </w:r>
    </w:p>
    <w:p w14:paraId="5ACFE5A6" w14:textId="0C0043C8" w:rsidR="00136410" w:rsidRPr="000E776F" w:rsidRDefault="00136410" w:rsidP="00136410">
      <w:pPr>
        <w:spacing w:line="480" w:lineRule="auto"/>
        <w:ind w:firstLine="720"/>
      </w:pPr>
      <w:r w:rsidRPr="000E776F">
        <w:t>Overall, we found that all outcomes had a much higher variance as compared to their means in every city, and we were also able to reject the null hypothesis of no overdispersion for each city/exposure/outcome combination (p&lt;0.001 in all cases). For this reason, we opted to use negative binomial models to relax the assumption of no overdispersion.</w:t>
      </w:r>
    </w:p>
    <w:p w14:paraId="6AC015C5" w14:textId="77777777" w:rsidR="00E876EB" w:rsidRPr="000E776F" w:rsidRDefault="00E876EB">
      <w:pPr>
        <w:rPr>
          <w:b/>
          <w:bCs/>
        </w:rPr>
      </w:pPr>
      <w:r w:rsidRPr="000E776F">
        <w:rPr>
          <w:b/>
          <w:bCs/>
        </w:rPr>
        <w:br w:type="page"/>
      </w:r>
    </w:p>
    <w:p w14:paraId="23864E29" w14:textId="013509A8" w:rsidR="00136410" w:rsidRPr="000E776F" w:rsidRDefault="00136410" w:rsidP="00136410">
      <w:pPr>
        <w:spacing w:line="480" w:lineRule="auto"/>
        <w:rPr>
          <w:b/>
          <w:bCs/>
        </w:rPr>
      </w:pPr>
      <w:r w:rsidRPr="000E776F">
        <w:rPr>
          <w:b/>
          <w:bCs/>
        </w:rPr>
        <w:lastRenderedPageBreak/>
        <w:t>Appendix 4: exploration of spatial autocorrelation and appropriateness of non-spatial models</w:t>
      </w:r>
    </w:p>
    <w:p w14:paraId="7BFF474C" w14:textId="6610190E" w:rsidR="006B4BA8" w:rsidRPr="000E776F" w:rsidRDefault="00136410" w:rsidP="00136410">
      <w:pPr>
        <w:spacing w:line="480" w:lineRule="auto"/>
      </w:pPr>
      <w:r w:rsidRPr="000E776F">
        <w:t>As indicated in the main manuscript, we checked for the presence of global spatial autocorrelation using global Moran’s I</w:t>
      </w:r>
      <w:r w:rsidR="00CF29EA" w:rsidRPr="000E776F">
        <w:fldChar w:fldCharType="begin">
          <w:fldData xml:space="preserve">PEVuZE5vdGU+PENpdGU+PEF1dGhvcj5CaXZhbmQ8L0F1dGhvcj48WWVhcj4yMDE4PC9ZZWFyPjxS
ZWNOdW0+MjgwNTwvUmVjTnVtPjxEaXNwbGF5VGV4dD4oMy01KTwvRGlzcGxheVRleHQ+PHJlY29y
ZD48cmVjLW51bWJlcj4yODA1PC9yZWMtbnVtYmVyPjxmb3JlaWduLWtleXM+PGtleSBhcHA9IkVO
IiBkYi1pZD0iNTByNTJzYWRiZXR6eGhldHN3cnBzemVjemQwZjV3dHN0OXpwIiB0aW1lc3RhbXA9
IjE2MTAwNjUxMTQiIGd1aWQ9ImMxZjBkYzc4LTE3ZWItNDdhYy1hMzNjLWNkOTAxMmM2MjJjMyI+
MjgwNTwva2V5PjwvZm9yZWlnbi1rZXlzPjxyZWYtdHlwZSBuYW1lPSJKb3VybmFsIEFydGljbGUi
PjE3PC9yZWYtdHlwZT48Y29udHJpYnV0b3JzPjxhdXRob3JzPjxhdXRob3I+Qml2YW5kLCBSb2dl
ciBTLjwvYXV0aG9yPjxhdXRob3I+V29uZywgRGF2aWQgVy4gUy48L2F1dGhvcj48L2F1dGhvcnM+
PC9jb250cmlidXRvcnM+PHRpdGxlcz48dGl0bGU+Q29tcGFyaW5nIGltcGxlbWVudGF0aW9ucyBv
ZiBnbG9iYWwgYW5kIGxvY2FsIGluZGljYXRvcnMgb2Ygc3BhdGlhbCBhc3NvY2lhdGlvbjwvdGl0
bGU+PHNlY29uZGFyeS10aXRsZT5URVNUPC9zZWNvbmRhcnktdGl0bGU+PC90aXRsZXM+PHBlcmlv
ZGljYWw+PGZ1bGwtdGl0bGU+VEVTVDwvZnVsbC10aXRsZT48L3BlcmlvZGljYWw+PHBhZ2VzPjcx
Ni03NDg8L3BhZ2VzPjx2b2x1bWU+Mjc8L3ZvbHVtZT48bnVtYmVyPjM8L251bWJlcj48ZGF0ZXM+
PHllYXI+MjAxODwveWVhcj48cHViLWRhdGVzPjxkYXRlPjIwMTgvMDkvMDE8L2RhdGU+PC9wdWIt
ZGF0ZXM+PC9kYXRlcz48aXNibj4xODYzLTgyNjA8L2lzYm4+PHVybHM+PHJlbGF0ZWQtdXJscz48
dXJsPmh0dHBzOi8vZG9pLm9yZy8xMC4xMDA3L3MxMTc0OS0wMTgtMDU5OS14PC91cmw+PC9yZWxh
dGVkLXVybHM+PC91cmxzPjxlbGVjdHJvbmljLXJlc291cmNlLW51bT4xMC4xMDA3L3MxMTc0OS0w
MTgtMDU5OS14PC9lbGVjdHJvbmljLXJlc291cmNlLW51bT48L3JlY29yZD48L0NpdGU+PENpdGU+
PEF1dGhvcj5HZXRpczwvQXV0aG9yPjxZZWFyPjIwMDk8L1llYXI+PFJlY051bT4yODA2PC9SZWNO
dW0+PHJlY29yZD48cmVjLW51bWJlcj4yODA2PC9yZWMtbnVtYmVyPjxmb3JlaWduLWtleXM+PGtl
eSBhcHA9IkVOIiBkYi1pZD0iNTByNTJzYWRiZXR6eGhldHN3cnBzemVjemQwZjV3dHN0OXpwIiB0
aW1lc3RhbXA9IjE2MTAwNjUxNzMiIGd1aWQ9IjgzNWNjNjFlLWI4ZWYtNGVhYy1iZjAxLTI2ZjQ0
YWQxODJlMyI+MjgwNjwva2V5PjwvZm9yZWlnbi1rZXlzPjxyZWYtdHlwZSBuYW1lPSJCb29rIFNl
Y3Rpb24iPjU8L3JlZi10eXBlPjxjb250cmlidXRvcnM+PGF1dGhvcnM+PGF1dGhvcj5HZXRpcywg
QS48L2F1dGhvcj48L2F1dGhvcnM+PHNlY29uZGFyeS1hdXRob3JzPjxhdXRob3I+RmlzY2hlciwg
TS5NLjwvYXV0aG9yPjxhdXRob3I+R2V0aXMsIEEuPC9hdXRob3I+PC9zZWNvbmRhcnktYXV0aG9y
cz48L2NvbnRyaWJ1dG9ycz48dGl0bGVzPjx0aXRsZT5CMzogU3BhdGlhbCBBdXRvY29ycmVsYXRp
b248L3RpdGxlPjxzZWNvbmRhcnktdGl0bGU+SGFuZGJvb2sgb2YgQXBwbGllZCBTcGF0aWFsIEFu
YWx5c2lzOiBTb2Z0d2FyZSBUb29scywgTWV0aG9kcyBhbmQgQXBwbGljYXRpb25zPC9zZWNvbmRh
cnktdGl0bGU+PC90aXRsZXM+PHBhZ2VzPjI1NS0yNzQ8L3BhZ2VzPjxkYXRlcz48eWVhcj4yMDA5
PC95ZWFyPjwvZGF0ZXM+PHB1Ymxpc2hlcj5TcHJpbmdlciBCZXJsaW4gSGVpZGVsYmVyZzwvcHVi
bGlzaGVyPjxpc2JuPjk3ODM2NDIwMzY0Nzc8L2lzYm4+PHVybHM+PHJlbGF0ZWQtdXJscz48dXJs
Pmh0dHBzOi8vYm9va3MuZ29vZ2xlLmNvbS9ib29rcz9pZD1jMEVQXzZlWXNqQUM8L3VybD48L3Jl
bGF0ZWQtdXJscz48L3VybHM+PC9yZWNvcmQ+PC9DaXRlPjxDaXRlPjxBdXRob3I+Qml2YW5kPC9B
dXRob3I+PFllYXI+MjAxMzwvWWVhcj48UmVjTnVtPjI4MDk8L1JlY051bT48cmVjb3JkPjxyZWMt
bnVtYmVyPjI4MDk8L3JlYy1udW1iZXI+PGZvcmVpZ24ta2V5cz48a2V5IGFwcD0iRU4iIGRiLWlk
PSI1MHI1MnNhZGJldHp4aGV0c3dycHN6ZWN6ZDBmNXd0c3Q5enAiIHRpbWVzdGFtcD0iMTYxMDE1
Mzk1NiIgZ3VpZD0iMGYwNTc5MzQtOWJjYS00NWU4LWIzZWQtMWZiOTcyZWRlYWEzIj4yODA5PC9r
ZXk+PC9mb3JlaWduLWtleXM+PHJlZi10eXBlIG5hbWU9IkJvb2sgU2VjdGlvbiI+NTwvcmVmLXR5
cGU+PGNvbnRyaWJ1dG9ycz48YXV0aG9ycz48YXV0aG9yPkJpdmFuZCwgUi5TLjwvYXV0aG9yPjxh
dXRob3I+UGViZXNtYSwgRS48L2F1dGhvcj48YXV0aG9yPkfDs21lei1SdWJpbywgVi48L2F1dGhv
cj48L2F1dGhvcnM+PC9jb250cmlidXRvcnM+PHRpdGxlcz48dGl0bGU+Q2hhcHRlciA5LjIgVGVz
dGluZyBmb3IgU3BhdGlhbCBBdXRvY29ycmVsYXRpb248L3RpdGxlPjxzZWNvbmRhcnktdGl0bGU+
QXBwbGllZCBTcGF0aWFsIERhdGEgQW5hbHlzaXMgd2l0aCBSLCBzZWNvbmQgZWRpdGlvbjwvc2Vj
b25kYXJ5LXRpdGxlPjwvdGl0bGVzPjxwYWdlcz4yNzUtMjg3PC9wYWdlcz48ZGF0ZXM+PHllYXI+
MjAxMzwveWVhcj48L2RhdGVzPjxwdWJsaXNoZXI+U3ByaW5nZXIgTmV3IFlvcms8L3B1Ymxpc2hl
cj48aXNibj45NzgxNDYxNDc2MTg0PC9pc2JuPjx1cmxzPjxyZWxhdGVkLXVybHM+PHVybD5odHRw
czovL2Jvb2tzLmdvb2dsZS5jb20vYm9va3M/aWQ9djBlSVU5T2JKWGdDPC91cmw+PC9yZWxhdGVk
LXVybHM+PC91cmxzPjwvcmVjb3JkPjwvQ2l0ZT48L0VuZE5vdGU+AG==
</w:fldData>
        </w:fldChar>
      </w:r>
      <w:r w:rsidR="00797A4E" w:rsidRPr="000E776F">
        <w:instrText xml:space="preserve"> ADDIN EN.CITE </w:instrText>
      </w:r>
      <w:r w:rsidR="00797A4E" w:rsidRPr="000E776F">
        <w:fldChar w:fldCharType="begin">
          <w:fldData xml:space="preserve">PEVuZE5vdGU+PENpdGU+PEF1dGhvcj5CaXZhbmQ8L0F1dGhvcj48WWVhcj4yMDE4PC9ZZWFyPjxS
ZWNOdW0+MjgwNTwvUmVjTnVtPjxEaXNwbGF5VGV4dD4oMy01KTwvRGlzcGxheVRleHQ+PHJlY29y
ZD48cmVjLW51bWJlcj4yODA1PC9yZWMtbnVtYmVyPjxmb3JlaWduLWtleXM+PGtleSBhcHA9IkVO
IiBkYi1pZD0iNTByNTJzYWRiZXR6eGhldHN3cnBzemVjemQwZjV3dHN0OXpwIiB0aW1lc3RhbXA9
IjE2MTAwNjUxMTQiIGd1aWQ9ImMxZjBkYzc4LTE3ZWItNDdhYy1hMzNjLWNkOTAxMmM2MjJjMyI+
MjgwNTwva2V5PjwvZm9yZWlnbi1rZXlzPjxyZWYtdHlwZSBuYW1lPSJKb3VybmFsIEFydGljbGUi
PjE3PC9yZWYtdHlwZT48Y29udHJpYnV0b3JzPjxhdXRob3JzPjxhdXRob3I+Qml2YW5kLCBSb2dl
ciBTLjwvYXV0aG9yPjxhdXRob3I+V29uZywgRGF2aWQgVy4gUy48L2F1dGhvcj48L2F1dGhvcnM+
PC9jb250cmlidXRvcnM+PHRpdGxlcz48dGl0bGU+Q29tcGFyaW5nIGltcGxlbWVudGF0aW9ucyBv
ZiBnbG9iYWwgYW5kIGxvY2FsIGluZGljYXRvcnMgb2Ygc3BhdGlhbCBhc3NvY2lhdGlvbjwvdGl0
bGU+PHNlY29uZGFyeS10aXRsZT5URVNUPC9zZWNvbmRhcnktdGl0bGU+PC90aXRsZXM+PHBlcmlv
ZGljYWw+PGZ1bGwtdGl0bGU+VEVTVDwvZnVsbC10aXRsZT48L3BlcmlvZGljYWw+PHBhZ2VzPjcx
Ni03NDg8L3BhZ2VzPjx2b2x1bWU+Mjc8L3ZvbHVtZT48bnVtYmVyPjM8L251bWJlcj48ZGF0ZXM+
PHllYXI+MjAxODwveWVhcj48cHViLWRhdGVzPjxkYXRlPjIwMTgvMDkvMDE8L2RhdGU+PC9wdWIt
ZGF0ZXM+PC9kYXRlcz48aXNibj4xODYzLTgyNjA8L2lzYm4+PHVybHM+PHJlbGF0ZWQtdXJscz48
dXJsPmh0dHBzOi8vZG9pLm9yZy8xMC4xMDA3L3MxMTc0OS0wMTgtMDU5OS14PC91cmw+PC9yZWxh
dGVkLXVybHM+PC91cmxzPjxlbGVjdHJvbmljLXJlc291cmNlLW51bT4xMC4xMDA3L3MxMTc0OS0w
MTgtMDU5OS14PC9lbGVjdHJvbmljLXJlc291cmNlLW51bT48L3JlY29yZD48L0NpdGU+PENpdGU+
PEF1dGhvcj5HZXRpczwvQXV0aG9yPjxZZWFyPjIwMDk8L1llYXI+PFJlY051bT4yODA2PC9SZWNO
dW0+PHJlY29yZD48cmVjLW51bWJlcj4yODA2PC9yZWMtbnVtYmVyPjxmb3JlaWduLWtleXM+PGtl
eSBhcHA9IkVOIiBkYi1pZD0iNTByNTJzYWRiZXR6eGhldHN3cnBzemVjemQwZjV3dHN0OXpwIiB0
aW1lc3RhbXA9IjE2MTAwNjUxNzMiIGd1aWQ9IjgzNWNjNjFlLWI4ZWYtNGVhYy1iZjAxLTI2ZjQ0
YWQxODJlMyI+MjgwNjwva2V5PjwvZm9yZWlnbi1rZXlzPjxyZWYtdHlwZSBuYW1lPSJCb29rIFNl
Y3Rpb24iPjU8L3JlZi10eXBlPjxjb250cmlidXRvcnM+PGF1dGhvcnM+PGF1dGhvcj5HZXRpcywg
QS48L2F1dGhvcj48L2F1dGhvcnM+PHNlY29uZGFyeS1hdXRob3JzPjxhdXRob3I+RmlzY2hlciwg
TS5NLjwvYXV0aG9yPjxhdXRob3I+R2V0aXMsIEEuPC9hdXRob3I+PC9zZWNvbmRhcnktYXV0aG9y
cz48L2NvbnRyaWJ1dG9ycz48dGl0bGVzPjx0aXRsZT5CMzogU3BhdGlhbCBBdXRvY29ycmVsYXRp
b248L3RpdGxlPjxzZWNvbmRhcnktdGl0bGU+SGFuZGJvb2sgb2YgQXBwbGllZCBTcGF0aWFsIEFu
YWx5c2lzOiBTb2Z0d2FyZSBUb29scywgTWV0aG9kcyBhbmQgQXBwbGljYXRpb25zPC9zZWNvbmRh
cnktdGl0bGU+PC90aXRsZXM+PHBhZ2VzPjI1NS0yNzQ8L3BhZ2VzPjxkYXRlcz48eWVhcj4yMDA5
PC95ZWFyPjwvZGF0ZXM+PHB1Ymxpc2hlcj5TcHJpbmdlciBCZXJsaW4gSGVpZGVsYmVyZzwvcHVi
bGlzaGVyPjxpc2JuPjk3ODM2NDIwMzY0Nzc8L2lzYm4+PHVybHM+PHJlbGF0ZWQtdXJscz48dXJs
Pmh0dHBzOi8vYm9va3MuZ29vZ2xlLmNvbS9ib29rcz9pZD1jMEVQXzZlWXNqQUM8L3VybD48L3Jl
bGF0ZWQtdXJscz48L3VybHM+PC9yZWNvcmQ+PC9DaXRlPjxDaXRlPjxBdXRob3I+Qml2YW5kPC9B
dXRob3I+PFllYXI+MjAxMzwvWWVhcj48UmVjTnVtPjI4MDk8L1JlY051bT48cmVjb3JkPjxyZWMt
bnVtYmVyPjI4MDk8L3JlYy1udW1iZXI+PGZvcmVpZ24ta2V5cz48a2V5IGFwcD0iRU4iIGRiLWlk
PSI1MHI1MnNhZGJldHp4aGV0c3dycHN6ZWN6ZDBmNXd0c3Q5enAiIHRpbWVzdGFtcD0iMTYxMDE1
Mzk1NiIgZ3VpZD0iMGYwNTc5MzQtOWJjYS00NWU4LWIzZWQtMWZiOTcyZWRlYWEzIj4yODA5PC9r
ZXk+PC9mb3JlaWduLWtleXM+PHJlZi10eXBlIG5hbWU9IkJvb2sgU2VjdGlvbiI+NTwvcmVmLXR5
cGU+PGNvbnRyaWJ1dG9ycz48YXV0aG9ycz48YXV0aG9yPkJpdmFuZCwgUi5TLjwvYXV0aG9yPjxh
dXRob3I+UGViZXNtYSwgRS48L2F1dGhvcj48YXV0aG9yPkfDs21lei1SdWJpbywgVi48L2F1dGhv
cj48L2F1dGhvcnM+PC9jb250cmlidXRvcnM+PHRpdGxlcz48dGl0bGU+Q2hhcHRlciA5LjIgVGVz
dGluZyBmb3IgU3BhdGlhbCBBdXRvY29ycmVsYXRpb248L3RpdGxlPjxzZWNvbmRhcnktdGl0bGU+
QXBwbGllZCBTcGF0aWFsIERhdGEgQW5hbHlzaXMgd2l0aCBSLCBzZWNvbmQgZWRpdGlvbjwvc2Vj
b25kYXJ5LXRpdGxlPjwvdGl0bGVzPjxwYWdlcz4yNzUtMjg3PC9wYWdlcz48ZGF0ZXM+PHllYXI+
MjAxMzwveWVhcj48L2RhdGVzPjxwdWJsaXNoZXI+U3ByaW5nZXIgTmV3IFlvcms8L3B1Ymxpc2hl
cj48aXNibj45NzgxNDYxNDc2MTg0PC9pc2JuPjx1cmxzPjxyZWxhdGVkLXVybHM+PHVybD5odHRw
czovL2Jvb2tzLmdvb2dsZS5jb20vYm9va3M/aWQ9djBlSVU5T2JKWGdDPC91cmw+PC9yZWxhdGVk
LXVybHM+PC91cmxzPjwvcmVjb3JkPjwvQ2l0ZT48L0VuZE5vdGU+AG==
</w:fldData>
        </w:fldChar>
      </w:r>
      <w:r w:rsidR="00797A4E" w:rsidRPr="000E776F">
        <w:instrText xml:space="preserve"> ADDIN EN.CITE.DATA </w:instrText>
      </w:r>
      <w:r w:rsidR="00797A4E" w:rsidRPr="000E776F">
        <w:fldChar w:fldCharType="end"/>
      </w:r>
      <w:r w:rsidR="00CF29EA" w:rsidRPr="000E776F">
        <w:fldChar w:fldCharType="separate"/>
      </w:r>
      <w:r w:rsidR="00797A4E" w:rsidRPr="000E776F">
        <w:rPr>
          <w:noProof/>
        </w:rPr>
        <w:t>(3-5)</w:t>
      </w:r>
      <w:r w:rsidR="00CF29EA" w:rsidRPr="000E776F">
        <w:fldChar w:fldCharType="end"/>
      </w:r>
      <w:r w:rsidR="00CF29EA" w:rsidRPr="000E776F">
        <w:t>.</w:t>
      </w:r>
      <w:r w:rsidRPr="000E776F">
        <w:t xml:space="preserve"> </w:t>
      </w:r>
      <w:r w:rsidR="006B4BA8" w:rsidRPr="000E776F">
        <w:t>First, we ran Global Moran’s I on the four outcomes (testing rates, positivity, confirmed case rates, and mortality rates). Second, we ran global Moran’s I on the Pearson residuals of a (non-spatial) negative binomial model</w:t>
      </w:r>
      <w:r w:rsidR="006A1E26" w:rsidRPr="000E776F">
        <w:t xml:space="preserve"> adjusted for the SVI. Third, we created a correlogram on the residuals of this negative binomial model. </w:t>
      </w:r>
    </w:p>
    <w:p w14:paraId="37875330" w14:textId="5587F2EF" w:rsidR="00797A4E" w:rsidRPr="000E776F" w:rsidRDefault="00A87200" w:rsidP="00A87200">
      <w:pPr>
        <w:spacing w:line="480" w:lineRule="auto"/>
        <w:ind w:firstLine="720"/>
      </w:pPr>
      <w:r w:rsidRPr="000E776F">
        <w:t>Global Moran’s I compares the values of each ZCTA to the spatially weighted values of its neighboring ZCTAs (also called spatially lagged values)</w:t>
      </w:r>
      <w:r w:rsidRPr="000E776F">
        <w:fldChar w:fldCharType="begin"/>
      </w:r>
      <w:r w:rsidRPr="000E776F">
        <w:instrText xml:space="preserve"> ADDIN EN.CITE &lt;EndNote&gt;&lt;Cite&gt;&lt;Author&gt;Bivand&lt;/Author&gt;&lt;Year&gt;2013&lt;/Year&gt;&lt;RecNum&gt;2809&lt;/RecNum&gt;&lt;DisplayText&gt;(5)&lt;/DisplayText&gt;&lt;record&gt;&lt;rec-number&gt;2809&lt;/rec-number&gt;&lt;foreign-keys&gt;&lt;key app="EN" db-id="50r52sadbetzxhetswrpszeczd0f5wtst9zp" timestamp="1610153956" guid="0f057934-9bca-45e8-b3ed-1fb972edeaa3"&gt;2809&lt;/key&gt;&lt;/foreign-keys&gt;&lt;ref-type name="Book Section"&gt;5&lt;/ref-type&gt;&lt;contributors&gt;&lt;authors&gt;&lt;author&gt;Bivand, R.S.&lt;/author&gt;&lt;author&gt;Pebesma, E.&lt;/author&gt;&lt;author&gt;Gómez-Rubio, V.&lt;/author&gt;&lt;/authors&gt;&lt;/contributors&gt;&lt;titles&gt;&lt;title&gt;Chapter 9.2 Testing for Spatial Autocorrelation&lt;/title&gt;&lt;secondary-title&gt;Applied Spatial Data Analysis with R, second edition&lt;/secondary-title&gt;&lt;/titles&gt;&lt;pages&gt;275-287&lt;/pages&gt;&lt;dates&gt;&lt;year&gt;2013&lt;/year&gt;&lt;/dates&gt;&lt;publisher&gt;Springer New York&lt;/publisher&gt;&lt;isbn&gt;9781461476184&lt;/isbn&gt;&lt;urls&gt;&lt;related-urls&gt;&lt;url&gt;https://books.google.com/books?id=v0eIU9ObJXgC&lt;/url&gt;&lt;/related-urls&gt;&lt;/urls&gt;&lt;/record&gt;&lt;/Cite&gt;&lt;/EndNote&gt;</w:instrText>
      </w:r>
      <w:r w:rsidRPr="000E776F">
        <w:fldChar w:fldCharType="separate"/>
      </w:r>
      <w:r w:rsidRPr="000E776F">
        <w:rPr>
          <w:noProof/>
        </w:rPr>
        <w:t>(5)</w:t>
      </w:r>
      <w:r w:rsidRPr="000E776F">
        <w:fldChar w:fldCharType="end"/>
      </w:r>
      <w:r w:rsidRPr="000E776F">
        <w:t>, aggregates these comparisons producing the global Moran’s I statistic that is then compared to the observed statistic under the null hypothesis of no spatial autocorrelation</w:t>
      </w:r>
      <w:r w:rsidRPr="000E776F">
        <w:fldChar w:fldCharType="begin"/>
      </w:r>
      <w:r w:rsidRPr="000E776F">
        <w:instrText xml:space="preserve"> ADDIN EN.CITE &lt;EndNote&gt;&lt;Cite&gt;&lt;Author&gt;Bivand&lt;/Author&gt;&lt;Year&gt;2013&lt;/Year&gt;&lt;RecNum&gt;2809&lt;/RecNum&gt;&lt;DisplayText&gt;(5)&lt;/DisplayText&gt;&lt;record&gt;&lt;rec-number&gt;2809&lt;/rec-number&gt;&lt;foreign-keys&gt;&lt;key app="EN" db-id="50r52sadbetzxhetswrpszeczd0f5wtst9zp" timestamp="1610153956" guid="0f057934-9bca-45e8-b3ed-1fb972edeaa3"&gt;2809&lt;/key&gt;&lt;/foreign-keys&gt;&lt;ref-type name="Book Section"&gt;5&lt;/ref-type&gt;&lt;contributors&gt;&lt;authors&gt;&lt;author&gt;Bivand, R.S.&lt;/author&gt;&lt;author&gt;Pebesma, E.&lt;/author&gt;&lt;author&gt;Gómez-Rubio, V.&lt;/author&gt;&lt;/authors&gt;&lt;/contributors&gt;&lt;titles&gt;&lt;title&gt;Chapter 9.2 Testing for Spatial Autocorrelation&lt;/title&gt;&lt;secondary-title&gt;Applied Spatial Data Analysis with R, second edition&lt;/secondary-title&gt;&lt;/titles&gt;&lt;pages&gt;275-287&lt;/pages&gt;&lt;dates&gt;&lt;year&gt;2013&lt;/year&gt;&lt;/dates&gt;&lt;publisher&gt;Springer New York&lt;/publisher&gt;&lt;isbn&gt;9781461476184&lt;/isbn&gt;&lt;urls&gt;&lt;related-urls&gt;&lt;url&gt;https://books.google.com/books?id=v0eIU9ObJXgC&lt;/url&gt;&lt;/related-urls&gt;&lt;/urls&gt;&lt;/record&gt;&lt;/Cite&gt;&lt;/EndNote&gt;</w:instrText>
      </w:r>
      <w:r w:rsidRPr="000E776F">
        <w:fldChar w:fldCharType="separate"/>
      </w:r>
      <w:r w:rsidRPr="000E776F">
        <w:rPr>
          <w:noProof/>
        </w:rPr>
        <w:t>(5)</w:t>
      </w:r>
      <w:r w:rsidRPr="000E776F">
        <w:fldChar w:fldCharType="end"/>
      </w:r>
      <w:r w:rsidRPr="000E776F">
        <w:t>.</w:t>
      </w:r>
      <w:r w:rsidR="00797A4E" w:rsidRPr="000E776F">
        <w:tab/>
        <w:t xml:space="preserve">For all </w:t>
      </w:r>
      <w:r w:rsidR="00E876EB" w:rsidRPr="000E776F">
        <w:t xml:space="preserve">global </w:t>
      </w:r>
      <w:r w:rsidR="00797A4E" w:rsidRPr="000E776F">
        <w:t>Moran’s I tests, we used the moran.mc function from the spdep package. This function uses a permutation bootstrap test, in which values are assigned at random to ZCTAs, and the test statistic is computed for each permutation</w:t>
      </w:r>
      <w:r w:rsidR="00797A4E" w:rsidRPr="000E776F">
        <w:fldChar w:fldCharType="begin"/>
      </w:r>
      <w:r w:rsidR="00797A4E" w:rsidRPr="000E776F">
        <w:instrText xml:space="preserve"> ADDIN EN.CITE &lt;EndNote&gt;&lt;Cite&gt;&lt;Author&gt;Bivand&lt;/Author&gt;&lt;Year&gt;2013&lt;/Year&gt;&lt;RecNum&gt;2809&lt;/RecNum&gt;&lt;DisplayText&gt;(5)&lt;/DisplayText&gt;&lt;record&gt;&lt;rec-number&gt;2809&lt;/rec-number&gt;&lt;foreign-keys&gt;&lt;key app="EN" db-id="50r52sadbetzxhetswrpszeczd0f5wtst9zp" timestamp="1610153956" guid="0f057934-9bca-45e8-b3ed-1fb972edeaa3"&gt;2809&lt;/key&gt;&lt;/foreign-keys&gt;&lt;ref-type name="Book Section"&gt;5&lt;/ref-type&gt;&lt;contributors&gt;&lt;authors&gt;&lt;author&gt;Bivand, R.S.&lt;/author&gt;&lt;author&gt;Pebesma, E.&lt;/author&gt;&lt;author&gt;Gómez-Rubio, V.&lt;/author&gt;&lt;/authors&gt;&lt;/contributors&gt;&lt;titles&gt;&lt;title&gt;Chapter 9.2 Testing for Spatial Autocorrelation&lt;/title&gt;&lt;secondary-title&gt;Applied Spatial Data Analysis with R, second edition&lt;/secondary-title&gt;&lt;/titles&gt;&lt;pages&gt;275-287&lt;/pages&gt;&lt;dates&gt;&lt;year&gt;2013&lt;/year&gt;&lt;/dates&gt;&lt;publisher&gt;Springer New York&lt;/publisher&gt;&lt;isbn&gt;9781461476184&lt;/isbn&gt;&lt;urls&gt;&lt;related-urls&gt;&lt;url&gt;https://books.google.com/books?id=v0eIU9ObJXgC&lt;/url&gt;&lt;/related-urls&gt;&lt;/urls&gt;&lt;/record&gt;&lt;/Cite&gt;&lt;/EndNote&gt;</w:instrText>
      </w:r>
      <w:r w:rsidR="00797A4E" w:rsidRPr="000E776F">
        <w:fldChar w:fldCharType="separate"/>
      </w:r>
      <w:r w:rsidR="00797A4E" w:rsidRPr="000E776F">
        <w:rPr>
          <w:noProof/>
        </w:rPr>
        <w:t>(5)</w:t>
      </w:r>
      <w:r w:rsidR="00797A4E" w:rsidRPr="000E776F">
        <w:fldChar w:fldCharType="end"/>
      </w:r>
      <w:r w:rsidR="00797A4E" w:rsidRPr="000E776F">
        <w:t xml:space="preserve">. </w:t>
      </w:r>
      <w:r w:rsidR="006A1E26" w:rsidRPr="000E776F">
        <w:t xml:space="preserve">We run this test using 9999 permutations.  </w:t>
      </w:r>
    </w:p>
    <w:p w14:paraId="4C8C403A" w14:textId="2CC41788" w:rsidR="00136410" w:rsidRPr="000E776F" w:rsidRDefault="00136410" w:rsidP="00136410">
      <w:pPr>
        <w:spacing w:line="480" w:lineRule="auto"/>
        <w:ind w:firstLine="720"/>
        <w:rPr>
          <w:b/>
          <w:bCs/>
        </w:rPr>
      </w:pPr>
      <w:r w:rsidRPr="000E776F">
        <w:t xml:space="preserve">We found that we could reject the null hypothesis of no spatial autocorrelation for all outcome/city combinations, with the exception of mortality in Philadelphia. </w:t>
      </w:r>
      <w:r w:rsidR="005B2F8D" w:rsidRPr="000E776F">
        <w:t>These patterns persisted after controlling for the SVI</w:t>
      </w:r>
      <w:r w:rsidR="00A20503" w:rsidRPr="000E776F">
        <w:t>, with one exception</w:t>
      </w:r>
      <w:r w:rsidR="006A1E26" w:rsidRPr="000E776F">
        <w:t xml:space="preserve"> (confirmed cases in Philadelphia showed no spatial autocorrelation after controlling for the SVI)</w:t>
      </w:r>
    </w:p>
    <w:p w14:paraId="4A4E7A38" w14:textId="77777777" w:rsidR="00E876EB" w:rsidRPr="000E776F" w:rsidRDefault="00E876EB">
      <w:pPr>
        <w:rPr>
          <w:b/>
          <w:bCs/>
        </w:rPr>
      </w:pPr>
      <w:r w:rsidRPr="000E776F">
        <w:rPr>
          <w:b/>
          <w:bCs/>
        </w:rPr>
        <w:br w:type="page"/>
      </w:r>
    </w:p>
    <w:p w14:paraId="44E1FA29" w14:textId="5199246D" w:rsidR="00136410" w:rsidRPr="000E776F" w:rsidRDefault="00136410" w:rsidP="00136410">
      <w:pPr>
        <w:jc w:val="center"/>
        <w:rPr>
          <w:b/>
          <w:bCs/>
        </w:rPr>
      </w:pPr>
      <w:r w:rsidRPr="000E776F">
        <w:rPr>
          <w:b/>
          <w:bCs/>
        </w:rPr>
        <w:lastRenderedPageBreak/>
        <w:t>Global Moran’s I</w:t>
      </w:r>
      <w:r w:rsidR="00797A4E" w:rsidRPr="000E776F">
        <w:rPr>
          <w:b/>
          <w:bCs/>
        </w:rPr>
        <w:t xml:space="preserve"> (p-value)</w:t>
      </w:r>
      <w:r w:rsidRPr="000E776F">
        <w:rPr>
          <w:b/>
          <w:bCs/>
        </w:rPr>
        <w:t xml:space="preserve"> for each outcomes by city</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5"/>
        <w:gridCol w:w="1988"/>
        <w:gridCol w:w="1764"/>
        <w:gridCol w:w="1764"/>
        <w:gridCol w:w="1969"/>
      </w:tblGrid>
      <w:tr w:rsidR="00E876EB" w:rsidRPr="000E776F" w14:paraId="6EB14F79" w14:textId="77777777" w:rsidTr="00E876EB">
        <w:trPr>
          <w:jc w:val="center"/>
        </w:trPr>
        <w:tc>
          <w:tcPr>
            <w:tcW w:w="885" w:type="dxa"/>
            <w:tcBorders>
              <w:bottom w:val="single" w:sz="4" w:space="0" w:color="auto"/>
              <w:right w:val="single" w:sz="4" w:space="0" w:color="auto"/>
            </w:tcBorders>
          </w:tcPr>
          <w:p w14:paraId="753147C5" w14:textId="1B9E440E" w:rsidR="00E876EB" w:rsidRPr="000E776F" w:rsidRDefault="00E876EB" w:rsidP="00C17FB9">
            <w:pPr>
              <w:jc w:val="right"/>
              <w:rPr>
                <w:b/>
                <w:bCs/>
              </w:rPr>
            </w:pPr>
            <w:r w:rsidRPr="000E776F">
              <w:rPr>
                <w:b/>
                <w:bCs/>
              </w:rPr>
              <w:t>Model</w:t>
            </w:r>
          </w:p>
        </w:tc>
        <w:tc>
          <w:tcPr>
            <w:tcW w:w="1988" w:type="dxa"/>
            <w:tcBorders>
              <w:bottom w:val="single" w:sz="4" w:space="0" w:color="auto"/>
              <w:right w:val="single" w:sz="4" w:space="0" w:color="auto"/>
            </w:tcBorders>
          </w:tcPr>
          <w:p w14:paraId="2C46C6D8" w14:textId="6319F0A1" w:rsidR="00E876EB" w:rsidRPr="000E776F" w:rsidRDefault="00E876EB" w:rsidP="00C17FB9">
            <w:pPr>
              <w:jc w:val="right"/>
              <w:rPr>
                <w:b/>
                <w:bCs/>
              </w:rPr>
            </w:pPr>
            <w:r w:rsidRPr="000E776F">
              <w:rPr>
                <w:b/>
                <w:bCs/>
              </w:rPr>
              <w:t>Variable</w:t>
            </w:r>
          </w:p>
        </w:tc>
        <w:tc>
          <w:tcPr>
            <w:tcW w:w="1764" w:type="dxa"/>
            <w:tcBorders>
              <w:left w:val="single" w:sz="4" w:space="0" w:color="auto"/>
              <w:bottom w:val="single" w:sz="4" w:space="0" w:color="auto"/>
            </w:tcBorders>
            <w:vAlign w:val="center"/>
          </w:tcPr>
          <w:p w14:paraId="32471F0A" w14:textId="77777777" w:rsidR="00E876EB" w:rsidRPr="000E776F" w:rsidRDefault="00E876EB" w:rsidP="00C17FB9">
            <w:pPr>
              <w:jc w:val="center"/>
              <w:rPr>
                <w:b/>
                <w:bCs/>
              </w:rPr>
            </w:pPr>
            <w:r w:rsidRPr="000E776F">
              <w:rPr>
                <w:b/>
                <w:bCs/>
              </w:rPr>
              <w:t>Chicago</w:t>
            </w:r>
          </w:p>
        </w:tc>
        <w:tc>
          <w:tcPr>
            <w:tcW w:w="1764" w:type="dxa"/>
            <w:tcBorders>
              <w:bottom w:val="single" w:sz="4" w:space="0" w:color="auto"/>
            </w:tcBorders>
            <w:vAlign w:val="center"/>
          </w:tcPr>
          <w:p w14:paraId="6D7EA2EA" w14:textId="77777777" w:rsidR="00E876EB" w:rsidRPr="000E776F" w:rsidRDefault="00E876EB" w:rsidP="00C17FB9">
            <w:pPr>
              <w:jc w:val="center"/>
              <w:rPr>
                <w:b/>
                <w:bCs/>
              </w:rPr>
            </w:pPr>
            <w:r w:rsidRPr="000E776F">
              <w:rPr>
                <w:b/>
                <w:bCs/>
              </w:rPr>
              <w:t>New York City</w:t>
            </w:r>
          </w:p>
        </w:tc>
        <w:tc>
          <w:tcPr>
            <w:tcW w:w="1969" w:type="dxa"/>
            <w:tcBorders>
              <w:bottom w:val="single" w:sz="4" w:space="0" w:color="auto"/>
            </w:tcBorders>
            <w:vAlign w:val="center"/>
          </w:tcPr>
          <w:p w14:paraId="2E3CD482" w14:textId="77777777" w:rsidR="00E876EB" w:rsidRPr="000E776F" w:rsidRDefault="00E876EB" w:rsidP="00C17FB9">
            <w:pPr>
              <w:jc w:val="center"/>
              <w:rPr>
                <w:b/>
                <w:bCs/>
              </w:rPr>
            </w:pPr>
            <w:r w:rsidRPr="000E776F">
              <w:rPr>
                <w:b/>
                <w:bCs/>
              </w:rPr>
              <w:t>Philadelphia</w:t>
            </w:r>
          </w:p>
        </w:tc>
      </w:tr>
      <w:tr w:rsidR="00E876EB" w:rsidRPr="000E776F" w14:paraId="42F91220" w14:textId="77777777" w:rsidTr="00E876EB">
        <w:trPr>
          <w:cantSplit/>
          <w:trHeight w:val="413"/>
          <w:jc w:val="center"/>
        </w:trPr>
        <w:tc>
          <w:tcPr>
            <w:tcW w:w="885" w:type="dxa"/>
            <w:vMerge w:val="restart"/>
            <w:tcBorders>
              <w:top w:val="single" w:sz="4" w:space="0" w:color="auto"/>
              <w:right w:val="single" w:sz="4" w:space="0" w:color="auto"/>
            </w:tcBorders>
            <w:textDirection w:val="btLr"/>
            <w:vAlign w:val="center"/>
          </w:tcPr>
          <w:p w14:paraId="28735BEF" w14:textId="52A08097" w:rsidR="00E876EB" w:rsidRPr="000E776F" w:rsidRDefault="00E876EB" w:rsidP="00E876EB">
            <w:pPr>
              <w:ind w:left="113" w:right="113"/>
              <w:jc w:val="center"/>
              <w:rPr>
                <w:rFonts w:ascii="Calibri" w:hAnsi="Calibri" w:cs="Calibri"/>
                <w:b/>
                <w:bCs/>
                <w:color w:val="000000"/>
              </w:rPr>
            </w:pPr>
            <w:r w:rsidRPr="000E776F">
              <w:rPr>
                <w:rFonts w:ascii="Calibri" w:hAnsi="Calibri" w:cs="Calibri"/>
                <w:b/>
                <w:bCs/>
                <w:color w:val="000000"/>
              </w:rPr>
              <w:t>Unadjusted</w:t>
            </w:r>
          </w:p>
        </w:tc>
        <w:tc>
          <w:tcPr>
            <w:tcW w:w="1988" w:type="dxa"/>
            <w:tcBorders>
              <w:top w:val="single" w:sz="4" w:space="0" w:color="auto"/>
              <w:right w:val="single" w:sz="4" w:space="0" w:color="auto"/>
            </w:tcBorders>
            <w:vAlign w:val="bottom"/>
          </w:tcPr>
          <w:p w14:paraId="2342C367" w14:textId="7E9B575C" w:rsidR="00E876EB" w:rsidRPr="000E776F" w:rsidRDefault="00E876EB" w:rsidP="00D911D6">
            <w:pPr>
              <w:jc w:val="right"/>
            </w:pPr>
            <w:r w:rsidRPr="000E776F">
              <w:rPr>
                <w:rFonts w:ascii="Calibri" w:hAnsi="Calibri" w:cs="Calibri"/>
                <w:color w:val="000000"/>
              </w:rPr>
              <w:t>Testing</w:t>
            </w:r>
          </w:p>
        </w:tc>
        <w:tc>
          <w:tcPr>
            <w:tcW w:w="1764" w:type="dxa"/>
            <w:tcBorders>
              <w:top w:val="nil"/>
              <w:left w:val="nil"/>
              <w:bottom w:val="nil"/>
              <w:right w:val="nil"/>
            </w:tcBorders>
            <w:shd w:val="clear" w:color="auto" w:fill="auto"/>
            <w:vAlign w:val="bottom"/>
          </w:tcPr>
          <w:p w14:paraId="534F165E" w14:textId="54EB36EF" w:rsidR="00E876EB" w:rsidRPr="000E776F" w:rsidRDefault="00E876EB" w:rsidP="00D911D6">
            <w:pPr>
              <w:jc w:val="center"/>
              <w:rPr>
                <w:b/>
                <w:bCs/>
              </w:rPr>
            </w:pPr>
            <w:r w:rsidRPr="000E776F">
              <w:rPr>
                <w:rFonts w:ascii="Calibri" w:hAnsi="Calibri" w:cs="Calibri"/>
                <w:color w:val="000000"/>
              </w:rPr>
              <w:t>0.385 (&lt;0.001)</w:t>
            </w:r>
          </w:p>
        </w:tc>
        <w:tc>
          <w:tcPr>
            <w:tcW w:w="1764" w:type="dxa"/>
            <w:tcBorders>
              <w:top w:val="nil"/>
              <w:left w:val="nil"/>
              <w:bottom w:val="nil"/>
              <w:right w:val="nil"/>
            </w:tcBorders>
            <w:shd w:val="clear" w:color="auto" w:fill="auto"/>
            <w:vAlign w:val="bottom"/>
          </w:tcPr>
          <w:p w14:paraId="1C19E6B9" w14:textId="21D6F753" w:rsidR="00E876EB" w:rsidRPr="000E776F" w:rsidRDefault="00E876EB" w:rsidP="00D911D6">
            <w:pPr>
              <w:jc w:val="center"/>
              <w:rPr>
                <w:b/>
                <w:bCs/>
              </w:rPr>
            </w:pPr>
            <w:r w:rsidRPr="000E776F">
              <w:rPr>
                <w:rFonts w:ascii="Calibri" w:hAnsi="Calibri" w:cs="Calibri"/>
                <w:color w:val="000000"/>
              </w:rPr>
              <w:t>0.560 (&lt;0.001)</w:t>
            </w:r>
          </w:p>
        </w:tc>
        <w:tc>
          <w:tcPr>
            <w:tcW w:w="1969" w:type="dxa"/>
            <w:tcBorders>
              <w:top w:val="nil"/>
              <w:left w:val="nil"/>
              <w:bottom w:val="nil"/>
              <w:right w:val="nil"/>
            </w:tcBorders>
            <w:shd w:val="clear" w:color="auto" w:fill="auto"/>
            <w:vAlign w:val="bottom"/>
          </w:tcPr>
          <w:p w14:paraId="28B50121" w14:textId="4B91981E" w:rsidR="00E876EB" w:rsidRPr="000E776F" w:rsidRDefault="00E876EB" w:rsidP="00D911D6">
            <w:pPr>
              <w:jc w:val="center"/>
              <w:rPr>
                <w:b/>
                <w:bCs/>
              </w:rPr>
            </w:pPr>
            <w:r w:rsidRPr="000E776F">
              <w:rPr>
                <w:rFonts w:ascii="Calibri" w:hAnsi="Calibri" w:cs="Calibri"/>
                <w:color w:val="000000"/>
              </w:rPr>
              <w:t>0.629 (&lt;0.001)</w:t>
            </w:r>
          </w:p>
        </w:tc>
      </w:tr>
      <w:tr w:rsidR="00E876EB" w:rsidRPr="000E776F" w14:paraId="3B142091" w14:textId="77777777" w:rsidTr="00E876EB">
        <w:trPr>
          <w:cantSplit/>
          <w:trHeight w:val="413"/>
          <w:jc w:val="center"/>
        </w:trPr>
        <w:tc>
          <w:tcPr>
            <w:tcW w:w="885" w:type="dxa"/>
            <w:vMerge/>
            <w:tcBorders>
              <w:right w:val="single" w:sz="4" w:space="0" w:color="auto"/>
            </w:tcBorders>
            <w:vAlign w:val="center"/>
          </w:tcPr>
          <w:p w14:paraId="0533930E" w14:textId="77777777" w:rsidR="00E876EB" w:rsidRPr="000E776F" w:rsidRDefault="00E876EB" w:rsidP="00E876EB">
            <w:pPr>
              <w:jc w:val="center"/>
              <w:rPr>
                <w:rFonts w:ascii="Calibri" w:hAnsi="Calibri" w:cs="Calibri"/>
                <w:b/>
                <w:bCs/>
                <w:color w:val="000000"/>
              </w:rPr>
            </w:pPr>
          </w:p>
        </w:tc>
        <w:tc>
          <w:tcPr>
            <w:tcW w:w="1988" w:type="dxa"/>
            <w:tcBorders>
              <w:right w:val="single" w:sz="4" w:space="0" w:color="auto"/>
            </w:tcBorders>
            <w:vAlign w:val="bottom"/>
          </w:tcPr>
          <w:p w14:paraId="683925DF" w14:textId="6C9AAEDF" w:rsidR="00E876EB" w:rsidRPr="000E776F" w:rsidRDefault="00E876EB" w:rsidP="00D911D6">
            <w:pPr>
              <w:jc w:val="right"/>
            </w:pPr>
            <w:r w:rsidRPr="000E776F">
              <w:rPr>
                <w:rFonts w:ascii="Calibri" w:hAnsi="Calibri" w:cs="Calibri"/>
                <w:color w:val="000000"/>
              </w:rPr>
              <w:t>Positivity</w:t>
            </w:r>
          </w:p>
        </w:tc>
        <w:tc>
          <w:tcPr>
            <w:tcW w:w="1764" w:type="dxa"/>
            <w:tcBorders>
              <w:top w:val="nil"/>
              <w:left w:val="nil"/>
              <w:bottom w:val="nil"/>
              <w:right w:val="nil"/>
            </w:tcBorders>
            <w:shd w:val="clear" w:color="auto" w:fill="auto"/>
            <w:vAlign w:val="bottom"/>
          </w:tcPr>
          <w:p w14:paraId="736ECA74" w14:textId="3FF9FE38" w:rsidR="00E876EB" w:rsidRPr="000E776F" w:rsidRDefault="00E876EB" w:rsidP="00D911D6">
            <w:pPr>
              <w:jc w:val="center"/>
              <w:rPr>
                <w:b/>
                <w:bCs/>
              </w:rPr>
            </w:pPr>
            <w:r w:rsidRPr="000E776F">
              <w:rPr>
                <w:rFonts w:ascii="Calibri" w:hAnsi="Calibri" w:cs="Calibri"/>
                <w:color w:val="000000"/>
              </w:rPr>
              <w:t>0.625 (&lt;0.001)</w:t>
            </w:r>
          </w:p>
        </w:tc>
        <w:tc>
          <w:tcPr>
            <w:tcW w:w="1764" w:type="dxa"/>
            <w:tcBorders>
              <w:top w:val="nil"/>
              <w:left w:val="nil"/>
              <w:bottom w:val="nil"/>
              <w:right w:val="nil"/>
            </w:tcBorders>
            <w:shd w:val="clear" w:color="auto" w:fill="auto"/>
            <w:vAlign w:val="bottom"/>
          </w:tcPr>
          <w:p w14:paraId="7C59BA4D" w14:textId="649D49F6" w:rsidR="00E876EB" w:rsidRPr="000E776F" w:rsidRDefault="00E876EB" w:rsidP="00D911D6">
            <w:pPr>
              <w:jc w:val="center"/>
              <w:rPr>
                <w:b/>
                <w:bCs/>
              </w:rPr>
            </w:pPr>
            <w:r w:rsidRPr="000E776F">
              <w:rPr>
                <w:rFonts w:ascii="Calibri" w:hAnsi="Calibri" w:cs="Calibri"/>
                <w:color w:val="000000"/>
              </w:rPr>
              <w:t>0.803 (&lt;0.001)</w:t>
            </w:r>
          </w:p>
        </w:tc>
        <w:tc>
          <w:tcPr>
            <w:tcW w:w="1969" w:type="dxa"/>
            <w:tcBorders>
              <w:top w:val="nil"/>
              <w:left w:val="nil"/>
              <w:bottom w:val="nil"/>
              <w:right w:val="nil"/>
            </w:tcBorders>
            <w:shd w:val="clear" w:color="auto" w:fill="auto"/>
            <w:vAlign w:val="bottom"/>
          </w:tcPr>
          <w:p w14:paraId="194D070C" w14:textId="781550D9" w:rsidR="00E876EB" w:rsidRPr="000E776F" w:rsidRDefault="00E876EB" w:rsidP="00D911D6">
            <w:pPr>
              <w:jc w:val="center"/>
              <w:rPr>
                <w:b/>
                <w:bCs/>
              </w:rPr>
            </w:pPr>
            <w:r w:rsidRPr="000E776F">
              <w:rPr>
                <w:rFonts w:ascii="Calibri" w:hAnsi="Calibri" w:cs="Calibri"/>
                <w:color w:val="000000"/>
              </w:rPr>
              <w:t>0.674 (&lt;0.001)</w:t>
            </w:r>
          </w:p>
        </w:tc>
      </w:tr>
      <w:tr w:rsidR="00E876EB" w:rsidRPr="000E776F" w14:paraId="7E2AEFFC" w14:textId="77777777" w:rsidTr="00E876EB">
        <w:trPr>
          <w:cantSplit/>
          <w:trHeight w:val="413"/>
          <w:jc w:val="center"/>
        </w:trPr>
        <w:tc>
          <w:tcPr>
            <w:tcW w:w="885" w:type="dxa"/>
            <w:vMerge/>
            <w:tcBorders>
              <w:right w:val="single" w:sz="4" w:space="0" w:color="auto"/>
            </w:tcBorders>
            <w:vAlign w:val="center"/>
          </w:tcPr>
          <w:p w14:paraId="7A764E76" w14:textId="77777777" w:rsidR="00E876EB" w:rsidRPr="000E776F" w:rsidRDefault="00E876EB" w:rsidP="00E876EB">
            <w:pPr>
              <w:jc w:val="center"/>
              <w:rPr>
                <w:rFonts w:ascii="Calibri" w:hAnsi="Calibri" w:cs="Calibri"/>
                <w:b/>
                <w:bCs/>
                <w:color w:val="000000"/>
              </w:rPr>
            </w:pPr>
          </w:p>
        </w:tc>
        <w:tc>
          <w:tcPr>
            <w:tcW w:w="1988" w:type="dxa"/>
            <w:tcBorders>
              <w:right w:val="single" w:sz="4" w:space="0" w:color="auto"/>
            </w:tcBorders>
            <w:vAlign w:val="bottom"/>
          </w:tcPr>
          <w:p w14:paraId="0E321FEA" w14:textId="269D453F" w:rsidR="00E876EB" w:rsidRPr="000E776F" w:rsidRDefault="00E876EB" w:rsidP="00D911D6">
            <w:pPr>
              <w:jc w:val="right"/>
            </w:pPr>
            <w:r w:rsidRPr="000E776F">
              <w:rPr>
                <w:rFonts w:ascii="Calibri" w:hAnsi="Calibri" w:cs="Calibri"/>
                <w:color w:val="000000"/>
              </w:rPr>
              <w:t>Confirmed cases</w:t>
            </w:r>
          </w:p>
        </w:tc>
        <w:tc>
          <w:tcPr>
            <w:tcW w:w="1764" w:type="dxa"/>
            <w:tcBorders>
              <w:top w:val="nil"/>
              <w:left w:val="nil"/>
              <w:bottom w:val="nil"/>
              <w:right w:val="nil"/>
            </w:tcBorders>
            <w:shd w:val="clear" w:color="auto" w:fill="auto"/>
            <w:vAlign w:val="bottom"/>
          </w:tcPr>
          <w:p w14:paraId="33FF0131" w14:textId="6DD43D93" w:rsidR="00E876EB" w:rsidRPr="000E776F" w:rsidRDefault="00E876EB" w:rsidP="00D911D6">
            <w:pPr>
              <w:jc w:val="center"/>
              <w:rPr>
                <w:b/>
                <w:bCs/>
              </w:rPr>
            </w:pPr>
            <w:r w:rsidRPr="000E776F">
              <w:rPr>
                <w:rFonts w:ascii="Calibri" w:hAnsi="Calibri" w:cs="Calibri"/>
                <w:color w:val="000000"/>
              </w:rPr>
              <w:t>0.431 (&lt;0.001)</w:t>
            </w:r>
          </w:p>
        </w:tc>
        <w:tc>
          <w:tcPr>
            <w:tcW w:w="1764" w:type="dxa"/>
            <w:tcBorders>
              <w:top w:val="nil"/>
              <w:left w:val="nil"/>
              <w:bottom w:val="nil"/>
              <w:right w:val="nil"/>
            </w:tcBorders>
            <w:shd w:val="clear" w:color="auto" w:fill="auto"/>
            <w:vAlign w:val="bottom"/>
          </w:tcPr>
          <w:p w14:paraId="58DD7C95" w14:textId="17FF2E5E" w:rsidR="00E876EB" w:rsidRPr="000E776F" w:rsidRDefault="00E876EB" w:rsidP="00D911D6">
            <w:pPr>
              <w:jc w:val="center"/>
              <w:rPr>
                <w:b/>
                <w:bCs/>
              </w:rPr>
            </w:pPr>
            <w:r w:rsidRPr="000E776F">
              <w:rPr>
                <w:rFonts w:ascii="Calibri" w:hAnsi="Calibri" w:cs="Calibri"/>
                <w:color w:val="000000"/>
              </w:rPr>
              <w:t>0.691 (&lt;0.001)</w:t>
            </w:r>
          </w:p>
        </w:tc>
        <w:tc>
          <w:tcPr>
            <w:tcW w:w="1969" w:type="dxa"/>
            <w:tcBorders>
              <w:top w:val="nil"/>
              <w:left w:val="nil"/>
              <w:bottom w:val="nil"/>
              <w:right w:val="nil"/>
            </w:tcBorders>
            <w:shd w:val="clear" w:color="auto" w:fill="auto"/>
            <w:vAlign w:val="bottom"/>
          </w:tcPr>
          <w:p w14:paraId="44013A6B" w14:textId="7EE404D1" w:rsidR="00E876EB" w:rsidRPr="000E776F" w:rsidRDefault="00E876EB" w:rsidP="00D911D6">
            <w:pPr>
              <w:jc w:val="center"/>
              <w:rPr>
                <w:b/>
                <w:bCs/>
              </w:rPr>
            </w:pPr>
            <w:r w:rsidRPr="000E776F">
              <w:rPr>
                <w:rFonts w:ascii="Calibri" w:hAnsi="Calibri" w:cs="Calibri"/>
                <w:color w:val="000000"/>
              </w:rPr>
              <w:t>0.198 (0.011)</w:t>
            </w:r>
          </w:p>
        </w:tc>
      </w:tr>
      <w:tr w:rsidR="00E876EB" w:rsidRPr="000E776F" w14:paraId="72AC0297" w14:textId="77777777" w:rsidTr="00E876EB">
        <w:trPr>
          <w:cantSplit/>
          <w:trHeight w:val="413"/>
          <w:jc w:val="center"/>
        </w:trPr>
        <w:tc>
          <w:tcPr>
            <w:tcW w:w="885" w:type="dxa"/>
            <w:vMerge/>
            <w:tcBorders>
              <w:bottom w:val="single" w:sz="4" w:space="0" w:color="auto"/>
              <w:right w:val="single" w:sz="4" w:space="0" w:color="auto"/>
            </w:tcBorders>
            <w:vAlign w:val="center"/>
          </w:tcPr>
          <w:p w14:paraId="3191AD57" w14:textId="77777777" w:rsidR="00E876EB" w:rsidRPr="000E776F" w:rsidRDefault="00E876EB" w:rsidP="00E876EB">
            <w:pPr>
              <w:jc w:val="center"/>
              <w:rPr>
                <w:rFonts w:ascii="Calibri" w:hAnsi="Calibri" w:cs="Calibri"/>
                <w:b/>
                <w:bCs/>
                <w:color w:val="000000"/>
              </w:rPr>
            </w:pPr>
          </w:p>
        </w:tc>
        <w:tc>
          <w:tcPr>
            <w:tcW w:w="1988" w:type="dxa"/>
            <w:tcBorders>
              <w:bottom w:val="single" w:sz="4" w:space="0" w:color="auto"/>
              <w:right w:val="single" w:sz="4" w:space="0" w:color="auto"/>
            </w:tcBorders>
            <w:vAlign w:val="bottom"/>
          </w:tcPr>
          <w:p w14:paraId="5045A3F0" w14:textId="27ACF722" w:rsidR="00E876EB" w:rsidRPr="000E776F" w:rsidRDefault="00E876EB" w:rsidP="00D911D6">
            <w:pPr>
              <w:jc w:val="right"/>
            </w:pPr>
            <w:r w:rsidRPr="000E776F">
              <w:rPr>
                <w:rFonts w:ascii="Calibri" w:hAnsi="Calibri" w:cs="Calibri"/>
                <w:color w:val="000000"/>
              </w:rPr>
              <w:t>Mortality</w:t>
            </w:r>
          </w:p>
        </w:tc>
        <w:tc>
          <w:tcPr>
            <w:tcW w:w="1764" w:type="dxa"/>
            <w:tcBorders>
              <w:top w:val="nil"/>
              <w:left w:val="nil"/>
              <w:bottom w:val="single" w:sz="4" w:space="0" w:color="auto"/>
              <w:right w:val="nil"/>
            </w:tcBorders>
            <w:shd w:val="clear" w:color="auto" w:fill="auto"/>
            <w:vAlign w:val="bottom"/>
          </w:tcPr>
          <w:p w14:paraId="1AAEFEBD" w14:textId="408DFAB0" w:rsidR="00E876EB" w:rsidRPr="000E776F" w:rsidRDefault="00E876EB" w:rsidP="00D911D6">
            <w:pPr>
              <w:jc w:val="center"/>
              <w:rPr>
                <w:b/>
                <w:bCs/>
              </w:rPr>
            </w:pPr>
            <w:r w:rsidRPr="000E776F">
              <w:rPr>
                <w:rFonts w:ascii="Calibri" w:hAnsi="Calibri" w:cs="Calibri"/>
                <w:color w:val="000000"/>
              </w:rPr>
              <w:t>0.370 (&lt;0.001)</w:t>
            </w:r>
          </w:p>
        </w:tc>
        <w:tc>
          <w:tcPr>
            <w:tcW w:w="1764" w:type="dxa"/>
            <w:tcBorders>
              <w:top w:val="nil"/>
              <w:left w:val="nil"/>
              <w:bottom w:val="single" w:sz="4" w:space="0" w:color="auto"/>
              <w:right w:val="nil"/>
            </w:tcBorders>
            <w:shd w:val="clear" w:color="auto" w:fill="auto"/>
            <w:vAlign w:val="bottom"/>
          </w:tcPr>
          <w:p w14:paraId="466F5640" w14:textId="4EDAE645" w:rsidR="00E876EB" w:rsidRPr="000E776F" w:rsidRDefault="00E876EB" w:rsidP="00D911D6">
            <w:pPr>
              <w:jc w:val="center"/>
              <w:rPr>
                <w:b/>
                <w:bCs/>
              </w:rPr>
            </w:pPr>
            <w:r w:rsidRPr="000E776F">
              <w:rPr>
                <w:rFonts w:ascii="Calibri" w:hAnsi="Calibri" w:cs="Calibri"/>
                <w:color w:val="000000"/>
              </w:rPr>
              <w:t>0.380 (&lt;0.001)</w:t>
            </w:r>
          </w:p>
        </w:tc>
        <w:tc>
          <w:tcPr>
            <w:tcW w:w="1969" w:type="dxa"/>
            <w:tcBorders>
              <w:top w:val="nil"/>
              <w:left w:val="nil"/>
              <w:bottom w:val="single" w:sz="4" w:space="0" w:color="auto"/>
              <w:right w:val="nil"/>
            </w:tcBorders>
            <w:shd w:val="clear" w:color="auto" w:fill="auto"/>
            <w:vAlign w:val="bottom"/>
          </w:tcPr>
          <w:p w14:paraId="384CBAEE" w14:textId="3EC0CAF8" w:rsidR="00E876EB" w:rsidRPr="000E776F" w:rsidRDefault="00E876EB" w:rsidP="00D911D6">
            <w:pPr>
              <w:jc w:val="center"/>
              <w:rPr>
                <w:b/>
                <w:bCs/>
              </w:rPr>
            </w:pPr>
            <w:r w:rsidRPr="000E776F">
              <w:rPr>
                <w:rFonts w:ascii="Calibri" w:hAnsi="Calibri" w:cs="Calibri"/>
                <w:color w:val="000000"/>
              </w:rPr>
              <w:t>0.062 (0.140)</w:t>
            </w:r>
          </w:p>
        </w:tc>
      </w:tr>
      <w:tr w:rsidR="00E876EB" w:rsidRPr="000E776F" w14:paraId="671C16F4" w14:textId="77777777" w:rsidTr="00E876EB">
        <w:trPr>
          <w:cantSplit/>
          <w:trHeight w:val="418"/>
          <w:jc w:val="center"/>
        </w:trPr>
        <w:tc>
          <w:tcPr>
            <w:tcW w:w="885" w:type="dxa"/>
            <w:vMerge w:val="restart"/>
            <w:tcBorders>
              <w:top w:val="single" w:sz="4" w:space="0" w:color="auto"/>
              <w:right w:val="single" w:sz="4" w:space="0" w:color="auto"/>
            </w:tcBorders>
            <w:textDirection w:val="btLr"/>
            <w:vAlign w:val="center"/>
          </w:tcPr>
          <w:p w14:paraId="572E8920" w14:textId="7A9EA191" w:rsidR="00E876EB" w:rsidRPr="000E776F" w:rsidRDefault="00E876EB" w:rsidP="00E876EB">
            <w:pPr>
              <w:ind w:left="113" w:right="113"/>
              <w:jc w:val="center"/>
              <w:rPr>
                <w:rFonts w:ascii="Calibri" w:hAnsi="Calibri" w:cs="Calibri"/>
                <w:b/>
                <w:bCs/>
                <w:color w:val="000000"/>
              </w:rPr>
            </w:pPr>
            <w:r w:rsidRPr="000E776F">
              <w:rPr>
                <w:rFonts w:ascii="Calibri" w:hAnsi="Calibri" w:cs="Calibri"/>
                <w:b/>
                <w:bCs/>
                <w:color w:val="000000"/>
              </w:rPr>
              <w:t xml:space="preserve">SVI Adjusted </w:t>
            </w:r>
          </w:p>
        </w:tc>
        <w:tc>
          <w:tcPr>
            <w:tcW w:w="1988" w:type="dxa"/>
            <w:tcBorders>
              <w:top w:val="single" w:sz="4" w:space="0" w:color="auto"/>
              <w:right w:val="single" w:sz="4" w:space="0" w:color="auto"/>
            </w:tcBorders>
            <w:vAlign w:val="bottom"/>
          </w:tcPr>
          <w:p w14:paraId="099FE3FF" w14:textId="406F78E8" w:rsidR="00E876EB" w:rsidRPr="000E776F" w:rsidRDefault="00E876EB" w:rsidP="00E876EB">
            <w:pPr>
              <w:jc w:val="right"/>
              <w:rPr>
                <w:rFonts w:ascii="Calibri" w:hAnsi="Calibri" w:cs="Calibri"/>
                <w:color w:val="000000"/>
              </w:rPr>
            </w:pPr>
            <w:r w:rsidRPr="000E776F">
              <w:rPr>
                <w:rFonts w:ascii="Calibri" w:hAnsi="Calibri" w:cs="Calibri"/>
                <w:color w:val="000000"/>
              </w:rPr>
              <w:t>Testing</w:t>
            </w:r>
          </w:p>
        </w:tc>
        <w:tc>
          <w:tcPr>
            <w:tcW w:w="1764" w:type="dxa"/>
            <w:tcBorders>
              <w:top w:val="single" w:sz="4" w:space="0" w:color="auto"/>
              <w:left w:val="nil"/>
              <w:bottom w:val="nil"/>
              <w:right w:val="nil"/>
            </w:tcBorders>
            <w:shd w:val="clear" w:color="auto" w:fill="auto"/>
            <w:vAlign w:val="center"/>
          </w:tcPr>
          <w:p w14:paraId="55FA6635" w14:textId="69BDF3BB" w:rsidR="00E876EB" w:rsidRPr="000E776F" w:rsidRDefault="00E876EB" w:rsidP="00E876EB">
            <w:pPr>
              <w:jc w:val="center"/>
              <w:rPr>
                <w:rFonts w:ascii="Calibri" w:hAnsi="Calibri" w:cs="Calibri"/>
                <w:color w:val="000000"/>
              </w:rPr>
            </w:pPr>
            <w:r w:rsidRPr="000E776F">
              <w:rPr>
                <w:rFonts w:ascii="Calibri" w:hAnsi="Calibri" w:cs="Calibri"/>
                <w:color w:val="000000"/>
              </w:rPr>
              <w:t>0.127 (0.026)</w:t>
            </w:r>
          </w:p>
        </w:tc>
        <w:tc>
          <w:tcPr>
            <w:tcW w:w="1764" w:type="dxa"/>
            <w:tcBorders>
              <w:top w:val="single" w:sz="4" w:space="0" w:color="auto"/>
              <w:left w:val="nil"/>
              <w:bottom w:val="nil"/>
              <w:right w:val="nil"/>
            </w:tcBorders>
            <w:shd w:val="clear" w:color="auto" w:fill="auto"/>
            <w:vAlign w:val="center"/>
          </w:tcPr>
          <w:p w14:paraId="022FDE6B" w14:textId="373C4BF0" w:rsidR="00E876EB" w:rsidRPr="000E776F" w:rsidRDefault="00E876EB" w:rsidP="00E876EB">
            <w:pPr>
              <w:jc w:val="center"/>
              <w:rPr>
                <w:rFonts w:ascii="Calibri" w:hAnsi="Calibri" w:cs="Calibri"/>
                <w:color w:val="000000"/>
              </w:rPr>
            </w:pPr>
            <w:r w:rsidRPr="000E776F">
              <w:rPr>
                <w:rFonts w:ascii="Calibri" w:hAnsi="Calibri" w:cs="Calibri"/>
                <w:color w:val="000000"/>
              </w:rPr>
              <w:t>0.549 (&lt;0.001)</w:t>
            </w:r>
          </w:p>
        </w:tc>
        <w:tc>
          <w:tcPr>
            <w:tcW w:w="1969" w:type="dxa"/>
            <w:tcBorders>
              <w:top w:val="single" w:sz="4" w:space="0" w:color="auto"/>
              <w:left w:val="nil"/>
              <w:bottom w:val="nil"/>
              <w:right w:val="nil"/>
            </w:tcBorders>
            <w:shd w:val="clear" w:color="auto" w:fill="auto"/>
            <w:vAlign w:val="center"/>
          </w:tcPr>
          <w:p w14:paraId="01745636" w14:textId="1F3A0B75" w:rsidR="00E876EB" w:rsidRPr="000E776F" w:rsidRDefault="00E876EB" w:rsidP="00E876EB">
            <w:pPr>
              <w:jc w:val="center"/>
              <w:rPr>
                <w:rFonts w:ascii="Calibri" w:hAnsi="Calibri" w:cs="Calibri"/>
                <w:color w:val="000000"/>
              </w:rPr>
            </w:pPr>
            <w:r w:rsidRPr="000E776F">
              <w:rPr>
                <w:rFonts w:ascii="Calibri" w:hAnsi="Calibri" w:cs="Calibri"/>
                <w:color w:val="000000"/>
              </w:rPr>
              <w:t>0.397 (&lt;0.001)</w:t>
            </w:r>
          </w:p>
        </w:tc>
      </w:tr>
      <w:tr w:rsidR="00E876EB" w:rsidRPr="000E776F" w14:paraId="468B5F89" w14:textId="77777777" w:rsidTr="00E876EB">
        <w:trPr>
          <w:cantSplit/>
          <w:trHeight w:val="418"/>
          <w:jc w:val="center"/>
        </w:trPr>
        <w:tc>
          <w:tcPr>
            <w:tcW w:w="885" w:type="dxa"/>
            <w:vMerge/>
            <w:tcBorders>
              <w:right w:val="single" w:sz="4" w:space="0" w:color="auto"/>
            </w:tcBorders>
          </w:tcPr>
          <w:p w14:paraId="18D31971" w14:textId="77777777" w:rsidR="00E876EB" w:rsidRPr="000E776F" w:rsidRDefault="00E876EB" w:rsidP="00E876EB">
            <w:pPr>
              <w:jc w:val="right"/>
              <w:rPr>
                <w:rFonts w:ascii="Calibri" w:hAnsi="Calibri" w:cs="Calibri"/>
                <w:color w:val="000000"/>
              </w:rPr>
            </w:pPr>
          </w:p>
        </w:tc>
        <w:tc>
          <w:tcPr>
            <w:tcW w:w="1988" w:type="dxa"/>
            <w:tcBorders>
              <w:right w:val="single" w:sz="4" w:space="0" w:color="auto"/>
            </w:tcBorders>
            <w:vAlign w:val="bottom"/>
          </w:tcPr>
          <w:p w14:paraId="127534A0" w14:textId="0F7E203F" w:rsidR="00E876EB" w:rsidRPr="000E776F" w:rsidRDefault="00E876EB" w:rsidP="00E876EB">
            <w:pPr>
              <w:jc w:val="right"/>
              <w:rPr>
                <w:rFonts w:ascii="Calibri" w:hAnsi="Calibri" w:cs="Calibri"/>
                <w:color w:val="000000"/>
              </w:rPr>
            </w:pPr>
            <w:r w:rsidRPr="000E776F">
              <w:rPr>
                <w:rFonts w:ascii="Calibri" w:hAnsi="Calibri" w:cs="Calibri"/>
                <w:color w:val="000000"/>
              </w:rPr>
              <w:t>Positivity</w:t>
            </w:r>
          </w:p>
        </w:tc>
        <w:tc>
          <w:tcPr>
            <w:tcW w:w="1764" w:type="dxa"/>
            <w:tcBorders>
              <w:top w:val="nil"/>
              <w:left w:val="nil"/>
              <w:bottom w:val="nil"/>
              <w:right w:val="nil"/>
            </w:tcBorders>
            <w:shd w:val="clear" w:color="auto" w:fill="auto"/>
            <w:vAlign w:val="center"/>
          </w:tcPr>
          <w:p w14:paraId="35708A2F" w14:textId="10D6561B" w:rsidR="00E876EB" w:rsidRPr="000E776F" w:rsidRDefault="00E876EB" w:rsidP="00E876EB">
            <w:pPr>
              <w:jc w:val="center"/>
              <w:rPr>
                <w:rFonts w:ascii="Calibri" w:hAnsi="Calibri" w:cs="Calibri"/>
                <w:color w:val="000000"/>
              </w:rPr>
            </w:pPr>
            <w:r w:rsidRPr="000E776F">
              <w:rPr>
                <w:rFonts w:ascii="Calibri" w:hAnsi="Calibri" w:cs="Calibri"/>
                <w:color w:val="000000"/>
              </w:rPr>
              <w:t>0.439 (&lt;0.001)</w:t>
            </w:r>
          </w:p>
        </w:tc>
        <w:tc>
          <w:tcPr>
            <w:tcW w:w="1764" w:type="dxa"/>
            <w:tcBorders>
              <w:top w:val="nil"/>
              <w:left w:val="nil"/>
              <w:bottom w:val="nil"/>
              <w:right w:val="nil"/>
            </w:tcBorders>
            <w:shd w:val="clear" w:color="auto" w:fill="auto"/>
            <w:vAlign w:val="center"/>
          </w:tcPr>
          <w:p w14:paraId="3971FF6C" w14:textId="09B2120B" w:rsidR="00E876EB" w:rsidRPr="000E776F" w:rsidRDefault="00E876EB" w:rsidP="00E876EB">
            <w:pPr>
              <w:jc w:val="center"/>
              <w:rPr>
                <w:rFonts w:ascii="Calibri" w:hAnsi="Calibri" w:cs="Calibri"/>
                <w:color w:val="000000"/>
              </w:rPr>
            </w:pPr>
            <w:r w:rsidRPr="000E776F">
              <w:rPr>
                <w:rFonts w:ascii="Calibri" w:hAnsi="Calibri" w:cs="Calibri"/>
                <w:color w:val="000000"/>
              </w:rPr>
              <w:t>0.705 (&lt;0.001)</w:t>
            </w:r>
          </w:p>
        </w:tc>
        <w:tc>
          <w:tcPr>
            <w:tcW w:w="1969" w:type="dxa"/>
            <w:tcBorders>
              <w:top w:val="nil"/>
              <w:left w:val="nil"/>
              <w:bottom w:val="nil"/>
              <w:right w:val="nil"/>
            </w:tcBorders>
            <w:shd w:val="clear" w:color="auto" w:fill="auto"/>
            <w:vAlign w:val="center"/>
          </w:tcPr>
          <w:p w14:paraId="65609D9C" w14:textId="0F6AE75F" w:rsidR="00E876EB" w:rsidRPr="000E776F" w:rsidRDefault="00E876EB" w:rsidP="00E876EB">
            <w:pPr>
              <w:jc w:val="center"/>
              <w:rPr>
                <w:rFonts w:ascii="Calibri" w:hAnsi="Calibri" w:cs="Calibri"/>
                <w:color w:val="000000"/>
              </w:rPr>
            </w:pPr>
            <w:r w:rsidRPr="000E776F">
              <w:rPr>
                <w:rFonts w:ascii="Calibri" w:hAnsi="Calibri" w:cs="Calibri"/>
                <w:color w:val="000000"/>
              </w:rPr>
              <w:t>0.486 (&lt;0.001)</w:t>
            </w:r>
          </w:p>
        </w:tc>
      </w:tr>
      <w:tr w:rsidR="00E876EB" w:rsidRPr="000E776F" w14:paraId="62469919" w14:textId="77777777" w:rsidTr="00E876EB">
        <w:trPr>
          <w:cantSplit/>
          <w:trHeight w:val="418"/>
          <w:jc w:val="center"/>
        </w:trPr>
        <w:tc>
          <w:tcPr>
            <w:tcW w:w="885" w:type="dxa"/>
            <w:vMerge/>
            <w:tcBorders>
              <w:right w:val="single" w:sz="4" w:space="0" w:color="auto"/>
            </w:tcBorders>
          </w:tcPr>
          <w:p w14:paraId="5C634257" w14:textId="77777777" w:rsidR="00E876EB" w:rsidRPr="000E776F" w:rsidRDefault="00E876EB" w:rsidP="00E876EB">
            <w:pPr>
              <w:jc w:val="right"/>
              <w:rPr>
                <w:rFonts w:ascii="Calibri" w:hAnsi="Calibri" w:cs="Calibri"/>
                <w:color w:val="000000"/>
              </w:rPr>
            </w:pPr>
          </w:p>
        </w:tc>
        <w:tc>
          <w:tcPr>
            <w:tcW w:w="1988" w:type="dxa"/>
            <w:tcBorders>
              <w:right w:val="single" w:sz="4" w:space="0" w:color="auto"/>
            </w:tcBorders>
            <w:vAlign w:val="bottom"/>
          </w:tcPr>
          <w:p w14:paraId="4B93D22E" w14:textId="74A7BAB2" w:rsidR="00E876EB" w:rsidRPr="000E776F" w:rsidRDefault="00E876EB" w:rsidP="00E876EB">
            <w:pPr>
              <w:jc w:val="right"/>
              <w:rPr>
                <w:rFonts w:ascii="Calibri" w:hAnsi="Calibri" w:cs="Calibri"/>
                <w:color w:val="000000"/>
              </w:rPr>
            </w:pPr>
            <w:r w:rsidRPr="000E776F">
              <w:rPr>
                <w:rFonts w:ascii="Calibri" w:hAnsi="Calibri" w:cs="Calibri"/>
                <w:color w:val="000000"/>
              </w:rPr>
              <w:t>Confirmed cases</w:t>
            </w:r>
          </w:p>
        </w:tc>
        <w:tc>
          <w:tcPr>
            <w:tcW w:w="1764" w:type="dxa"/>
            <w:tcBorders>
              <w:top w:val="nil"/>
              <w:left w:val="nil"/>
              <w:bottom w:val="nil"/>
              <w:right w:val="nil"/>
            </w:tcBorders>
            <w:shd w:val="clear" w:color="auto" w:fill="auto"/>
            <w:vAlign w:val="center"/>
          </w:tcPr>
          <w:p w14:paraId="00F31A03" w14:textId="133AE3E8" w:rsidR="00E876EB" w:rsidRPr="000E776F" w:rsidRDefault="00E876EB" w:rsidP="00E876EB">
            <w:pPr>
              <w:jc w:val="center"/>
              <w:rPr>
                <w:rFonts w:ascii="Calibri" w:hAnsi="Calibri" w:cs="Calibri"/>
                <w:color w:val="000000"/>
              </w:rPr>
            </w:pPr>
            <w:r w:rsidRPr="000E776F">
              <w:rPr>
                <w:rFonts w:ascii="Calibri" w:hAnsi="Calibri" w:cs="Calibri"/>
                <w:color w:val="000000"/>
              </w:rPr>
              <w:t>0.244 (0.001)</w:t>
            </w:r>
          </w:p>
        </w:tc>
        <w:tc>
          <w:tcPr>
            <w:tcW w:w="1764" w:type="dxa"/>
            <w:tcBorders>
              <w:top w:val="nil"/>
              <w:left w:val="nil"/>
              <w:bottom w:val="nil"/>
              <w:right w:val="nil"/>
            </w:tcBorders>
            <w:shd w:val="clear" w:color="auto" w:fill="auto"/>
            <w:vAlign w:val="center"/>
          </w:tcPr>
          <w:p w14:paraId="09399CC4" w14:textId="5545FE31" w:rsidR="00E876EB" w:rsidRPr="000E776F" w:rsidRDefault="00E876EB" w:rsidP="00E876EB">
            <w:pPr>
              <w:jc w:val="center"/>
              <w:rPr>
                <w:rFonts w:ascii="Calibri" w:hAnsi="Calibri" w:cs="Calibri"/>
                <w:color w:val="000000"/>
              </w:rPr>
            </w:pPr>
            <w:r w:rsidRPr="000E776F">
              <w:rPr>
                <w:rFonts w:ascii="Calibri" w:hAnsi="Calibri" w:cs="Calibri"/>
                <w:color w:val="000000"/>
              </w:rPr>
              <w:t>0.599 (&lt;0.001)</w:t>
            </w:r>
          </w:p>
        </w:tc>
        <w:tc>
          <w:tcPr>
            <w:tcW w:w="1969" w:type="dxa"/>
            <w:tcBorders>
              <w:top w:val="nil"/>
              <w:left w:val="nil"/>
              <w:bottom w:val="nil"/>
              <w:right w:val="nil"/>
            </w:tcBorders>
            <w:shd w:val="clear" w:color="auto" w:fill="auto"/>
            <w:vAlign w:val="center"/>
          </w:tcPr>
          <w:p w14:paraId="023FBD1C" w14:textId="79357F81" w:rsidR="00E876EB" w:rsidRPr="000E776F" w:rsidRDefault="00E876EB" w:rsidP="00E876EB">
            <w:pPr>
              <w:jc w:val="center"/>
              <w:rPr>
                <w:rFonts w:ascii="Calibri" w:hAnsi="Calibri" w:cs="Calibri"/>
                <w:color w:val="000000"/>
              </w:rPr>
            </w:pPr>
            <w:r w:rsidRPr="000E776F">
              <w:rPr>
                <w:rFonts w:ascii="Calibri" w:hAnsi="Calibri" w:cs="Calibri"/>
                <w:color w:val="000000"/>
              </w:rPr>
              <w:t>-0.011 (0.430)</w:t>
            </w:r>
          </w:p>
        </w:tc>
      </w:tr>
      <w:tr w:rsidR="00E876EB" w:rsidRPr="000E776F" w14:paraId="79BA4AD1" w14:textId="77777777" w:rsidTr="00E876EB">
        <w:trPr>
          <w:cantSplit/>
          <w:trHeight w:val="418"/>
          <w:jc w:val="center"/>
        </w:trPr>
        <w:tc>
          <w:tcPr>
            <w:tcW w:w="885" w:type="dxa"/>
            <w:vMerge/>
            <w:tcBorders>
              <w:right w:val="single" w:sz="4" w:space="0" w:color="auto"/>
            </w:tcBorders>
          </w:tcPr>
          <w:p w14:paraId="5A8FB3B5" w14:textId="77777777" w:rsidR="00E876EB" w:rsidRPr="000E776F" w:rsidRDefault="00E876EB" w:rsidP="00E876EB">
            <w:pPr>
              <w:jc w:val="right"/>
              <w:rPr>
                <w:rFonts w:ascii="Calibri" w:hAnsi="Calibri" w:cs="Calibri"/>
                <w:color w:val="000000"/>
              </w:rPr>
            </w:pPr>
          </w:p>
        </w:tc>
        <w:tc>
          <w:tcPr>
            <w:tcW w:w="1988" w:type="dxa"/>
            <w:tcBorders>
              <w:right w:val="single" w:sz="4" w:space="0" w:color="auto"/>
            </w:tcBorders>
            <w:vAlign w:val="bottom"/>
          </w:tcPr>
          <w:p w14:paraId="6ADB6847" w14:textId="61B22623" w:rsidR="00E876EB" w:rsidRPr="000E776F" w:rsidRDefault="00E876EB" w:rsidP="00E876EB">
            <w:pPr>
              <w:jc w:val="right"/>
              <w:rPr>
                <w:rFonts w:ascii="Calibri" w:hAnsi="Calibri" w:cs="Calibri"/>
                <w:color w:val="000000"/>
              </w:rPr>
            </w:pPr>
            <w:r w:rsidRPr="000E776F">
              <w:rPr>
                <w:rFonts w:ascii="Calibri" w:hAnsi="Calibri" w:cs="Calibri"/>
                <w:color w:val="000000"/>
              </w:rPr>
              <w:t>Mortality</w:t>
            </w:r>
          </w:p>
        </w:tc>
        <w:tc>
          <w:tcPr>
            <w:tcW w:w="1764" w:type="dxa"/>
            <w:tcBorders>
              <w:top w:val="nil"/>
              <w:left w:val="nil"/>
              <w:bottom w:val="nil"/>
              <w:right w:val="nil"/>
            </w:tcBorders>
            <w:shd w:val="clear" w:color="auto" w:fill="auto"/>
            <w:vAlign w:val="center"/>
          </w:tcPr>
          <w:p w14:paraId="7E3C6699" w14:textId="146972AC" w:rsidR="00E876EB" w:rsidRPr="000E776F" w:rsidRDefault="00E876EB" w:rsidP="00E876EB">
            <w:pPr>
              <w:jc w:val="center"/>
              <w:rPr>
                <w:rFonts w:ascii="Calibri" w:hAnsi="Calibri" w:cs="Calibri"/>
                <w:color w:val="000000"/>
              </w:rPr>
            </w:pPr>
            <w:r w:rsidRPr="000E776F">
              <w:rPr>
                <w:rFonts w:ascii="Calibri" w:hAnsi="Calibri" w:cs="Calibri"/>
                <w:color w:val="000000"/>
              </w:rPr>
              <w:t>0.172 (0.017)</w:t>
            </w:r>
          </w:p>
        </w:tc>
        <w:tc>
          <w:tcPr>
            <w:tcW w:w="1764" w:type="dxa"/>
            <w:tcBorders>
              <w:top w:val="nil"/>
              <w:left w:val="nil"/>
              <w:bottom w:val="nil"/>
              <w:right w:val="nil"/>
            </w:tcBorders>
            <w:shd w:val="clear" w:color="auto" w:fill="auto"/>
            <w:vAlign w:val="center"/>
          </w:tcPr>
          <w:p w14:paraId="6E38F0B1" w14:textId="2C60FF3C" w:rsidR="00E876EB" w:rsidRPr="000E776F" w:rsidRDefault="00E876EB" w:rsidP="00E876EB">
            <w:pPr>
              <w:jc w:val="center"/>
              <w:rPr>
                <w:rFonts w:ascii="Calibri" w:hAnsi="Calibri" w:cs="Calibri"/>
                <w:color w:val="000000"/>
              </w:rPr>
            </w:pPr>
            <w:r w:rsidRPr="000E776F">
              <w:rPr>
                <w:rFonts w:ascii="Calibri" w:hAnsi="Calibri" w:cs="Calibri"/>
                <w:color w:val="000000"/>
              </w:rPr>
              <w:t>0.253 (&lt;0.001)</w:t>
            </w:r>
          </w:p>
        </w:tc>
        <w:tc>
          <w:tcPr>
            <w:tcW w:w="1969" w:type="dxa"/>
            <w:tcBorders>
              <w:top w:val="nil"/>
              <w:left w:val="nil"/>
              <w:bottom w:val="nil"/>
              <w:right w:val="nil"/>
            </w:tcBorders>
            <w:shd w:val="clear" w:color="auto" w:fill="auto"/>
            <w:vAlign w:val="center"/>
          </w:tcPr>
          <w:p w14:paraId="1976B2E9" w14:textId="202C76F7" w:rsidR="00E876EB" w:rsidRPr="000E776F" w:rsidRDefault="00E876EB" w:rsidP="00E876EB">
            <w:pPr>
              <w:jc w:val="center"/>
              <w:rPr>
                <w:rFonts w:ascii="Calibri" w:hAnsi="Calibri" w:cs="Calibri"/>
                <w:color w:val="000000"/>
              </w:rPr>
            </w:pPr>
            <w:r w:rsidRPr="000E776F">
              <w:rPr>
                <w:rFonts w:ascii="Calibri" w:hAnsi="Calibri" w:cs="Calibri"/>
                <w:color w:val="000000"/>
              </w:rPr>
              <w:t>-0.058 (0.630)</w:t>
            </w:r>
          </w:p>
        </w:tc>
      </w:tr>
    </w:tbl>
    <w:p w14:paraId="06C6E853" w14:textId="77777777" w:rsidR="00395F43" w:rsidRPr="000E776F" w:rsidRDefault="00395F43" w:rsidP="005B2F8D">
      <w:pPr>
        <w:jc w:val="center"/>
      </w:pPr>
    </w:p>
    <w:p w14:paraId="3769DDA5" w14:textId="6363CD46" w:rsidR="00797A4E" w:rsidRPr="000E776F" w:rsidRDefault="00797A4E" w:rsidP="005B2F8D">
      <w:pPr>
        <w:jc w:val="center"/>
      </w:pPr>
      <w:r w:rsidRPr="000E776F">
        <w:rPr>
          <w:u w:val="single"/>
        </w:rPr>
        <w:t>Footnote</w:t>
      </w:r>
      <w:r w:rsidRPr="000E776F">
        <w:t>: Moran’s I calculated using the moran.mc function</w:t>
      </w:r>
      <w:r w:rsidR="006A1E26" w:rsidRPr="000E776F">
        <w:t xml:space="preserve"> (9999 permutations)</w:t>
      </w:r>
      <w:r w:rsidRPr="000E776F">
        <w:t>; p-value in parenthesis for the null hypothesis of no spatial autocorrelation.</w:t>
      </w:r>
    </w:p>
    <w:p w14:paraId="6113FD40" w14:textId="7FFD947E" w:rsidR="00136410" w:rsidRPr="000E776F" w:rsidRDefault="00136410" w:rsidP="00D54737">
      <w:pPr>
        <w:rPr>
          <w:b/>
          <w:bCs/>
        </w:rPr>
      </w:pPr>
      <w:r w:rsidRPr="000E776F">
        <w:rPr>
          <w:b/>
          <w:bCs/>
        </w:rPr>
        <w:br w:type="page"/>
      </w:r>
    </w:p>
    <w:p w14:paraId="03F8199F" w14:textId="33B29122" w:rsidR="00CF16C7" w:rsidRPr="000E776F" w:rsidRDefault="00CF16C7" w:rsidP="000362AB">
      <w:pPr>
        <w:spacing w:line="480" w:lineRule="auto"/>
        <w:rPr>
          <w:b/>
          <w:bCs/>
        </w:rPr>
      </w:pPr>
      <w:r w:rsidRPr="000E776F">
        <w:rPr>
          <w:b/>
          <w:bCs/>
        </w:rPr>
        <w:lastRenderedPageBreak/>
        <w:t>Appendix 5: local spatial autocorrelation and cluster detection</w:t>
      </w:r>
    </w:p>
    <w:p w14:paraId="46FD3468" w14:textId="49D3E01F" w:rsidR="00E2480A" w:rsidRPr="000E776F" w:rsidRDefault="000F6598" w:rsidP="000362AB">
      <w:pPr>
        <w:spacing w:line="480" w:lineRule="auto"/>
      </w:pPr>
      <w:r w:rsidRPr="000E776F">
        <w:t xml:space="preserve">Global measures of autocorrelation, such as </w:t>
      </w:r>
      <w:r w:rsidR="00D54737" w:rsidRPr="000E776F">
        <w:t xml:space="preserve">global </w:t>
      </w:r>
      <w:r w:rsidRPr="000E776F">
        <w:t>Moran’s I above, are calculated from aggregations of relationships between local units, and can be broken down into their local components, producing local indicators of spatial association (LISA)</w:t>
      </w:r>
      <w:r w:rsidRPr="000E776F">
        <w:fldChar w:fldCharType="begin"/>
      </w:r>
      <w:r w:rsidRPr="000E776F">
        <w:instrText xml:space="preserve"> ADDIN EN.CITE &lt;EndNote&gt;&lt;Cite&gt;&lt;Author&gt;Bivand&lt;/Author&gt;&lt;Year&gt;2013&lt;/Year&gt;&lt;RecNum&gt;2809&lt;/RecNum&gt;&lt;DisplayText&gt;(5)&lt;/DisplayText&gt;&lt;record&gt;&lt;rec-number&gt;2809&lt;/rec-number&gt;&lt;foreign-keys&gt;&lt;key app="EN" db-id="50r52sadbetzxhetswrpszeczd0f5wtst9zp" timestamp="1610153956" guid="0f057934-9bca-45e8-b3ed-1fb972edeaa3"&gt;2809&lt;/key&gt;&lt;/foreign-keys&gt;&lt;ref-type name="Book Section"&gt;5&lt;/ref-type&gt;&lt;contributors&gt;&lt;authors&gt;&lt;author&gt;Bivand, R.S.&lt;/author&gt;&lt;author&gt;Pebesma, E.&lt;/author&gt;&lt;author&gt;Gómez-Rubio, V.&lt;/author&gt;&lt;/authors&gt;&lt;/contributors&gt;&lt;titles&gt;&lt;title&gt;Chapter 9.2 Testing for Spatial Autocorrelation&lt;/title&gt;&lt;secondary-title&gt;Applied Spatial Data Analysis with R, second edition&lt;/secondary-title&gt;&lt;/titles&gt;&lt;pages&gt;275-287&lt;/pages&gt;&lt;dates&gt;&lt;year&gt;2013&lt;/year&gt;&lt;/dates&gt;&lt;publisher&gt;Springer New York&lt;/publisher&gt;&lt;isbn&gt;9781461476184&lt;/isbn&gt;&lt;urls&gt;&lt;related-urls&gt;&lt;url&gt;https://books.google.com/books?id=v0eIU9ObJXgC&lt;/url&gt;&lt;/related-urls&gt;&lt;/urls&gt;&lt;/record&gt;&lt;/Cite&gt;&lt;/EndNote&gt;</w:instrText>
      </w:r>
      <w:r w:rsidRPr="000E776F">
        <w:fldChar w:fldCharType="separate"/>
      </w:r>
      <w:r w:rsidRPr="000E776F">
        <w:rPr>
          <w:noProof/>
        </w:rPr>
        <w:t>(5)</w:t>
      </w:r>
      <w:r w:rsidRPr="000E776F">
        <w:fldChar w:fldCharType="end"/>
      </w:r>
      <w:r w:rsidRPr="000E776F">
        <w:t xml:space="preserve">. </w:t>
      </w:r>
      <w:r w:rsidR="00227A19" w:rsidRPr="000E776F">
        <w:t xml:space="preserve">The local version of the </w:t>
      </w:r>
      <w:r w:rsidR="00E2480A" w:rsidRPr="000E776F">
        <w:t xml:space="preserve">Moran’s I </w:t>
      </w:r>
      <w:r w:rsidR="00227A19" w:rsidRPr="000E776F">
        <w:t xml:space="preserve">takes each ZCTA-level comparison and tests them for divergence from the null hypothesis of no spatial </w:t>
      </w:r>
      <w:r w:rsidR="006A1E26" w:rsidRPr="000E776F">
        <w:t>autocorrelation</w:t>
      </w:r>
      <w:r w:rsidR="00227A19" w:rsidRPr="000E776F">
        <w:fldChar w:fldCharType="begin"/>
      </w:r>
      <w:r w:rsidR="00227A19" w:rsidRPr="000E776F">
        <w:instrText xml:space="preserve"> ADDIN EN.CITE &lt;EndNote&gt;&lt;Cite&gt;&lt;Author&gt;Bivand&lt;/Author&gt;&lt;Year&gt;2013&lt;/Year&gt;&lt;RecNum&gt;2809&lt;/RecNum&gt;&lt;DisplayText&gt;(5)&lt;/DisplayText&gt;&lt;record&gt;&lt;rec-number&gt;2809&lt;/rec-number&gt;&lt;foreign-keys&gt;&lt;key app="EN" db-id="50r52sadbetzxhetswrpszeczd0f5wtst9zp" timestamp="1610153956" guid="0f057934-9bca-45e8-b3ed-1fb972edeaa3"&gt;2809&lt;/key&gt;&lt;/foreign-keys&gt;&lt;ref-type name="Book Section"&gt;5&lt;/ref-type&gt;&lt;contributors&gt;&lt;authors&gt;&lt;author&gt;Bivand, R.S.&lt;/author&gt;&lt;author&gt;Pebesma, E.&lt;/author&gt;&lt;author&gt;Gómez-Rubio, V.&lt;/author&gt;&lt;/authors&gt;&lt;/contributors&gt;&lt;titles&gt;&lt;title&gt;Chapter 9.2 Testing for Spatial Autocorrelation&lt;/title&gt;&lt;secondary-title&gt;Applied Spatial Data Analysis with R, second edition&lt;/secondary-title&gt;&lt;/titles&gt;&lt;pages&gt;275-287&lt;/pages&gt;&lt;dates&gt;&lt;year&gt;2013&lt;/year&gt;&lt;/dates&gt;&lt;publisher&gt;Springer New York&lt;/publisher&gt;&lt;isbn&gt;9781461476184&lt;/isbn&gt;&lt;urls&gt;&lt;related-urls&gt;&lt;url&gt;https://books.google.com/books?id=v0eIU9ObJXgC&lt;/url&gt;&lt;/related-urls&gt;&lt;/urls&gt;&lt;/record&gt;&lt;/Cite&gt;&lt;/EndNote&gt;</w:instrText>
      </w:r>
      <w:r w:rsidR="00227A19" w:rsidRPr="000E776F">
        <w:fldChar w:fldCharType="separate"/>
      </w:r>
      <w:r w:rsidR="00227A19" w:rsidRPr="000E776F">
        <w:rPr>
          <w:noProof/>
        </w:rPr>
        <w:t>(5)</w:t>
      </w:r>
      <w:r w:rsidR="00227A19" w:rsidRPr="000E776F">
        <w:fldChar w:fldCharType="end"/>
      </w:r>
      <w:r w:rsidR="00227A19" w:rsidRPr="000E776F">
        <w:t>.</w:t>
      </w:r>
      <w:r w:rsidR="00E2480A" w:rsidRPr="000E776F">
        <w:t xml:space="preserve"> </w:t>
      </w:r>
    </w:p>
    <w:p w14:paraId="27718ECA" w14:textId="723620C7" w:rsidR="000F6598" w:rsidRPr="000E776F" w:rsidRDefault="00E2480A" w:rsidP="00E2480A">
      <w:pPr>
        <w:spacing w:line="480" w:lineRule="auto"/>
        <w:ind w:firstLine="720"/>
      </w:pPr>
      <w:r w:rsidRPr="000E776F">
        <w:t xml:space="preserve">Graphically, this is similar to plotting the values of each ZCTA (x-axis) vs the spatially lagged values of each ZCTA (y-axis); </w:t>
      </w:r>
      <w:r w:rsidR="00A87200" w:rsidRPr="000E776F">
        <w:t xml:space="preserve">global </w:t>
      </w:r>
      <w:r w:rsidRPr="000E776F">
        <w:t>Moran’s I statistic is then the slope of the linear fit of the spatially lagged values on the values of each ZCTA</w:t>
      </w:r>
      <w:r w:rsidRPr="000E776F">
        <w:fldChar w:fldCharType="begin"/>
      </w:r>
      <w:r w:rsidRPr="000E776F">
        <w:instrText xml:space="preserve"> ADDIN EN.CITE &lt;EndNote&gt;&lt;Cite&gt;&lt;Author&gt;Bivand&lt;/Author&gt;&lt;Year&gt;2013&lt;/Year&gt;&lt;RecNum&gt;2809&lt;/RecNum&gt;&lt;DisplayText&gt;(5)&lt;/DisplayText&gt;&lt;record&gt;&lt;rec-number&gt;2809&lt;/rec-number&gt;&lt;foreign-keys&gt;&lt;key app="EN" db-id="50r52sadbetzxhetswrpszeczd0f5wtst9zp" timestamp="1610153956" guid="0f057934-9bca-45e8-b3ed-1fb972edeaa3"&gt;2809&lt;/key&gt;&lt;/foreign-keys&gt;&lt;ref-type name="Book Section"&gt;5&lt;/ref-type&gt;&lt;contributors&gt;&lt;authors&gt;&lt;author&gt;Bivand, R.S.&lt;/author&gt;&lt;author&gt;Pebesma, E.&lt;/author&gt;&lt;author&gt;Gómez-Rubio, V.&lt;/author&gt;&lt;/authors&gt;&lt;/contributors&gt;&lt;titles&gt;&lt;title&gt;Chapter 9.2 Testing for Spatial Autocorrelation&lt;/title&gt;&lt;secondary-title&gt;Applied Spatial Data Analysis with R, second edition&lt;/secondary-title&gt;&lt;/titles&gt;&lt;pages&gt;275-287&lt;/pages&gt;&lt;dates&gt;&lt;year&gt;2013&lt;/year&gt;&lt;/dates&gt;&lt;publisher&gt;Springer New York&lt;/publisher&gt;&lt;isbn&gt;9781461476184&lt;/isbn&gt;&lt;urls&gt;&lt;related-urls&gt;&lt;url&gt;https://books.google.com/books?id=v0eIU9ObJXgC&lt;/url&gt;&lt;/related-urls&gt;&lt;/urls&gt;&lt;/record&gt;&lt;/Cite&gt;&lt;/EndNote&gt;</w:instrText>
      </w:r>
      <w:r w:rsidRPr="000E776F">
        <w:fldChar w:fldCharType="separate"/>
      </w:r>
      <w:r w:rsidRPr="000E776F">
        <w:rPr>
          <w:noProof/>
        </w:rPr>
        <w:t>(5)</w:t>
      </w:r>
      <w:r w:rsidRPr="000E776F">
        <w:fldChar w:fldCharType="end"/>
      </w:r>
      <w:r w:rsidRPr="000E776F">
        <w:t>.</w:t>
      </w:r>
      <w:r w:rsidR="00B62317" w:rsidRPr="000E776F">
        <w:t xml:space="preserve"> Moreover, if we divide </w:t>
      </w:r>
      <w:r w:rsidR="001B4260" w:rsidRPr="000E776F">
        <w:t xml:space="preserve">the </w:t>
      </w:r>
      <w:r w:rsidR="00B62317" w:rsidRPr="000E776F">
        <w:t>Moran’s plot into four quadrants, the bottom-left and top-right quadrants represent observations with low values surrounded by areas of low values, and observations with high values surrounded by areas of high values, respectively</w:t>
      </w:r>
      <w:r w:rsidR="001B4260" w:rsidRPr="000E776F">
        <w:t xml:space="preserve"> (i.e.</w:t>
      </w:r>
      <w:r w:rsidR="006A1E26" w:rsidRPr="000E776F">
        <w:t>,</w:t>
      </w:r>
      <w:r w:rsidR="001B4260" w:rsidRPr="000E776F">
        <w:t xml:space="preserve"> concordant relationships)</w:t>
      </w:r>
      <w:r w:rsidR="00B62317" w:rsidRPr="000E776F">
        <w:t>. The top-left and bottom-right quadrant represents observations of low values surrounded by areas of high values, and observations of high values surrounded by areas of low values, respectively</w:t>
      </w:r>
      <w:r w:rsidR="001B4260" w:rsidRPr="000E776F">
        <w:t xml:space="preserve"> (i.e.</w:t>
      </w:r>
      <w:r w:rsidR="006A1E26" w:rsidRPr="000E776F">
        <w:t>,</w:t>
      </w:r>
      <w:r w:rsidR="001B4260" w:rsidRPr="000E776F">
        <w:t xml:space="preserve"> discordant </w:t>
      </w:r>
      <w:r w:rsidR="006A1E26" w:rsidRPr="000E776F">
        <w:t>relationships</w:t>
      </w:r>
      <w:r w:rsidR="001B4260" w:rsidRPr="000E776F">
        <w:t>)</w:t>
      </w:r>
      <w:r w:rsidR="00B62317" w:rsidRPr="000E776F">
        <w:t xml:space="preserve">. </w:t>
      </w:r>
    </w:p>
    <w:p w14:paraId="5E5043F8" w14:textId="4C417560" w:rsidR="00B62317" w:rsidRPr="000E776F" w:rsidRDefault="00D67A8A" w:rsidP="000362AB">
      <w:pPr>
        <w:spacing w:line="480" w:lineRule="auto"/>
        <w:sectPr w:rsidR="00B62317" w:rsidRPr="000E776F" w:rsidSect="00994B8F">
          <w:footerReference w:type="even" r:id="rId14"/>
          <w:footerReference w:type="default" r:id="rId15"/>
          <w:pgSz w:w="12240" w:h="15840"/>
          <w:pgMar w:top="1440" w:right="1440" w:bottom="1440" w:left="1440" w:header="720" w:footer="720" w:gutter="0"/>
          <w:cols w:space="720"/>
          <w:docGrid w:linePitch="360"/>
        </w:sectPr>
      </w:pPr>
      <w:r w:rsidRPr="000E776F">
        <w:tab/>
        <w:t>In the main manuscript, we map ZCTAs for which we reject the null of no spatial autocorrelation (p&lt;0.05)</w:t>
      </w:r>
      <w:r w:rsidR="00B62317" w:rsidRPr="000E776F">
        <w:t xml:space="preserve">. Since we only found </w:t>
      </w:r>
      <w:r w:rsidR="001B4260" w:rsidRPr="000E776F">
        <w:t xml:space="preserve">significant </w:t>
      </w:r>
      <w:r w:rsidR="00B62317" w:rsidRPr="000E776F">
        <w:t>low-low and high-high areas</w:t>
      </w:r>
      <w:r w:rsidR="006A1E26" w:rsidRPr="000E776F">
        <w:t xml:space="preserve"> (concordant relationships)</w:t>
      </w:r>
      <w:r w:rsidR="00B62317" w:rsidRPr="000E776F">
        <w:t>, we only map these two types of clusters in Figures 1-3.</w:t>
      </w:r>
      <w:r w:rsidRPr="000E776F">
        <w:t xml:space="preserve"> Below, we show a more detail</w:t>
      </w:r>
      <w:r w:rsidR="00B62317" w:rsidRPr="000E776F">
        <w:t>ed</w:t>
      </w:r>
      <w:r w:rsidRPr="000E776F">
        <w:t xml:space="preserve"> account of these values. Specifically, and for each city, we show Moran</w:t>
      </w:r>
      <w:r w:rsidR="00B62317" w:rsidRPr="000E776F">
        <w:t>’s</w:t>
      </w:r>
      <w:r w:rsidRPr="000E776F">
        <w:t xml:space="preserve"> plot</w:t>
      </w:r>
      <w:r w:rsidRPr="000E776F">
        <w:fldChar w:fldCharType="begin"/>
      </w:r>
      <w:r w:rsidRPr="000E776F">
        <w:instrText xml:space="preserve"> ADDIN EN.CITE &lt;EndNote&gt;&lt;Cite&gt;&lt;Author&gt;Bivand&lt;/Author&gt;&lt;Year&gt;2013&lt;/Year&gt;&lt;RecNum&gt;2809&lt;/RecNum&gt;&lt;DisplayText&gt;(5)&lt;/DisplayText&gt;&lt;record&gt;&lt;rec-number&gt;2809&lt;/rec-number&gt;&lt;foreign-keys&gt;&lt;key app="EN" db-id="50r52sadbetzxhetswrpszeczd0f5wtst9zp" timestamp="1610153956" guid="0f057934-9bca-45e8-b3ed-1fb972edeaa3"&gt;2809&lt;/key&gt;&lt;/foreign-keys&gt;&lt;ref-type name="Book Section"&gt;5&lt;/ref-type&gt;&lt;contributors&gt;&lt;authors&gt;&lt;author&gt;Bivand, R.S.&lt;/author&gt;&lt;author&gt;Pebesma, E.&lt;/author&gt;&lt;author&gt;Gómez-Rubio, V.&lt;/author&gt;&lt;/authors&gt;&lt;/contributors&gt;&lt;titles&gt;&lt;title&gt;Chapter 9.2 Testing for Spatial Autocorrelation&lt;/title&gt;&lt;secondary-title&gt;Applied Spatial Data Analysis with R, second edition&lt;/secondary-title&gt;&lt;/titles&gt;&lt;pages&gt;275-287&lt;/pages&gt;&lt;dates&gt;&lt;year&gt;2013&lt;/year&gt;&lt;/dates&gt;&lt;publisher&gt;Springer New York&lt;/publisher&gt;&lt;isbn&gt;9781461476184&lt;/isbn&gt;&lt;urls&gt;&lt;related-urls&gt;&lt;url&gt;https://books.google.com/books?id=v0eIU9ObJXgC&lt;/url&gt;&lt;/related-urls&gt;&lt;/urls&gt;&lt;/record&gt;&lt;/Cite&gt;&lt;/EndNote&gt;</w:instrText>
      </w:r>
      <w:r w:rsidRPr="000E776F">
        <w:fldChar w:fldCharType="separate"/>
      </w:r>
      <w:r w:rsidRPr="000E776F">
        <w:rPr>
          <w:noProof/>
        </w:rPr>
        <w:t>(5)</w:t>
      </w:r>
      <w:r w:rsidRPr="000E776F">
        <w:fldChar w:fldCharType="end"/>
      </w:r>
      <w:r w:rsidR="00B62317" w:rsidRPr="000E776F">
        <w:t xml:space="preserve">, and categorize each ZCTA according to its p-value.  </w:t>
      </w:r>
    </w:p>
    <w:p w14:paraId="024F8DD0" w14:textId="36DF324F" w:rsidR="00D67A8A" w:rsidRPr="000E776F" w:rsidRDefault="00B62317" w:rsidP="00B62317">
      <w:pPr>
        <w:jc w:val="center"/>
        <w:rPr>
          <w:b/>
          <w:bCs/>
        </w:rPr>
      </w:pPr>
      <w:r w:rsidRPr="000E776F">
        <w:rPr>
          <w:b/>
          <w:bCs/>
        </w:rPr>
        <w:lastRenderedPageBreak/>
        <w:t>Moran’s plot for all four outcomes in the three cities of this study</w:t>
      </w:r>
    </w:p>
    <w:p w14:paraId="2B99C389" w14:textId="39C771A2" w:rsidR="00B62317" w:rsidRPr="000E776F" w:rsidRDefault="00B62317" w:rsidP="00A87200">
      <w:pPr>
        <w:jc w:val="center"/>
      </w:pPr>
      <w:r w:rsidRPr="000E776F">
        <w:rPr>
          <w:noProof/>
        </w:rPr>
        <w:drawing>
          <wp:inline distT="0" distB="0" distL="0" distR="0" wp14:anchorId="336497E4" wp14:editId="067B4CC6">
            <wp:extent cx="6949440" cy="521208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6949440" cy="5212080"/>
                    </a:xfrm>
                    <a:prstGeom prst="rect">
                      <a:avLst/>
                    </a:prstGeom>
                  </pic:spPr>
                </pic:pic>
              </a:graphicData>
            </a:graphic>
          </wp:inline>
        </w:drawing>
      </w:r>
    </w:p>
    <w:p w14:paraId="63AA72CC" w14:textId="433CED3E" w:rsidR="00B62317" w:rsidRPr="000E776F" w:rsidRDefault="00B62317" w:rsidP="003312C3">
      <w:pPr>
        <w:rPr>
          <w:b/>
          <w:bCs/>
        </w:rPr>
        <w:sectPr w:rsidR="00B62317" w:rsidRPr="000E776F" w:rsidSect="00B62317">
          <w:pgSz w:w="15840" w:h="12240" w:orient="landscape"/>
          <w:pgMar w:top="1440" w:right="1440" w:bottom="1440" w:left="1440" w:header="720" w:footer="720" w:gutter="0"/>
          <w:cols w:space="720"/>
          <w:docGrid w:linePitch="360"/>
        </w:sectPr>
      </w:pPr>
      <w:r w:rsidRPr="000E776F">
        <w:rPr>
          <w:b/>
          <w:bCs/>
        </w:rPr>
        <w:t>Footnote</w:t>
      </w:r>
      <w:r w:rsidRPr="000E776F">
        <w:t xml:space="preserve">: p-values for each ZCTA correspond to the p-value of the local Moran’s I test of no divergence from the null of no spatial autocorrelation. Solid blue line corresponds to a linear fit of spatially lagged values ~ actual value of each ZCTA. </w:t>
      </w:r>
      <w:r w:rsidR="00FB65A5" w:rsidRPr="000E776F">
        <w:rPr>
          <w:b/>
          <w:bCs/>
        </w:rPr>
        <w:br w:type="page"/>
      </w:r>
    </w:p>
    <w:p w14:paraId="611C9120" w14:textId="2EE6B495" w:rsidR="00A448BF" w:rsidRPr="000E776F" w:rsidRDefault="00CA0BE2" w:rsidP="003312C3">
      <w:pPr>
        <w:rPr>
          <w:b/>
          <w:bCs/>
        </w:rPr>
      </w:pPr>
      <w:r w:rsidRPr="000E776F">
        <w:rPr>
          <w:b/>
          <w:bCs/>
        </w:rPr>
        <w:lastRenderedPageBreak/>
        <w:t xml:space="preserve">Appendix </w:t>
      </w:r>
      <w:r w:rsidR="00CF16C7" w:rsidRPr="000E776F">
        <w:rPr>
          <w:b/>
          <w:bCs/>
        </w:rPr>
        <w:t>6</w:t>
      </w:r>
      <w:r w:rsidRPr="000E776F">
        <w:rPr>
          <w:b/>
          <w:bCs/>
        </w:rPr>
        <w:t xml:space="preserve">: </w:t>
      </w:r>
      <w:r w:rsidR="00A448BF" w:rsidRPr="000E776F">
        <w:rPr>
          <w:b/>
          <w:bCs/>
        </w:rPr>
        <w:t>Model specification</w:t>
      </w:r>
    </w:p>
    <w:p w14:paraId="18F87D6F" w14:textId="77777777" w:rsidR="00A448BF" w:rsidRPr="000E776F" w:rsidRDefault="00A448BF" w:rsidP="003312C3">
      <w:pPr>
        <w:rPr>
          <w:b/>
          <w:bCs/>
        </w:rPr>
      </w:pPr>
    </w:p>
    <w:p w14:paraId="3C37536F" w14:textId="0D0D7066" w:rsidR="00DA3FB3" w:rsidRPr="000E776F" w:rsidRDefault="00FB65A5" w:rsidP="008C5DD8">
      <w:pPr>
        <w:spacing w:line="480" w:lineRule="auto"/>
        <w:rPr>
          <w:u w:val="single"/>
        </w:rPr>
      </w:pPr>
      <w:r w:rsidRPr="000E776F">
        <w:rPr>
          <w:u w:val="single"/>
        </w:rPr>
        <w:t>6</w:t>
      </w:r>
      <w:r w:rsidR="00994B8F" w:rsidRPr="000E776F">
        <w:rPr>
          <w:u w:val="single"/>
        </w:rPr>
        <w:t xml:space="preserve">.1: </w:t>
      </w:r>
      <w:r w:rsidR="006048E9" w:rsidRPr="000E776F">
        <w:rPr>
          <w:u w:val="single"/>
        </w:rPr>
        <w:t>Model specification</w:t>
      </w:r>
    </w:p>
    <w:p w14:paraId="183FDA04" w14:textId="62A9A291" w:rsidR="00994B8F" w:rsidRPr="000E776F" w:rsidRDefault="007828DF" w:rsidP="00FB65A5">
      <w:pPr>
        <w:spacing w:line="480" w:lineRule="auto"/>
        <w:rPr>
          <w:u w:val="single"/>
        </w:rPr>
      </w:pPr>
      <w:r w:rsidRPr="000E776F">
        <w:t>We followed the model specification guidelines outline</w:t>
      </w:r>
      <w:r w:rsidR="00FB65A5" w:rsidRPr="000E776F">
        <w:t>d</w:t>
      </w:r>
      <w:r w:rsidRPr="000E776F">
        <w:t xml:space="preserve"> in Blangiardo and </w:t>
      </w:r>
      <w:r w:rsidR="00FB65A5" w:rsidRPr="000E776F">
        <w:t>Cameletti</w:t>
      </w:r>
      <w:r w:rsidR="00FB65A5" w:rsidRPr="000E776F">
        <w:fldChar w:fldCharType="begin"/>
      </w:r>
      <w:r w:rsidR="00570C1A" w:rsidRPr="000E776F">
        <w:instrText xml:space="preserve"> ADDIN EN.CITE &lt;EndNote&gt;&lt;Cite&gt;&lt;Author&gt;Blangiardo&lt;/Author&gt;&lt;Year&gt;2015&lt;/Year&gt;&lt;RecNum&gt;2742&lt;/RecNum&gt;&lt;DisplayText&gt;(6)&lt;/DisplayText&gt;&lt;record&gt;&lt;rec-number&gt;2742&lt;/rec-number&gt;&lt;foreign-keys&gt;&lt;key app="EN" db-id="50r52sadbetzxhetswrpszeczd0f5wtst9zp" timestamp="1601755207" guid="f92e1633-3297-49e4-8d44-13beca2a04d4"&gt;2742&lt;/key&gt;&lt;/foreign-keys&gt;&lt;ref-type name="Book Section"&gt;5&lt;/ref-type&gt;&lt;contributors&gt;&lt;authors&gt;&lt;author&gt;Blangiardo, Marta&lt;/author&gt;&lt;author&gt;Cameletti, Michela&lt;/author&gt;&lt;/authors&gt;&lt;/contributors&gt;&lt;titles&gt;&lt;title&gt;Chapter 6: Spatial modeling&lt;/title&gt;&lt;secondary-title&gt;Spatial and spatio-temporal Bayesian models with R-INLA&lt;/secondary-title&gt;&lt;/titles&gt;&lt;pages&gt;173-234&lt;/pages&gt;&lt;dates&gt;&lt;year&gt;2015&lt;/year&gt;&lt;/dates&gt;&lt;publisher&gt;John Wiley &amp;amp; Sons&lt;/publisher&gt;&lt;isbn&gt;1118326555&lt;/isbn&gt;&lt;urls&gt;&lt;/urls&gt;&lt;/record&gt;&lt;/Cite&gt;&lt;/EndNote&gt;</w:instrText>
      </w:r>
      <w:r w:rsidR="00FB65A5" w:rsidRPr="000E776F">
        <w:fldChar w:fldCharType="separate"/>
      </w:r>
      <w:r w:rsidR="00570C1A" w:rsidRPr="000E776F">
        <w:rPr>
          <w:noProof/>
        </w:rPr>
        <w:t>(6)</w:t>
      </w:r>
      <w:r w:rsidR="00FB65A5" w:rsidRPr="000E776F">
        <w:fldChar w:fldCharType="end"/>
      </w:r>
      <w:r w:rsidR="00FB65A5" w:rsidRPr="000E776F">
        <w:t xml:space="preserve">, specifically in sections 6.1.2 (BYM model) and 6.2 (Ecological regression). </w:t>
      </w:r>
      <w:r w:rsidR="00E15A90" w:rsidRPr="000E776F">
        <w:t>T</w:t>
      </w:r>
      <w:r w:rsidR="00FB65A5" w:rsidRPr="000E776F">
        <w:t>his model specification uses an intrinsic conditional autoregressive specification and an exchangeable random effect, resulting in the Besag-York-Molliè model</w:t>
      </w:r>
      <w:r w:rsidR="00FB65A5" w:rsidRPr="000E776F">
        <w:fldChar w:fldCharType="begin"/>
      </w:r>
      <w:r w:rsidR="00570C1A" w:rsidRPr="000E776F">
        <w:instrText xml:space="preserve"> ADDIN EN.CITE &lt;EndNote&gt;&lt;Cite&gt;&lt;Author&gt;Blangiardo&lt;/Author&gt;&lt;Year&gt;2015&lt;/Year&gt;&lt;RecNum&gt;2742&lt;/RecNum&gt;&lt;DisplayText&gt;(6)&lt;/DisplayText&gt;&lt;record&gt;&lt;rec-number&gt;2742&lt;/rec-number&gt;&lt;foreign-keys&gt;&lt;key app="EN" db-id="50r52sadbetzxhetswrpszeczd0f5wtst9zp" timestamp="1601755207" guid="f92e1633-3297-49e4-8d44-13beca2a04d4"&gt;2742&lt;/key&gt;&lt;/foreign-keys&gt;&lt;ref-type name="Book Section"&gt;5&lt;/ref-type&gt;&lt;contributors&gt;&lt;authors&gt;&lt;author&gt;Blangiardo, Marta&lt;/author&gt;&lt;author&gt;Cameletti, Michela&lt;/author&gt;&lt;/authors&gt;&lt;/contributors&gt;&lt;titles&gt;&lt;title&gt;Chapter 6: Spatial modeling&lt;/title&gt;&lt;secondary-title&gt;Spatial and spatio-temporal Bayesian models with R-INLA&lt;/secondary-title&gt;&lt;/titles&gt;&lt;pages&gt;173-234&lt;/pages&gt;&lt;dates&gt;&lt;year&gt;2015&lt;/year&gt;&lt;/dates&gt;&lt;publisher&gt;John Wiley &amp;amp; Sons&lt;/publisher&gt;&lt;isbn&gt;1118326555&lt;/isbn&gt;&lt;urls&gt;&lt;/urls&gt;&lt;/record&gt;&lt;/Cite&gt;&lt;/EndNote&gt;</w:instrText>
      </w:r>
      <w:r w:rsidR="00FB65A5" w:rsidRPr="000E776F">
        <w:fldChar w:fldCharType="separate"/>
      </w:r>
      <w:r w:rsidR="00570C1A" w:rsidRPr="000E776F">
        <w:rPr>
          <w:noProof/>
        </w:rPr>
        <w:t>(6)</w:t>
      </w:r>
      <w:r w:rsidR="00FB65A5" w:rsidRPr="000E776F">
        <w:fldChar w:fldCharType="end"/>
      </w:r>
      <w:r w:rsidR="00E15A90" w:rsidRPr="000E776F">
        <w:t>, introducing</w:t>
      </w:r>
      <w:r w:rsidR="00FB65A5" w:rsidRPr="000E776F">
        <w:t xml:space="preserve"> two random effects (v and u): v is an area-specific random effect modelled as exchangeable, </w:t>
      </w:r>
      <w:r w:rsidR="00E15A90" w:rsidRPr="000E776F">
        <w:t xml:space="preserve">allowing </w:t>
      </w:r>
      <w:r w:rsidR="00FB65A5" w:rsidRPr="000E776F">
        <w:t>for a correlation between units of the same city that is constrained to be the same across all units; u is the spatially structured random effect which takes into consideration that surrounding areas are more likely to be similar to each other than areas further away. As described in other sections of this Appendix, we opted to use a negative binomial model instead of a Poisson model, due to the overdispersed nature of our data.</w:t>
      </w:r>
      <w:r w:rsidR="00FB65A5" w:rsidRPr="000E776F">
        <w:rPr>
          <w:u w:val="single"/>
        </w:rPr>
        <w:t xml:space="preserve"> </w:t>
      </w:r>
    </w:p>
    <w:p w14:paraId="31F7E4A2" w14:textId="57554A8D" w:rsidR="00C07A95" w:rsidRPr="000E776F" w:rsidRDefault="00FB65A5" w:rsidP="006A663C">
      <w:pPr>
        <w:spacing w:line="480" w:lineRule="auto"/>
      </w:pPr>
      <w:r w:rsidRPr="000E776F">
        <w:rPr>
          <w:u w:val="single"/>
        </w:rPr>
        <w:t>6</w:t>
      </w:r>
      <w:r w:rsidR="00994B8F" w:rsidRPr="000E776F">
        <w:rPr>
          <w:u w:val="single"/>
        </w:rPr>
        <w:t xml:space="preserve">.2: </w:t>
      </w:r>
      <w:r w:rsidR="00AE0B09" w:rsidRPr="000E776F">
        <w:rPr>
          <w:u w:val="single"/>
        </w:rPr>
        <w:t>Priors</w:t>
      </w:r>
      <w:r w:rsidR="00BC3042" w:rsidRPr="000E776F">
        <w:tab/>
      </w:r>
    </w:p>
    <w:p w14:paraId="4E554D81" w14:textId="3A851047" w:rsidR="00A46EF0" w:rsidRPr="000E776F" w:rsidRDefault="00E15A90" w:rsidP="00AE0B09">
      <w:pPr>
        <w:spacing w:line="480" w:lineRule="auto"/>
      </w:pPr>
      <w:r w:rsidRPr="000E776F">
        <w:t>A</w:t>
      </w:r>
      <w:r w:rsidR="00A448BF" w:rsidRPr="000E776F">
        <w:t>ll models assumed a rather non-informative prior for the hyperpar</w:t>
      </w:r>
      <w:r w:rsidR="00BC3042" w:rsidRPr="000E776F">
        <w:t>a</w:t>
      </w:r>
      <w:r w:rsidR="00A448BF" w:rsidRPr="000E776F">
        <w:t>m</w:t>
      </w:r>
      <w:r w:rsidR="00BC3042" w:rsidRPr="000E776F">
        <w:t>e</w:t>
      </w:r>
      <w:r w:rsidR="00A448BF" w:rsidRPr="000E776F">
        <w:t>ter precision</w:t>
      </w:r>
      <w:r w:rsidR="000958F1" w:rsidRPr="000E776F">
        <w:t xml:space="preserve"> and for the remaining parameters</w:t>
      </w:r>
      <w:r w:rsidR="00A448BF" w:rsidRPr="000E776F">
        <w:t>, rather than the default priors of the INLA R package</w:t>
      </w:r>
      <w:r w:rsidR="000958F1" w:rsidRPr="000E776F">
        <w:fldChar w:fldCharType="begin">
          <w:fldData xml:space="preserve">PEVuZE5vdGU+PENpdGU+PEF1dGhvcj5DYXJyb2xsPC9BdXRob3I+PFllYXI+MjAxNTwvWWVhcj48
UmVjTnVtPjI1ODM8L1JlY051bT48RGlzcGxheVRleHQ+KDYtOCk8L0Rpc3BsYXlUZXh0PjxyZWNv
cmQ+PHJlYy1udW1iZXI+MjU4MzwvcmVjLW51bWJlcj48Zm9yZWlnbi1rZXlzPjxrZXkgYXBwPSJF
TiIgZGItaWQ9IjUwcjUyc2FkYmV0enhoZXRzd3Jwc3plY3pkMGY1d3RzdDl6cCIgdGltZXN0YW1w
PSIxNjAxMDY5ODQxIiBndWlkPSI3Mjg0MTFkNy01M2U2LTQ0YjAtOGM0ZS05ZjkwNzA2NTg3MTIi
PjI1ODM8L2tleT48L2ZvcmVpZ24ta2V5cz48cmVmLXR5cGUgbmFtZT0iSm91cm5hbCBBcnRpY2xl
Ij4xNzwvcmVmLXR5cGU+PGNvbnRyaWJ1dG9ycz48YXV0aG9ycz48YXV0aG9yPkNhcnJvbGwsIFIu
PC9hdXRob3I+PGF1dGhvcj5MYXdzb24sIEEuIEIuPC9hdXRob3I+PGF1dGhvcj5GYWVzLCBDLjwv
YXV0aG9yPjxhdXRob3I+S2lyYnksIFIuIFMuPC9hdXRob3I+PGF1dGhvcj5BcmVnYXksIE0uPC9h
dXRob3I+PGF1dGhvcj5XYXRqb3UsIEsuPC9hdXRob3I+PC9hdXRob3JzPjwvY29udHJpYnV0b3Jz
PjxhdXRoLWFkZHJlc3M+RGVwYXJ0bWVudCBvZiBQdWJsaWMgSGVhbHRoLCBNZWRpY2FsIFVuaXZl
cnNpdHkgb2YgU291dGggQ2Fyb2xpbmEsIDEzNSBDYW5ub24gU3QsIENoYXJsZXN0b24sIFNDIDI5
NDI1LCBVU0EuIEVsZWN0cm9uaWMgYWRkcmVzczogbW9zcmFAbXVzYy5lZHUuJiN4RDtEZXBhcnRt
ZW50IG9mIFB1YmxpYyBIZWFsdGgsIE1lZGljYWwgVW5pdmVyc2l0eSBvZiBTb3V0aCBDYXJvbGlu
YSwgMTM1IENhbm5vbiBTdCwgQ2hhcmxlc3RvbiwgU0MgMjk0MjUsIFVTQS4mI3hEO0ludGVydW5p
dmVyc2l0eSBJbnN0aXR1dGUgZm9yIFN0YXRpc3RpY3MgYW5kIFN0YXRpc3RpY2FsIEJpb2luZm9y
bWF0aWNzLCBIYXNzZWx0IFVuaXZlcnNpdHksIEFnb3JhbGFhbiAxLCAzNTkwIERpZXBlbmJlZWss
IEJlbGdpdW0uJiN4RDtEZXBhcnRtZW50IG9mIENvbW11bml0eSBhbmQgRmFtaWx5IEhlYWx0aCwg
VW5pdmVyc2l0eSBvZiBTb3V0aGVybiBGbG9yaWRhLCAxMzIwMSBCcnVjZSBCIERvd25zIEJsdmQg
TURDIDU2LCBUYW1wYSwgRkwgMzM2MTIsIFVTQS48L2F1dGgtYWRkcmVzcz48dGl0bGVzPjx0aXRs
ZT5Db21wYXJpbmcgSU5MQSBhbmQgT3BlbkJVR1MgZm9yIGhpZXJhcmNoaWNhbCBQb2lzc29uIG1v
ZGVsaW5nIGluIGRpc2Vhc2UgbWFwcGluZzwvdGl0bGU+PHNlY29uZGFyeS10aXRsZT5TcGF0IFNw
YXRpb3RlbXBvcmFsIEVwaWRlbWlvbDwvc2Vjb25kYXJ5LXRpdGxlPjwvdGl0bGVzPjxwZXJpb2Rp
Y2FsPjxmdWxsLXRpdGxlPlNwYXQgU3BhdGlvdGVtcG9yYWwgRXBpZGVtaW9sPC9mdWxsLXRpdGxl
PjwvcGVyaW9kaWNhbD48cGFnZXM+NDUtNTQ8L3BhZ2VzPjx2b2x1bWU+MTQtMTU8L3ZvbHVtZT48
ZWRpdGlvbj4yMDE1LzExLzA1PC9lZGl0aW9uPjxrZXl3b3Jkcz48a2V5d29yZD5BbGdvcml0aG1z
PC9rZXl3b3JkPjxrZXl3b3JkPipCYXllcyBUaGVvcmVtPC9rZXl3b3JkPjxrZXl3b3JkPipFcGlk
ZW1pb2xvZ2ljIE1ldGhvZHM8L2tleXdvcmQ+PGtleXdvcmQ+SHVtYW5zPC9rZXl3b3JkPjxrZXl3
b3JkPk1hcmtvdiBDaGFpbnM8L2tleXdvcmQ+PGtleXdvcmQ+Kk1vZGVscywgU3RhdGlzdGljYWw8
L2tleXdvcmQ+PGtleXdvcmQ+TW9kZWxzLCBUaGVvcmV0aWNhbDwva2V5d29yZD48a2V5d29yZD5N
b250ZSBDYXJsbyBNZXRob2Q8L2tleXdvcmQ+PGtleXdvcmQ+KlBvaXNzb24gRGlzdHJpYnV0aW9u
PC9rZXl3b3JkPjxrZXl3b3JkPlNvZnR3YXJlPC9rZXl3b3JkPjxrZXl3b3JkPlNwYXRpby1UZW1w
b3JhbCBBbmFseXNpczwva2V5d29yZD48a2V5d29yZD5CUnVnczwva2V5d29yZD48a2V5d29yZD5C
YXllc2lhbjwva2V5d29yZD48a2V5d29yZD5JbnRlZ3JhdGVkIE5lc3RlZCBMYXBsYWNlIEFwcHJv
eGltYXRpb248L2tleXdvcmQ+PGtleXdvcmQ+TWNtYzwva2V5d29yZD48a2V5d29yZD5Qb2lzc29u
PC9rZXl3b3JkPjxrZXl3b3JkPlNwYXRpYWw8L2tleXdvcmQ+PC9rZXl3b3Jkcz48ZGF0ZXM+PHll
YXI+MjAxNTwveWVhcj48cHViLWRhdGVzPjxkYXRlPkp1bC1PY3Q8L2RhdGU+PC9wdWItZGF0ZXM+
PC9kYXRlcz48aXNibj4xODc3LTU4NDUgKFByaW50KSYjeEQ7MTg3Ny01ODQ1PC9pc2JuPjxhY2Nl
c3Npb24tbnVtPjI2NTMwODIyPC9hY2Nlc3Npb24tbnVtPjx1cmxzPjwvdXJscz48Y3VzdG9tMj5Q
TUM0NjMzNzA1PC9jdXN0b20yPjxjdXN0b202Pk5JSE1TNzE2NTE4PC9jdXN0b202PjxlbGVjdHJv
bmljLXJlc291cmNlLW51bT4xMC4xMDE2L2ouc3N0ZS4yMDE1LjA4LjAwMTwvZWxlY3Ryb25pYy1y
ZXNvdXJjZS1udW0+PHJlbW90ZS1kYXRhYmFzZS1wcm92aWRlcj5OTE08L3JlbW90ZS1kYXRhYmFz
ZS1wcm92aWRlcj48bGFuZ3VhZ2U+ZW5nPC9sYW5ndWFnZT48L3JlY29yZD48L0NpdGU+PENpdGU+
PEF1dGhvcj5SLUlOTEEgRGV2ZWxvcG1lbnQgVGVhbTwvQXV0aG9yPjxZZWFyPjIwMjA8L1llYXI+
PFJlY051bT4yNzQxPC9SZWNOdW0+PHJlY29yZD48cmVjLW51bWJlcj4yNzQxPC9yZWMtbnVtYmVy
Pjxmb3JlaWduLWtleXM+PGtleSBhcHA9IkVOIiBkYi1pZD0iNTByNTJzYWRiZXR6eGhldHN3cnBz
emVjemQwZjV3dHN0OXpwIiB0aW1lc3RhbXA9IjE2MDE3NTA0NTUiIGd1aWQ9IjZlNWFkMjdlLTQ4
YmEtNGExNi1iZjE5LTNmZTQwNzJlNmI3YyI+Mjc0MTwva2V5PjwvZm9yZWlnbi1rZXlzPjxyZWYt
dHlwZSBuYW1lPSJXZWIgUGFnZSI+MTI8L3JlZi10eXBlPjxjb250cmlidXRvcnM+PGF1dGhvcnM+
PGF1dGhvcj5SLUlOTEEgRGV2ZWxvcG1lbnQgVGVhbSw8L2F1dGhvcj48L2F1dGhvcnM+PC9jb250
cmlidXRvcnM+PHRpdGxlcz48dGl0bGU+VGhlIFItSU5MQSBwcm9qZWN0PC90aXRsZT48L3RpdGxl
cz48dm9sdW1lPjIwMjA8L3ZvbHVtZT48bnVtYmVyPkF1Z3VzdCAzMHRoPC9udW1iZXI+PGRhdGVz
Pjx5ZWFyPjIwMjA8L3llYXI+PC9kYXRlcz48dXJscz48cmVsYXRlZC11cmxzPjx1cmw+d3d3LnIt
aW5sYS5vcmcvaG9tZTwvdXJsPjwvcmVsYXRlZC11cmxzPjwvdXJscz48L3JlY29yZD48L0NpdGU+
PENpdGU+PEF1dGhvcj5CbGFuZ2lhcmRvPC9BdXRob3I+PFllYXI+MjAxNTwvWWVhcj48UmVjTnVt
PjI3NDI8L1JlY051bT48cmVjb3JkPjxyZWMtbnVtYmVyPjI3NDI8L3JlYy1udW1iZXI+PGZvcmVp
Z24ta2V5cz48a2V5IGFwcD0iRU4iIGRiLWlkPSI1MHI1MnNhZGJldHp4aGV0c3dycHN6ZWN6ZDBm
NXd0c3Q5enAiIHRpbWVzdGFtcD0iMTYwMTc1NTIwNyIgZ3VpZD0iZjkyZTE2MzMtMzI5Ny00OWU0
LThkNDQtMTNiZWNhMmEwNGQ0Ij4yNzQyPC9rZXk+PC9mb3JlaWduLWtleXM+PHJlZi10eXBlIG5h
bWU9IkJvb2sgU2VjdGlvbiI+NTwvcmVmLXR5cGU+PGNvbnRyaWJ1dG9ycz48YXV0aG9ycz48YXV0
aG9yPkJsYW5naWFyZG8sIE1hcnRhPC9hdXRob3I+PGF1dGhvcj5DYW1lbGV0dGksIE1pY2hlbGE8
L2F1dGhvcj48L2F1dGhvcnM+PC9jb250cmlidXRvcnM+PHRpdGxlcz48dGl0bGU+Q2hhcHRlciA2
OiBTcGF0aWFsIG1vZGVsaW5nPC90aXRsZT48c2Vjb25kYXJ5LXRpdGxlPlNwYXRpYWwgYW5kIHNw
YXRpby10ZW1wb3JhbCBCYXllc2lhbiBtb2RlbHMgd2l0aCBSLUlOTEE8L3NlY29uZGFyeS10aXRs
ZT48L3RpdGxlcz48cGFnZXM+MTczLTIzNDwvcGFnZXM+PGRhdGVzPjx5ZWFyPjIwMTU8L3llYXI+
PC9kYXRlcz48cHVibGlzaGVyPkpvaG4gV2lsZXkgJmFtcDsgU29uczwvcHVibGlzaGVyPjxpc2Ju
PjExMTgzMjY1NTU8L2lzYm4+PHVybHM+PC91cmxzPjwvcmVjb3JkPjwvQ2l0ZT48L0VuZE5vdGU+
AG==
</w:fldData>
        </w:fldChar>
      </w:r>
      <w:r w:rsidR="00570C1A" w:rsidRPr="000E776F">
        <w:instrText xml:space="preserve"> ADDIN EN.CITE </w:instrText>
      </w:r>
      <w:r w:rsidR="00570C1A" w:rsidRPr="000E776F">
        <w:fldChar w:fldCharType="begin">
          <w:fldData xml:space="preserve">PEVuZE5vdGU+PENpdGU+PEF1dGhvcj5DYXJyb2xsPC9BdXRob3I+PFllYXI+MjAxNTwvWWVhcj48
UmVjTnVtPjI1ODM8L1JlY051bT48RGlzcGxheVRleHQ+KDYtOCk8L0Rpc3BsYXlUZXh0PjxyZWNv
cmQ+PHJlYy1udW1iZXI+MjU4MzwvcmVjLW51bWJlcj48Zm9yZWlnbi1rZXlzPjxrZXkgYXBwPSJF
TiIgZGItaWQ9IjUwcjUyc2FkYmV0enhoZXRzd3Jwc3plY3pkMGY1d3RzdDl6cCIgdGltZXN0YW1w
PSIxNjAxMDY5ODQxIiBndWlkPSI3Mjg0MTFkNy01M2U2LTQ0YjAtOGM0ZS05ZjkwNzA2NTg3MTIi
PjI1ODM8L2tleT48L2ZvcmVpZ24ta2V5cz48cmVmLXR5cGUgbmFtZT0iSm91cm5hbCBBcnRpY2xl
Ij4xNzwvcmVmLXR5cGU+PGNvbnRyaWJ1dG9ycz48YXV0aG9ycz48YXV0aG9yPkNhcnJvbGwsIFIu
PC9hdXRob3I+PGF1dGhvcj5MYXdzb24sIEEuIEIuPC9hdXRob3I+PGF1dGhvcj5GYWVzLCBDLjwv
YXV0aG9yPjxhdXRob3I+S2lyYnksIFIuIFMuPC9hdXRob3I+PGF1dGhvcj5BcmVnYXksIE0uPC9h
dXRob3I+PGF1dGhvcj5XYXRqb3UsIEsuPC9hdXRob3I+PC9hdXRob3JzPjwvY29udHJpYnV0b3Jz
PjxhdXRoLWFkZHJlc3M+RGVwYXJ0bWVudCBvZiBQdWJsaWMgSGVhbHRoLCBNZWRpY2FsIFVuaXZl
cnNpdHkgb2YgU291dGggQ2Fyb2xpbmEsIDEzNSBDYW5ub24gU3QsIENoYXJsZXN0b24sIFNDIDI5
NDI1LCBVU0EuIEVsZWN0cm9uaWMgYWRkcmVzczogbW9zcmFAbXVzYy5lZHUuJiN4RDtEZXBhcnRt
ZW50IG9mIFB1YmxpYyBIZWFsdGgsIE1lZGljYWwgVW5pdmVyc2l0eSBvZiBTb3V0aCBDYXJvbGlu
YSwgMTM1IENhbm5vbiBTdCwgQ2hhcmxlc3RvbiwgU0MgMjk0MjUsIFVTQS4mI3hEO0ludGVydW5p
dmVyc2l0eSBJbnN0aXR1dGUgZm9yIFN0YXRpc3RpY3MgYW5kIFN0YXRpc3RpY2FsIEJpb2luZm9y
bWF0aWNzLCBIYXNzZWx0IFVuaXZlcnNpdHksIEFnb3JhbGFhbiAxLCAzNTkwIERpZXBlbmJlZWss
IEJlbGdpdW0uJiN4RDtEZXBhcnRtZW50IG9mIENvbW11bml0eSBhbmQgRmFtaWx5IEhlYWx0aCwg
VW5pdmVyc2l0eSBvZiBTb3V0aGVybiBGbG9yaWRhLCAxMzIwMSBCcnVjZSBCIERvd25zIEJsdmQg
TURDIDU2LCBUYW1wYSwgRkwgMzM2MTIsIFVTQS48L2F1dGgtYWRkcmVzcz48dGl0bGVzPjx0aXRs
ZT5Db21wYXJpbmcgSU5MQSBhbmQgT3BlbkJVR1MgZm9yIGhpZXJhcmNoaWNhbCBQb2lzc29uIG1v
ZGVsaW5nIGluIGRpc2Vhc2UgbWFwcGluZzwvdGl0bGU+PHNlY29uZGFyeS10aXRsZT5TcGF0IFNw
YXRpb3RlbXBvcmFsIEVwaWRlbWlvbDwvc2Vjb25kYXJ5LXRpdGxlPjwvdGl0bGVzPjxwZXJpb2Rp
Y2FsPjxmdWxsLXRpdGxlPlNwYXQgU3BhdGlvdGVtcG9yYWwgRXBpZGVtaW9sPC9mdWxsLXRpdGxl
PjwvcGVyaW9kaWNhbD48cGFnZXM+NDUtNTQ8L3BhZ2VzPjx2b2x1bWU+MTQtMTU8L3ZvbHVtZT48
ZWRpdGlvbj4yMDE1LzExLzA1PC9lZGl0aW9uPjxrZXl3b3Jkcz48a2V5d29yZD5BbGdvcml0aG1z
PC9rZXl3b3JkPjxrZXl3b3JkPipCYXllcyBUaGVvcmVtPC9rZXl3b3JkPjxrZXl3b3JkPipFcGlk
ZW1pb2xvZ2ljIE1ldGhvZHM8L2tleXdvcmQ+PGtleXdvcmQ+SHVtYW5zPC9rZXl3b3JkPjxrZXl3
b3JkPk1hcmtvdiBDaGFpbnM8L2tleXdvcmQ+PGtleXdvcmQ+Kk1vZGVscywgU3RhdGlzdGljYWw8
L2tleXdvcmQ+PGtleXdvcmQ+TW9kZWxzLCBUaGVvcmV0aWNhbDwva2V5d29yZD48a2V5d29yZD5N
b250ZSBDYXJsbyBNZXRob2Q8L2tleXdvcmQ+PGtleXdvcmQ+KlBvaXNzb24gRGlzdHJpYnV0aW9u
PC9rZXl3b3JkPjxrZXl3b3JkPlNvZnR3YXJlPC9rZXl3b3JkPjxrZXl3b3JkPlNwYXRpby1UZW1w
b3JhbCBBbmFseXNpczwva2V5d29yZD48a2V5d29yZD5CUnVnczwva2V5d29yZD48a2V5d29yZD5C
YXllc2lhbjwva2V5d29yZD48a2V5d29yZD5JbnRlZ3JhdGVkIE5lc3RlZCBMYXBsYWNlIEFwcHJv
eGltYXRpb248L2tleXdvcmQ+PGtleXdvcmQ+TWNtYzwva2V5d29yZD48a2V5d29yZD5Qb2lzc29u
PC9rZXl3b3JkPjxrZXl3b3JkPlNwYXRpYWw8L2tleXdvcmQ+PC9rZXl3b3Jkcz48ZGF0ZXM+PHll
YXI+MjAxNTwveWVhcj48cHViLWRhdGVzPjxkYXRlPkp1bC1PY3Q8L2RhdGU+PC9wdWItZGF0ZXM+
PC9kYXRlcz48aXNibj4xODc3LTU4NDUgKFByaW50KSYjeEQ7MTg3Ny01ODQ1PC9pc2JuPjxhY2Nl
c3Npb24tbnVtPjI2NTMwODIyPC9hY2Nlc3Npb24tbnVtPjx1cmxzPjwvdXJscz48Y3VzdG9tMj5Q
TUM0NjMzNzA1PC9jdXN0b20yPjxjdXN0b202Pk5JSE1TNzE2NTE4PC9jdXN0b202PjxlbGVjdHJv
bmljLXJlc291cmNlLW51bT4xMC4xMDE2L2ouc3N0ZS4yMDE1LjA4LjAwMTwvZWxlY3Ryb25pYy1y
ZXNvdXJjZS1udW0+PHJlbW90ZS1kYXRhYmFzZS1wcm92aWRlcj5OTE08L3JlbW90ZS1kYXRhYmFz
ZS1wcm92aWRlcj48bGFuZ3VhZ2U+ZW5nPC9sYW5ndWFnZT48L3JlY29yZD48L0NpdGU+PENpdGU+
PEF1dGhvcj5SLUlOTEEgRGV2ZWxvcG1lbnQgVGVhbTwvQXV0aG9yPjxZZWFyPjIwMjA8L1llYXI+
PFJlY051bT4yNzQxPC9SZWNOdW0+PHJlY29yZD48cmVjLW51bWJlcj4yNzQxPC9yZWMtbnVtYmVy
Pjxmb3JlaWduLWtleXM+PGtleSBhcHA9IkVOIiBkYi1pZD0iNTByNTJzYWRiZXR6eGhldHN3cnBz
emVjemQwZjV3dHN0OXpwIiB0aW1lc3RhbXA9IjE2MDE3NTA0NTUiIGd1aWQ9IjZlNWFkMjdlLTQ4
YmEtNGExNi1iZjE5LTNmZTQwNzJlNmI3YyI+Mjc0MTwva2V5PjwvZm9yZWlnbi1rZXlzPjxyZWYt
dHlwZSBuYW1lPSJXZWIgUGFnZSI+MTI8L3JlZi10eXBlPjxjb250cmlidXRvcnM+PGF1dGhvcnM+
PGF1dGhvcj5SLUlOTEEgRGV2ZWxvcG1lbnQgVGVhbSw8L2F1dGhvcj48L2F1dGhvcnM+PC9jb250
cmlidXRvcnM+PHRpdGxlcz48dGl0bGU+VGhlIFItSU5MQSBwcm9qZWN0PC90aXRsZT48L3RpdGxl
cz48dm9sdW1lPjIwMjA8L3ZvbHVtZT48bnVtYmVyPkF1Z3VzdCAzMHRoPC9udW1iZXI+PGRhdGVz
Pjx5ZWFyPjIwMjA8L3llYXI+PC9kYXRlcz48dXJscz48cmVsYXRlZC11cmxzPjx1cmw+d3d3LnIt
aW5sYS5vcmcvaG9tZTwvdXJsPjwvcmVsYXRlZC11cmxzPjwvdXJscz48L3JlY29yZD48L0NpdGU+
PENpdGU+PEF1dGhvcj5CbGFuZ2lhcmRvPC9BdXRob3I+PFllYXI+MjAxNTwvWWVhcj48UmVjTnVt
PjI3NDI8L1JlY051bT48cmVjb3JkPjxyZWMtbnVtYmVyPjI3NDI8L3JlYy1udW1iZXI+PGZvcmVp
Z24ta2V5cz48a2V5IGFwcD0iRU4iIGRiLWlkPSI1MHI1MnNhZGJldHp4aGV0c3dycHN6ZWN6ZDBm
NXd0c3Q5enAiIHRpbWVzdGFtcD0iMTYwMTc1NTIwNyIgZ3VpZD0iZjkyZTE2MzMtMzI5Ny00OWU0
LThkNDQtMTNiZWNhMmEwNGQ0Ij4yNzQyPC9rZXk+PC9mb3JlaWduLWtleXM+PHJlZi10eXBlIG5h
bWU9IkJvb2sgU2VjdGlvbiI+NTwvcmVmLXR5cGU+PGNvbnRyaWJ1dG9ycz48YXV0aG9ycz48YXV0
aG9yPkJsYW5naWFyZG8sIE1hcnRhPC9hdXRob3I+PGF1dGhvcj5DYW1lbGV0dGksIE1pY2hlbGE8
L2F1dGhvcj48L2F1dGhvcnM+PC9jb250cmlidXRvcnM+PHRpdGxlcz48dGl0bGU+Q2hhcHRlciA2
OiBTcGF0aWFsIG1vZGVsaW5nPC90aXRsZT48c2Vjb25kYXJ5LXRpdGxlPlNwYXRpYWwgYW5kIHNw
YXRpby10ZW1wb3JhbCBCYXllc2lhbiBtb2RlbHMgd2l0aCBSLUlOTEE8L3NlY29uZGFyeS10aXRs
ZT48L3RpdGxlcz48cGFnZXM+MTczLTIzNDwvcGFnZXM+PGRhdGVzPjx5ZWFyPjIwMTU8L3llYXI+
PC9kYXRlcz48cHVibGlzaGVyPkpvaG4gV2lsZXkgJmFtcDsgU29uczwvcHVibGlzaGVyPjxpc2Ju
PjExMTgzMjY1NTU8L2lzYm4+PHVybHM+PC91cmxzPjwvcmVjb3JkPjwvQ2l0ZT48L0VuZE5vdGU+
AG==
</w:fldData>
        </w:fldChar>
      </w:r>
      <w:r w:rsidR="00570C1A" w:rsidRPr="000E776F">
        <w:instrText xml:space="preserve"> ADDIN EN.CITE.DATA </w:instrText>
      </w:r>
      <w:r w:rsidR="00570C1A" w:rsidRPr="000E776F">
        <w:fldChar w:fldCharType="end"/>
      </w:r>
      <w:r w:rsidR="000958F1" w:rsidRPr="000E776F">
        <w:fldChar w:fldCharType="separate"/>
      </w:r>
      <w:r w:rsidR="00570C1A" w:rsidRPr="000E776F">
        <w:rPr>
          <w:noProof/>
        </w:rPr>
        <w:t>(6-8)</w:t>
      </w:r>
      <w:r w:rsidR="000958F1" w:rsidRPr="000E776F">
        <w:fldChar w:fldCharType="end"/>
      </w:r>
      <w:r w:rsidR="00A448BF" w:rsidRPr="000E776F">
        <w:t xml:space="preserve">. </w:t>
      </w:r>
      <w:r w:rsidR="00D003F4" w:rsidRPr="000E776F">
        <w:t>Specifically, we used a non-informative prior for the precision of the unstructured and spatial components of the BYM model, with Gamma (1, 0.5) as the distribution</w:t>
      </w:r>
      <w:r w:rsidRPr="000E776F">
        <w:t>, as proposed in previous studies</w:t>
      </w:r>
      <w:r w:rsidRPr="000E776F">
        <w:fldChar w:fldCharType="begin"/>
      </w:r>
      <w:r w:rsidR="00570C1A" w:rsidRPr="000E776F">
        <w:instrText xml:space="preserve"> ADDIN EN.CITE &lt;EndNote&gt;&lt;Cite&gt;&lt;Author&gt;Tabb&lt;/Author&gt;&lt;Year&gt;2016&lt;/Year&gt;&lt;RecNum&gt;2582&lt;/RecNum&gt;&lt;DisplayText&gt;(9)&lt;/DisplayText&gt;&lt;record&gt;&lt;rec-number&gt;2582&lt;/rec-number&gt;&lt;foreign-keys&gt;&lt;key app="EN" db-id="50r52sadbetzxhetswrpszeczd0f5wtst9zp" timestamp="1601069482" guid="732c5d2a-34d6-4cea-b457-6d562cf6a28f"&gt;2582&lt;/key&gt;&lt;/foreign-keys&gt;&lt;ref-type name="Journal Article"&gt;17&lt;/ref-type&gt;&lt;contributors&gt;&lt;authors&gt;&lt;author&gt;Tabb, Loni Philip&lt;/author&gt;&lt;author&gt;Ballester, Lance&lt;/author&gt;&lt;author&gt;Grubesic, Tony H&lt;/author&gt;&lt;/authors&gt;&lt;/contributors&gt;&lt;titles&gt;&lt;title&gt;The spatio-temporal relationship between alcohol outlets and violence before and after privatization: A natural experiment, Seattle, Wa 2010–2013&lt;/title&gt;&lt;secondary-title&gt;Spatial and spatio-temporal epidemiology&lt;/secondary-title&gt;&lt;/titles&gt;&lt;periodical&gt;&lt;full-title&gt;Spatial and spatio-temporal epidemiology&lt;/full-title&gt;&lt;/periodical&gt;&lt;pages&gt;115-124&lt;/pages&gt;&lt;volume&gt;19&lt;/volume&gt;&lt;dates&gt;&lt;year&gt;2016&lt;/year&gt;&lt;/dates&gt;&lt;isbn&gt;1877-5845&lt;/isbn&gt;&lt;urls&gt;&lt;/urls&gt;&lt;/record&gt;&lt;/Cite&gt;&lt;/EndNote&gt;</w:instrText>
      </w:r>
      <w:r w:rsidRPr="000E776F">
        <w:fldChar w:fldCharType="separate"/>
      </w:r>
      <w:r w:rsidR="00570C1A" w:rsidRPr="000E776F">
        <w:rPr>
          <w:noProof/>
        </w:rPr>
        <w:t>(9)</w:t>
      </w:r>
      <w:r w:rsidRPr="000E776F">
        <w:fldChar w:fldCharType="end"/>
      </w:r>
      <w:r w:rsidR="00D003F4" w:rsidRPr="000E776F">
        <w:t>. For the coefficients of the fixed effects, we also assumed a non-informative prior of Normal(</w:t>
      </w:r>
      <w:r w:rsidR="00071602" w:rsidRPr="000E776F">
        <w:t>0</w:t>
      </w:r>
      <w:r w:rsidR="00D003F4" w:rsidRPr="000E776F">
        <w:t>, 10</w:t>
      </w:r>
      <w:r w:rsidR="00D003F4" w:rsidRPr="000E776F">
        <w:rPr>
          <w:vertAlign w:val="superscript"/>
        </w:rPr>
        <w:t>3</w:t>
      </w:r>
      <w:r w:rsidR="00D003F4" w:rsidRPr="000E776F">
        <w:t>)</w:t>
      </w:r>
      <w:r w:rsidR="006A663C" w:rsidRPr="000E776F">
        <w:t>, as proposed in previous studies</w:t>
      </w:r>
      <w:r w:rsidR="006A663C" w:rsidRPr="000E776F">
        <w:fldChar w:fldCharType="begin"/>
      </w:r>
      <w:r w:rsidR="00570C1A" w:rsidRPr="000E776F">
        <w:instrText xml:space="preserve"> ADDIN EN.CITE &lt;EndNote&gt;&lt;Cite&gt;&lt;Author&gt;Tabb&lt;/Author&gt;&lt;Year&gt;2016&lt;/Year&gt;&lt;RecNum&gt;2582&lt;/RecNum&gt;&lt;DisplayText&gt;(9)&lt;/DisplayText&gt;&lt;record&gt;&lt;rec-number&gt;2582&lt;/rec-number&gt;&lt;foreign-keys&gt;&lt;key app="EN" db-id="50r52sadbetzxhetswrpszeczd0f5wtst9zp" timestamp="1601069482" guid="732c5d2a-34d6-4cea-b457-6d562cf6a28f"&gt;2582&lt;/key&gt;&lt;/foreign-keys&gt;&lt;ref-type name="Journal Article"&gt;17&lt;/ref-type&gt;&lt;contributors&gt;&lt;authors&gt;&lt;author&gt;Tabb, Loni Philip&lt;/author&gt;&lt;author&gt;Ballester, Lance&lt;/author&gt;&lt;author&gt;Grubesic, Tony H&lt;/author&gt;&lt;/authors&gt;&lt;/contributors&gt;&lt;titles&gt;&lt;title&gt;The spatio-temporal relationship between alcohol outlets and violence before and after privatization: A natural experiment, Seattle, Wa 2010–2013&lt;/title&gt;&lt;secondary-title&gt;Spatial and spatio-temporal epidemiology&lt;/secondary-title&gt;&lt;/titles&gt;&lt;periodical&gt;&lt;full-title&gt;Spatial and spatio-temporal epidemiology&lt;/full-title&gt;&lt;/periodical&gt;&lt;pages&gt;115-124&lt;/pages&gt;&lt;volume&gt;19&lt;/volume&gt;&lt;dates&gt;&lt;year&gt;2016&lt;/year&gt;&lt;/dates&gt;&lt;isbn&gt;1877-5845&lt;/isbn&gt;&lt;urls&gt;&lt;/urls&gt;&lt;/record&gt;&lt;/Cite&gt;&lt;/EndNote&gt;</w:instrText>
      </w:r>
      <w:r w:rsidR="006A663C" w:rsidRPr="000E776F">
        <w:fldChar w:fldCharType="separate"/>
      </w:r>
      <w:r w:rsidR="00570C1A" w:rsidRPr="000E776F">
        <w:rPr>
          <w:noProof/>
        </w:rPr>
        <w:t>(9)</w:t>
      </w:r>
      <w:r w:rsidR="006A663C" w:rsidRPr="000E776F">
        <w:fldChar w:fldCharType="end"/>
      </w:r>
      <w:r w:rsidR="006A663C" w:rsidRPr="000E776F">
        <w:t xml:space="preserve">. </w:t>
      </w:r>
      <w:r w:rsidR="00A46EF0" w:rsidRPr="000E776F">
        <w:t xml:space="preserve">To check for the robustness of our findings to the choice of priors, we compared fixed effects and their 95% credible intervals from the model with the priors mentioned above compared to a model with the default priors of the INLA package. We found no </w:t>
      </w:r>
      <w:r w:rsidR="002C7EF1" w:rsidRPr="000E776F">
        <w:t xml:space="preserve">major </w:t>
      </w:r>
      <w:r w:rsidR="00071602" w:rsidRPr="000E776F">
        <w:t>differences in fixed effects</w:t>
      </w:r>
      <w:r w:rsidR="002C7EF1" w:rsidRPr="000E776F">
        <w:t xml:space="preserve"> or their uncertainty estimates.</w:t>
      </w:r>
    </w:p>
    <w:p w14:paraId="747E6FC2" w14:textId="7626EAD9" w:rsidR="00C07A95" w:rsidRPr="000E776F" w:rsidRDefault="00C07A95" w:rsidP="00E15A90">
      <w:pPr>
        <w:jc w:val="center"/>
      </w:pPr>
    </w:p>
    <w:p w14:paraId="2BD2C357" w14:textId="6FD3EB49" w:rsidR="00994B8F" w:rsidRPr="000E776F" w:rsidRDefault="00994B8F" w:rsidP="0077122E">
      <w:pPr>
        <w:spacing w:line="480" w:lineRule="auto"/>
        <w:rPr>
          <w:u w:val="single"/>
        </w:rPr>
      </w:pPr>
      <w:r w:rsidRPr="000E776F">
        <w:rPr>
          <w:u w:val="single"/>
        </w:rPr>
        <w:t>5.3: Convergence</w:t>
      </w:r>
    </w:p>
    <w:p w14:paraId="14298358" w14:textId="109D1B24" w:rsidR="00A448BF" w:rsidRPr="000E776F" w:rsidRDefault="0077122E" w:rsidP="0077122E">
      <w:pPr>
        <w:spacing w:line="480" w:lineRule="auto"/>
      </w:pPr>
      <w:r w:rsidRPr="000E776F">
        <w:t>Last, w</w:t>
      </w:r>
      <w:r w:rsidR="000958F1" w:rsidRPr="000E776F">
        <w:t xml:space="preserve">e assessed model convergence by exploring the Kullback-Leibler divergence </w:t>
      </w:r>
      <w:r w:rsidR="00F04209" w:rsidRPr="000E776F">
        <w:t xml:space="preserve">(KLD) </w:t>
      </w:r>
      <w:r w:rsidR="000958F1" w:rsidRPr="000E776F">
        <w:t>parameter for all coefficients of interest, finding it to be 0 or close to 0 in all cases, indicating good model convergence</w:t>
      </w:r>
      <w:r w:rsidR="000958F1" w:rsidRPr="000E776F">
        <w:fldChar w:fldCharType="begin"/>
      </w:r>
      <w:r w:rsidR="00570C1A" w:rsidRPr="000E776F">
        <w:instrText xml:space="preserve"> ADDIN EN.CITE &lt;EndNote&gt;&lt;Cite&gt;&lt;Author&gt;Bakka&lt;/Author&gt;&lt;Year&gt;2018&lt;/Year&gt;&lt;RecNum&gt;2584&lt;/RecNum&gt;&lt;DisplayText&gt;(10)&lt;/DisplayText&gt;&lt;record&gt;&lt;rec-number&gt;2584&lt;/rec-number&gt;&lt;foreign-keys&gt;&lt;key app="EN" db-id="50r52sadbetzxhetswrpszeczd0f5wtst9zp" timestamp="1601070006" guid="9a8a4c9d-f903-4bb5-8b0f-40e74c41a1d8"&gt;2584&lt;/key&gt;&lt;/foreign-keys&gt;&lt;ref-type name="Journal Article"&gt;17&lt;/ref-type&gt;&lt;contributors&gt;&lt;authors&gt;&lt;author&gt;Bakka, Haakon&lt;/author&gt;&lt;author&gt;Rue, Håvard&lt;/author&gt;&lt;author&gt;Fuglstad, Geir-Arne&lt;/author&gt;&lt;author&gt;Riebler, Andrea&lt;/author&gt;&lt;author&gt;Bolin, David&lt;/author&gt;&lt;author&gt;Illian, Janine&lt;/author&gt;&lt;author&gt;Krainski, Elias&lt;/author&gt;&lt;author&gt;Simpson, Daniel&lt;/author&gt;&lt;author&gt;Lindgren, Finn&lt;/author&gt;&lt;/authors&gt;&lt;/contributors&gt;&lt;titles&gt;&lt;title&gt;Spatial modeling with R-INLA: A review&lt;/title&gt;&lt;secondary-title&gt;WIREs Computational Statistics&lt;/secondary-title&gt;&lt;/titles&gt;&lt;periodical&gt;&lt;full-title&gt;WIREs Computational Statistics&lt;/full-title&gt;&lt;/periodical&gt;&lt;pages&gt;e1443&lt;/pages&gt;&lt;volume&gt;10&lt;/volume&gt;&lt;number&gt;6&lt;/number&gt;&lt;dates&gt;&lt;year&gt;2018&lt;/year&gt;&lt;/dates&gt;&lt;isbn&gt;1939-5108&lt;/isbn&gt;&lt;urls&gt;&lt;related-urls&gt;&lt;url&gt;https://onlinelibrary.wiley.com/doi/abs/10.1002/wics.1443&lt;/url&gt;&lt;/related-urls&gt;&lt;/urls&gt;&lt;electronic-resource-num&gt;10.1002/wics.1443&lt;/electronic-resource-num&gt;&lt;/record&gt;&lt;/Cite&gt;&lt;/EndNote&gt;</w:instrText>
      </w:r>
      <w:r w:rsidR="000958F1" w:rsidRPr="000E776F">
        <w:fldChar w:fldCharType="separate"/>
      </w:r>
      <w:r w:rsidR="00570C1A" w:rsidRPr="000E776F">
        <w:rPr>
          <w:noProof/>
        </w:rPr>
        <w:t>(10)</w:t>
      </w:r>
      <w:r w:rsidR="000958F1" w:rsidRPr="000E776F">
        <w:fldChar w:fldCharType="end"/>
      </w:r>
      <w:r w:rsidR="00F04209" w:rsidRPr="000E776F">
        <w:t xml:space="preserve">. Specifically, </w:t>
      </w:r>
      <w:r w:rsidR="002C7EF1" w:rsidRPr="000E776F">
        <w:t>KLD</w:t>
      </w:r>
      <w:r w:rsidR="00F04209" w:rsidRPr="000E776F">
        <w:t xml:space="preserve"> &lt;</w:t>
      </w:r>
      <w:r w:rsidR="00971373" w:rsidRPr="000E776F">
        <w:t xml:space="preserve"> 10^</w:t>
      </w:r>
      <w:r w:rsidR="00971373" w:rsidRPr="000E776F">
        <w:rPr>
          <w:vertAlign w:val="superscript"/>
        </w:rPr>
        <w:t xml:space="preserve">-5 </w:t>
      </w:r>
      <w:r w:rsidR="00971373" w:rsidRPr="000E776F">
        <w:t>for all coefficients of the 60 spatial models (3 cities, 4 outcomes, 5 predictors)</w:t>
      </w:r>
      <w:r w:rsidR="002C7EF1" w:rsidRPr="000E776F">
        <w:t>.</w:t>
      </w:r>
    </w:p>
    <w:p w14:paraId="048F2BCE" w14:textId="2527B6BE" w:rsidR="00994B8F" w:rsidRPr="000E776F" w:rsidRDefault="00994B8F" w:rsidP="00407967">
      <w:pPr>
        <w:spacing w:line="480" w:lineRule="auto"/>
        <w:jc w:val="center"/>
      </w:pPr>
    </w:p>
    <w:p w14:paraId="6338CD30" w14:textId="77777777" w:rsidR="00994B8F" w:rsidRPr="000E776F" w:rsidRDefault="00994B8F" w:rsidP="0077122E">
      <w:pPr>
        <w:spacing w:line="480" w:lineRule="auto"/>
      </w:pPr>
    </w:p>
    <w:p w14:paraId="7F1468B8" w14:textId="5ACCAF26" w:rsidR="00777BF0" w:rsidRPr="000E776F" w:rsidRDefault="00777BF0" w:rsidP="00600C28">
      <w:pPr>
        <w:rPr>
          <w:b/>
          <w:bCs/>
        </w:rPr>
        <w:sectPr w:rsidR="00777BF0" w:rsidRPr="000E776F" w:rsidSect="00994B8F">
          <w:pgSz w:w="12240" w:h="15840"/>
          <w:pgMar w:top="1440" w:right="1440" w:bottom="1440" w:left="1440" w:header="720" w:footer="720" w:gutter="0"/>
          <w:cols w:space="720"/>
          <w:docGrid w:linePitch="360"/>
        </w:sectPr>
      </w:pPr>
    </w:p>
    <w:p w14:paraId="5052FDC7" w14:textId="0CF0EE2A" w:rsidR="0006777D" w:rsidRPr="000E776F" w:rsidRDefault="0006777D" w:rsidP="0006777D">
      <w:pPr>
        <w:rPr>
          <w:b/>
          <w:bCs/>
        </w:rPr>
      </w:pPr>
      <w:r w:rsidRPr="000E776F">
        <w:rPr>
          <w:b/>
          <w:bCs/>
        </w:rPr>
        <w:lastRenderedPageBreak/>
        <w:t>Appendix References</w:t>
      </w:r>
    </w:p>
    <w:p w14:paraId="5990D69A" w14:textId="77777777" w:rsidR="000947F0" w:rsidRPr="000E776F" w:rsidRDefault="000947F0" w:rsidP="00600C28"/>
    <w:p w14:paraId="1D575C9E" w14:textId="77777777" w:rsidR="00E2480A" w:rsidRPr="000E776F" w:rsidRDefault="000947F0" w:rsidP="00E2480A">
      <w:pPr>
        <w:pStyle w:val="EndNoteBibliography"/>
        <w:ind w:left="720" w:hanging="720"/>
        <w:rPr>
          <w:noProof/>
        </w:rPr>
      </w:pPr>
      <w:r w:rsidRPr="000E776F">
        <w:fldChar w:fldCharType="begin"/>
      </w:r>
      <w:r w:rsidRPr="000E776F">
        <w:instrText xml:space="preserve"> ADDIN EN.REFLIST </w:instrText>
      </w:r>
      <w:r w:rsidRPr="000E776F">
        <w:fldChar w:fldCharType="separate"/>
      </w:r>
      <w:r w:rsidR="00E2480A" w:rsidRPr="000E776F">
        <w:rPr>
          <w:noProof/>
        </w:rPr>
        <w:t>1.</w:t>
      </w:r>
      <w:r w:rsidR="00E2480A" w:rsidRPr="000E776F">
        <w:rPr>
          <w:noProof/>
        </w:rPr>
        <w:tab/>
        <w:t>Flanagan BE, Hallisey EJ, Adams E, Lavery A</w:t>
      </w:r>
      <w:r w:rsidR="00E2480A" w:rsidRPr="000E776F">
        <w:rPr>
          <w:b/>
          <w:noProof/>
        </w:rPr>
        <w:t xml:space="preserve">. </w:t>
      </w:r>
      <w:r w:rsidR="00E2480A" w:rsidRPr="000E776F">
        <w:rPr>
          <w:noProof/>
        </w:rPr>
        <w:t>Measuring Community Vulnerability to Natural and Anthropogenic Hazards: The Centers for Disease Control and Prevention's Social Vulnerability Index. Journal of environmental health. 2018;80(10):34-6.</w:t>
      </w:r>
    </w:p>
    <w:p w14:paraId="1321C8B3" w14:textId="77777777" w:rsidR="00E2480A" w:rsidRPr="000E776F" w:rsidRDefault="00E2480A" w:rsidP="00E2480A">
      <w:pPr>
        <w:pStyle w:val="EndNoteBibliography"/>
        <w:ind w:left="720" w:hanging="720"/>
        <w:rPr>
          <w:noProof/>
        </w:rPr>
      </w:pPr>
      <w:r w:rsidRPr="000E776F">
        <w:rPr>
          <w:noProof/>
        </w:rPr>
        <w:t>2.</w:t>
      </w:r>
      <w:r w:rsidRPr="000E776F">
        <w:rPr>
          <w:noProof/>
        </w:rPr>
        <w:tab/>
        <w:t>Gelman A, Hill J</w:t>
      </w:r>
      <w:r w:rsidRPr="000E776F">
        <w:rPr>
          <w:b/>
          <w:noProof/>
        </w:rPr>
        <w:t>.</w:t>
      </w:r>
      <w:r w:rsidRPr="000E776F">
        <w:rPr>
          <w:noProof/>
        </w:rPr>
        <w:t xml:space="preserve"> Chapter 6.2: Poisson regression, exposure, and overdispersion. Data analysis using regression and multilevel/hierarchical models: Cambridge university press; 2006:110-5.</w:t>
      </w:r>
    </w:p>
    <w:p w14:paraId="49979FCC" w14:textId="77777777" w:rsidR="00E2480A" w:rsidRPr="000E776F" w:rsidRDefault="00E2480A" w:rsidP="00E2480A">
      <w:pPr>
        <w:pStyle w:val="EndNoteBibliography"/>
        <w:ind w:left="720" w:hanging="720"/>
        <w:rPr>
          <w:noProof/>
        </w:rPr>
      </w:pPr>
      <w:r w:rsidRPr="000E776F">
        <w:rPr>
          <w:noProof/>
        </w:rPr>
        <w:t>3.</w:t>
      </w:r>
      <w:r w:rsidRPr="000E776F">
        <w:rPr>
          <w:noProof/>
        </w:rPr>
        <w:tab/>
        <w:t>Bivand RS, Wong DWS</w:t>
      </w:r>
      <w:r w:rsidRPr="000E776F">
        <w:rPr>
          <w:b/>
          <w:noProof/>
        </w:rPr>
        <w:t xml:space="preserve">. </w:t>
      </w:r>
      <w:r w:rsidRPr="000E776F">
        <w:rPr>
          <w:noProof/>
        </w:rPr>
        <w:t>Comparing implementations of global and local indicators of spatial association. TEST. 2018;27(3):716-48.</w:t>
      </w:r>
    </w:p>
    <w:p w14:paraId="44DAB6DD" w14:textId="77777777" w:rsidR="00E2480A" w:rsidRPr="000E776F" w:rsidRDefault="00E2480A" w:rsidP="00E2480A">
      <w:pPr>
        <w:pStyle w:val="EndNoteBibliography"/>
        <w:ind w:left="720" w:hanging="720"/>
        <w:rPr>
          <w:noProof/>
        </w:rPr>
      </w:pPr>
      <w:r w:rsidRPr="000E776F">
        <w:rPr>
          <w:noProof/>
        </w:rPr>
        <w:t>4.</w:t>
      </w:r>
      <w:r w:rsidRPr="000E776F">
        <w:rPr>
          <w:noProof/>
        </w:rPr>
        <w:tab/>
        <w:t>Getis A</w:t>
      </w:r>
      <w:r w:rsidRPr="000E776F">
        <w:rPr>
          <w:b/>
          <w:noProof/>
        </w:rPr>
        <w:t>.</w:t>
      </w:r>
      <w:r w:rsidRPr="000E776F">
        <w:rPr>
          <w:noProof/>
        </w:rPr>
        <w:t xml:space="preserve"> B3: Spatial Autocorrelation. In: Fischer MM, Getis A, eds. Handbook of Applied Spatial Analysis: Software Tools, Methods and Applications: Springer Berlin Heidelberg; 2009:255-74.</w:t>
      </w:r>
    </w:p>
    <w:p w14:paraId="17587011" w14:textId="77777777" w:rsidR="00E2480A" w:rsidRPr="000E776F" w:rsidRDefault="00E2480A" w:rsidP="00E2480A">
      <w:pPr>
        <w:pStyle w:val="EndNoteBibliography"/>
        <w:ind w:left="720" w:hanging="720"/>
        <w:rPr>
          <w:noProof/>
        </w:rPr>
      </w:pPr>
      <w:r w:rsidRPr="000E776F">
        <w:rPr>
          <w:noProof/>
        </w:rPr>
        <w:t>5.</w:t>
      </w:r>
      <w:r w:rsidRPr="000E776F">
        <w:rPr>
          <w:noProof/>
        </w:rPr>
        <w:tab/>
        <w:t>Bivand RS, Pebesma E, Gómez-Rubio V</w:t>
      </w:r>
      <w:r w:rsidRPr="000E776F">
        <w:rPr>
          <w:b/>
          <w:noProof/>
        </w:rPr>
        <w:t>.</w:t>
      </w:r>
      <w:r w:rsidRPr="000E776F">
        <w:rPr>
          <w:noProof/>
        </w:rPr>
        <w:t xml:space="preserve"> Chapter 9.2 Testing for Spatial Autocorrelation. Applied Spatial Data Analysis with R, second edition: Springer New York; 2013:275-87.</w:t>
      </w:r>
    </w:p>
    <w:p w14:paraId="387F5943" w14:textId="77777777" w:rsidR="00E2480A" w:rsidRPr="000E776F" w:rsidRDefault="00E2480A" w:rsidP="00E2480A">
      <w:pPr>
        <w:pStyle w:val="EndNoteBibliography"/>
        <w:ind w:left="720" w:hanging="720"/>
        <w:rPr>
          <w:noProof/>
        </w:rPr>
      </w:pPr>
      <w:r w:rsidRPr="000E776F">
        <w:rPr>
          <w:noProof/>
        </w:rPr>
        <w:t>6.</w:t>
      </w:r>
      <w:r w:rsidRPr="000E776F">
        <w:rPr>
          <w:noProof/>
        </w:rPr>
        <w:tab/>
        <w:t>Blangiardo M, Cameletti M</w:t>
      </w:r>
      <w:r w:rsidRPr="000E776F">
        <w:rPr>
          <w:b/>
          <w:noProof/>
        </w:rPr>
        <w:t>.</w:t>
      </w:r>
      <w:r w:rsidRPr="000E776F">
        <w:rPr>
          <w:noProof/>
        </w:rPr>
        <w:t xml:space="preserve"> Chapter 6: Spatial modeling. Spatial and spatio-temporal Bayesian models with R-INLA: John Wiley &amp; Sons; 2015:173-234.</w:t>
      </w:r>
    </w:p>
    <w:p w14:paraId="2C59FF46" w14:textId="77777777" w:rsidR="00E2480A" w:rsidRPr="000E776F" w:rsidRDefault="00E2480A" w:rsidP="00E2480A">
      <w:pPr>
        <w:pStyle w:val="EndNoteBibliography"/>
        <w:ind w:left="720" w:hanging="720"/>
        <w:rPr>
          <w:noProof/>
        </w:rPr>
      </w:pPr>
      <w:r w:rsidRPr="000E776F">
        <w:rPr>
          <w:noProof/>
        </w:rPr>
        <w:t>7.</w:t>
      </w:r>
      <w:r w:rsidRPr="000E776F">
        <w:rPr>
          <w:noProof/>
        </w:rPr>
        <w:tab/>
        <w:t>Carroll R, Lawson AB, Faes C, Kirby RS, Aregay M, Watjou K</w:t>
      </w:r>
      <w:r w:rsidRPr="000E776F">
        <w:rPr>
          <w:b/>
          <w:noProof/>
        </w:rPr>
        <w:t xml:space="preserve">. </w:t>
      </w:r>
      <w:r w:rsidRPr="000E776F">
        <w:rPr>
          <w:noProof/>
        </w:rPr>
        <w:t>Comparing INLA and OpenBUGS for hierarchical Poisson modeling in disease mapping. Spat Spatiotemporal Epidemiol. 2015;14-15:45-54.</w:t>
      </w:r>
    </w:p>
    <w:p w14:paraId="6AFB422E" w14:textId="0640CE0D" w:rsidR="00E2480A" w:rsidRPr="000E776F" w:rsidRDefault="00E2480A" w:rsidP="00E2480A">
      <w:pPr>
        <w:pStyle w:val="EndNoteBibliography"/>
        <w:ind w:left="720" w:hanging="720"/>
        <w:rPr>
          <w:noProof/>
        </w:rPr>
      </w:pPr>
      <w:r w:rsidRPr="000E776F">
        <w:rPr>
          <w:noProof/>
        </w:rPr>
        <w:t>8.</w:t>
      </w:r>
      <w:r w:rsidRPr="000E776F">
        <w:rPr>
          <w:noProof/>
        </w:rPr>
        <w:tab/>
        <w:t xml:space="preserve">The R-INLA project, R-INLA Development Team 2020; Accessed </w:t>
      </w:r>
      <w:hyperlink r:id="rId17" w:history="1">
        <w:r w:rsidRPr="000E776F">
          <w:rPr>
            <w:rStyle w:val="Hyperlink"/>
            <w:noProof/>
          </w:rPr>
          <w:t>www.r-inla.org/home</w:t>
        </w:r>
      </w:hyperlink>
      <w:r w:rsidRPr="000E776F">
        <w:rPr>
          <w:noProof/>
        </w:rPr>
        <w:t xml:space="preserve"> on August 30th 2020.</w:t>
      </w:r>
    </w:p>
    <w:p w14:paraId="3893CC7D" w14:textId="77777777" w:rsidR="00E2480A" w:rsidRPr="000E776F" w:rsidRDefault="00E2480A" w:rsidP="00E2480A">
      <w:pPr>
        <w:pStyle w:val="EndNoteBibliography"/>
        <w:ind w:left="720" w:hanging="720"/>
        <w:rPr>
          <w:noProof/>
        </w:rPr>
      </w:pPr>
      <w:r w:rsidRPr="000E776F">
        <w:rPr>
          <w:noProof/>
        </w:rPr>
        <w:lastRenderedPageBreak/>
        <w:t>9.</w:t>
      </w:r>
      <w:r w:rsidRPr="000E776F">
        <w:rPr>
          <w:noProof/>
        </w:rPr>
        <w:tab/>
        <w:t>Tabb LP, Ballester L, Grubesic TH</w:t>
      </w:r>
      <w:r w:rsidRPr="000E776F">
        <w:rPr>
          <w:b/>
          <w:noProof/>
        </w:rPr>
        <w:t xml:space="preserve">. </w:t>
      </w:r>
      <w:r w:rsidRPr="000E776F">
        <w:rPr>
          <w:noProof/>
        </w:rPr>
        <w:t>The spatio-temporal relationship between alcohol outlets and violence before and after privatization: A natural experiment, Seattle, Wa 2010–2013. Spatial and spatio-temporal epidemiology. 2016;19:115-24.</w:t>
      </w:r>
    </w:p>
    <w:p w14:paraId="035CFA86" w14:textId="77777777" w:rsidR="00E2480A" w:rsidRPr="000E776F" w:rsidRDefault="00E2480A" w:rsidP="00E2480A">
      <w:pPr>
        <w:pStyle w:val="EndNoteBibliography"/>
        <w:ind w:left="720" w:hanging="720"/>
        <w:rPr>
          <w:noProof/>
        </w:rPr>
      </w:pPr>
      <w:r w:rsidRPr="000E776F">
        <w:rPr>
          <w:noProof/>
        </w:rPr>
        <w:t>10.</w:t>
      </w:r>
      <w:r w:rsidRPr="000E776F">
        <w:rPr>
          <w:noProof/>
        </w:rPr>
        <w:tab/>
        <w:t>Bakka H, Rue H, Fuglstad G-A, Riebler A, Bolin D, Illian J, et al.</w:t>
      </w:r>
      <w:r w:rsidRPr="000E776F">
        <w:rPr>
          <w:b/>
          <w:noProof/>
        </w:rPr>
        <w:t xml:space="preserve"> </w:t>
      </w:r>
      <w:r w:rsidRPr="000E776F">
        <w:rPr>
          <w:noProof/>
        </w:rPr>
        <w:t>Spatial modeling with R-INLA: A review. WIREs Computational Statistics. 2018;10(6):e1443.</w:t>
      </w:r>
    </w:p>
    <w:p w14:paraId="158B7FBB" w14:textId="17A93C60" w:rsidR="009914BD" w:rsidRDefault="000947F0" w:rsidP="00600C28">
      <w:r w:rsidRPr="000E776F">
        <w:fldChar w:fldCharType="end"/>
      </w:r>
    </w:p>
    <w:sectPr w:rsidR="009914BD" w:rsidSect="007C734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80DF69A" w14:textId="77777777" w:rsidR="00D54E34" w:rsidRDefault="00D54E34" w:rsidP="006048E9">
      <w:r>
        <w:separator/>
      </w:r>
    </w:p>
  </w:endnote>
  <w:endnote w:type="continuationSeparator" w:id="0">
    <w:p w14:paraId="26D21D04" w14:textId="77777777" w:rsidR="00D54E34" w:rsidRDefault="00D54E34" w:rsidP="006048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347030753"/>
      <w:docPartObj>
        <w:docPartGallery w:val="Page Numbers (Bottom of Page)"/>
        <w:docPartUnique/>
      </w:docPartObj>
    </w:sdtPr>
    <w:sdtEndPr>
      <w:rPr>
        <w:rStyle w:val="PageNumber"/>
      </w:rPr>
    </w:sdtEndPr>
    <w:sdtContent>
      <w:p w14:paraId="68B18F50" w14:textId="2308BA23" w:rsidR="006048E9" w:rsidRDefault="006048E9" w:rsidP="000A432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88D1D80" w14:textId="77777777" w:rsidR="006048E9" w:rsidRDefault="006048E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8765146"/>
      <w:docPartObj>
        <w:docPartGallery w:val="Page Numbers (Bottom of Page)"/>
        <w:docPartUnique/>
      </w:docPartObj>
    </w:sdtPr>
    <w:sdtEndPr>
      <w:rPr>
        <w:rStyle w:val="PageNumber"/>
      </w:rPr>
    </w:sdtEndPr>
    <w:sdtContent>
      <w:p w14:paraId="3F775FC5" w14:textId="379FE6CB" w:rsidR="006048E9" w:rsidRDefault="006048E9" w:rsidP="000A432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28B9247" w14:textId="77777777" w:rsidR="006048E9" w:rsidRDefault="006048E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A99A155" w14:textId="77777777" w:rsidR="00D54E34" w:rsidRDefault="00D54E34" w:rsidP="006048E9">
      <w:r>
        <w:separator/>
      </w:r>
    </w:p>
  </w:footnote>
  <w:footnote w:type="continuationSeparator" w:id="0">
    <w:p w14:paraId="7E8D3BFE" w14:textId="77777777" w:rsidR="00D54E34" w:rsidRDefault="00D54E34" w:rsidP="006048E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43E6984"/>
    <w:multiLevelType w:val="hybridMultilevel"/>
    <w:tmpl w:val="7A081B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E4477B2"/>
    <w:multiLevelType w:val="hybridMultilevel"/>
    <w:tmpl w:val="56BAA4F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11A4CFE"/>
    <w:multiLevelType w:val="hybridMultilevel"/>
    <w:tmpl w:val="E0A01D6A"/>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6"/>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nnals Internal Medicine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50r52sadbetzxhetswrpszeczd0f5wtst9zp&quot;&gt;My EndNote Library-Converted&lt;record-ids&gt;&lt;item&gt;2534&lt;/item&gt;&lt;item&gt;2576&lt;/item&gt;&lt;item&gt;2582&lt;/item&gt;&lt;item&gt;2583&lt;/item&gt;&lt;item&gt;2584&lt;/item&gt;&lt;item&gt;2741&lt;/item&gt;&lt;item&gt;2742&lt;/item&gt;&lt;item&gt;2805&lt;/item&gt;&lt;item&gt;2806&lt;/item&gt;&lt;item&gt;2809&lt;/item&gt;&lt;/record-ids&gt;&lt;/item&gt;&lt;/Libraries&gt;"/>
  </w:docVars>
  <w:rsids>
    <w:rsidRoot w:val="00600C28"/>
    <w:rsid w:val="0000528D"/>
    <w:rsid w:val="000071FA"/>
    <w:rsid w:val="00016032"/>
    <w:rsid w:val="0002337A"/>
    <w:rsid w:val="0002446F"/>
    <w:rsid w:val="0002602F"/>
    <w:rsid w:val="00032AFD"/>
    <w:rsid w:val="000362AB"/>
    <w:rsid w:val="0003724E"/>
    <w:rsid w:val="00047C8A"/>
    <w:rsid w:val="000555AE"/>
    <w:rsid w:val="00061A2C"/>
    <w:rsid w:val="00065B50"/>
    <w:rsid w:val="0006777D"/>
    <w:rsid w:val="000713DC"/>
    <w:rsid w:val="00071602"/>
    <w:rsid w:val="00075D80"/>
    <w:rsid w:val="00075DFE"/>
    <w:rsid w:val="00077643"/>
    <w:rsid w:val="000802CC"/>
    <w:rsid w:val="000806D4"/>
    <w:rsid w:val="00086E2A"/>
    <w:rsid w:val="000947F0"/>
    <w:rsid w:val="000958F1"/>
    <w:rsid w:val="00095A8B"/>
    <w:rsid w:val="000A19C3"/>
    <w:rsid w:val="000A5BCC"/>
    <w:rsid w:val="000B13F4"/>
    <w:rsid w:val="000B6A1C"/>
    <w:rsid w:val="000D014A"/>
    <w:rsid w:val="000D61B0"/>
    <w:rsid w:val="000E036C"/>
    <w:rsid w:val="000E34CE"/>
    <w:rsid w:val="000E391F"/>
    <w:rsid w:val="000E4B53"/>
    <w:rsid w:val="000E6090"/>
    <w:rsid w:val="000E776F"/>
    <w:rsid w:val="000F03D6"/>
    <w:rsid w:val="000F6598"/>
    <w:rsid w:val="000F6EC4"/>
    <w:rsid w:val="00103CA4"/>
    <w:rsid w:val="001044C0"/>
    <w:rsid w:val="001059E4"/>
    <w:rsid w:val="00105A83"/>
    <w:rsid w:val="0011090C"/>
    <w:rsid w:val="00112DFD"/>
    <w:rsid w:val="001160FD"/>
    <w:rsid w:val="00130FB9"/>
    <w:rsid w:val="00136410"/>
    <w:rsid w:val="001512E0"/>
    <w:rsid w:val="00151740"/>
    <w:rsid w:val="00160FF9"/>
    <w:rsid w:val="00172FA8"/>
    <w:rsid w:val="001747BC"/>
    <w:rsid w:val="00177949"/>
    <w:rsid w:val="0018304A"/>
    <w:rsid w:val="00183D2B"/>
    <w:rsid w:val="00187417"/>
    <w:rsid w:val="00194C49"/>
    <w:rsid w:val="001A0A32"/>
    <w:rsid w:val="001B2D1F"/>
    <w:rsid w:val="001B333A"/>
    <w:rsid w:val="001B4260"/>
    <w:rsid w:val="001B5AED"/>
    <w:rsid w:val="001B6AC9"/>
    <w:rsid w:val="001C2ED9"/>
    <w:rsid w:val="001C4AEA"/>
    <w:rsid w:val="001C746E"/>
    <w:rsid w:val="001C7EB8"/>
    <w:rsid w:val="001E0159"/>
    <w:rsid w:val="001E3916"/>
    <w:rsid w:val="001E63B5"/>
    <w:rsid w:val="001F63AA"/>
    <w:rsid w:val="001F742B"/>
    <w:rsid w:val="001F754F"/>
    <w:rsid w:val="001F7A20"/>
    <w:rsid w:val="002012CB"/>
    <w:rsid w:val="00201939"/>
    <w:rsid w:val="00203EE1"/>
    <w:rsid w:val="002044FF"/>
    <w:rsid w:val="00213A7C"/>
    <w:rsid w:val="00213CF3"/>
    <w:rsid w:val="00221224"/>
    <w:rsid w:val="0022354A"/>
    <w:rsid w:val="0022539C"/>
    <w:rsid w:val="002256EA"/>
    <w:rsid w:val="00226787"/>
    <w:rsid w:val="00227A19"/>
    <w:rsid w:val="00230888"/>
    <w:rsid w:val="00232CC9"/>
    <w:rsid w:val="00235FDA"/>
    <w:rsid w:val="0024179C"/>
    <w:rsid w:val="002417BD"/>
    <w:rsid w:val="002450E9"/>
    <w:rsid w:val="00245B57"/>
    <w:rsid w:val="00246093"/>
    <w:rsid w:val="002576AB"/>
    <w:rsid w:val="00264629"/>
    <w:rsid w:val="0027000F"/>
    <w:rsid w:val="002764F5"/>
    <w:rsid w:val="00276CCB"/>
    <w:rsid w:val="00280D70"/>
    <w:rsid w:val="00283E12"/>
    <w:rsid w:val="00294665"/>
    <w:rsid w:val="00294AF9"/>
    <w:rsid w:val="0029511B"/>
    <w:rsid w:val="002975A3"/>
    <w:rsid w:val="002B264A"/>
    <w:rsid w:val="002C0A07"/>
    <w:rsid w:val="002C13DB"/>
    <w:rsid w:val="002C29F3"/>
    <w:rsid w:val="002C7EF1"/>
    <w:rsid w:val="002D0A45"/>
    <w:rsid w:val="002D1ED3"/>
    <w:rsid w:val="002D2AC0"/>
    <w:rsid w:val="002D35CC"/>
    <w:rsid w:val="002D7585"/>
    <w:rsid w:val="002E3FF7"/>
    <w:rsid w:val="002F0084"/>
    <w:rsid w:val="002F0BDF"/>
    <w:rsid w:val="002F58D2"/>
    <w:rsid w:val="002F6587"/>
    <w:rsid w:val="002F79D0"/>
    <w:rsid w:val="0030014A"/>
    <w:rsid w:val="00300D0C"/>
    <w:rsid w:val="00307D30"/>
    <w:rsid w:val="00310026"/>
    <w:rsid w:val="003126BA"/>
    <w:rsid w:val="00315CFF"/>
    <w:rsid w:val="003312C3"/>
    <w:rsid w:val="00331491"/>
    <w:rsid w:val="00334B90"/>
    <w:rsid w:val="00335778"/>
    <w:rsid w:val="003358CE"/>
    <w:rsid w:val="003362A8"/>
    <w:rsid w:val="00340933"/>
    <w:rsid w:val="0034135B"/>
    <w:rsid w:val="003450B0"/>
    <w:rsid w:val="0034600B"/>
    <w:rsid w:val="003519C8"/>
    <w:rsid w:val="00353E9D"/>
    <w:rsid w:val="00354BDB"/>
    <w:rsid w:val="00355F81"/>
    <w:rsid w:val="00363B18"/>
    <w:rsid w:val="00363FAC"/>
    <w:rsid w:val="0036797C"/>
    <w:rsid w:val="00367C23"/>
    <w:rsid w:val="00370594"/>
    <w:rsid w:val="003741BC"/>
    <w:rsid w:val="003804D4"/>
    <w:rsid w:val="00382574"/>
    <w:rsid w:val="00392010"/>
    <w:rsid w:val="00395F43"/>
    <w:rsid w:val="00396EAB"/>
    <w:rsid w:val="003A2C0C"/>
    <w:rsid w:val="003A34DF"/>
    <w:rsid w:val="003B46C9"/>
    <w:rsid w:val="003B50F2"/>
    <w:rsid w:val="003B72E6"/>
    <w:rsid w:val="003C0235"/>
    <w:rsid w:val="003C11CA"/>
    <w:rsid w:val="003C2FCA"/>
    <w:rsid w:val="003D5D35"/>
    <w:rsid w:val="003D6EB9"/>
    <w:rsid w:val="003E302C"/>
    <w:rsid w:val="003E5942"/>
    <w:rsid w:val="003E660E"/>
    <w:rsid w:val="003E79EE"/>
    <w:rsid w:val="003F10AB"/>
    <w:rsid w:val="003F2749"/>
    <w:rsid w:val="003F38EE"/>
    <w:rsid w:val="00400917"/>
    <w:rsid w:val="004018C5"/>
    <w:rsid w:val="004035B2"/>
    <w:rsid w:val="00407967"/>
    <w:rsid w:val="00410ADA"/>
    <w:rsid w:val="00420BF3"/>
    <w:rsid w:val="00421F78"/>
    <w:rsid w:val="004251C9"/>
    <w:rsid w:val="004306C7"/>
    <w:rsid w:val="0043155D"/>
    <w:rsid w:val="0043367D"/>
    <w:rsid w:val="004345F7"/>
    <w:rsid w:val="00435D7C"/>
    <w:rsid w:val="00436C2D"/>
    <w:rsid w:val="00446267"/>
    <w:rsid w:val="00451185"/>
    <w:rsid w:val="0045370F"/>
    <w:rsid w:val="00454FED"/>
    <w:rsid w:val="00460070"/>
    <w:rsid w:val="00464D8C"/>
    <w:rsid w:val="00466331"/>
    <w:rsid w:val="004704B5"/>
    <w:rsid w:val="00470836"/>
    <w:rsid w:val="00476343"/>
    <w:rsid w:val="004765D7"/>
    <w:rsid w:val="004840EC"/>
    <w:rsid w:val="00486F76"/>
    <w:rsid w:val="0049451C"/>
    <w:rsid w:val="004A24E6"/>
    <w:rsid w:val="004B0F65"/>
    <w:rsid w:val="004B0F69"/>
    <w:rsid w:val="004B20BF"/>
    <w:rsid w:val="004B2635"/>
    <w:rsid w:val="004B713F"/>
    <w:rsid w:val="004C7691"/>
    <w:rsid w:val="004D1CD5"/>
    <w:rsid w:val="004D217F"/>
    <w:rsid w:val="004D5529"/>
    <w:rsid w:val="004E302E"/>
    <w:rsid w:val="004E3868"/>
    <w:rsid w:val="004F5B24"/>
    <w:rsid w:val="00502870"/>
    <w:rsid w:val="00504FAC"/>
    <w:rsid w:val="005128B9"/>
    <w:rsid w:val="00513E59"/>
    <w:rsid w:val="00520079"/>
    <w:rsid w:val="0052209F"/>
    <w:rsid w:val="0052353E"/>
    <w:rsid w:val="005236C7"/>
    <w:rsid w:val="005238A5"/>
    <w:rsid w:val="00524562"/>
    <w:rsid w:val="00530145"/>
    <w:rsid w:val="0053480C"/>
    <w:rsid w:val="005348BA"/>
    <w:rsid w:val="005361F7"/>
    <w:rsid w:val="00536354"/>
    <w:rsid w:val="0053701A"/>
    <w:rsid w:val="00537D30"/>
    <w:rsid w:val="00537FF1"/>
    <w:rsid w:val="00551C14"/>
    <w:rsid w:val="005621CB"/>
    <w:rsid w:val="00562592"/>
    <w:rsid w:val="005627CE"/>
    <w:rsid w:val="0056436A"/>
    <w:rsid w:val="005649D9"/>
    <w:rsid w:val="00567300"/>
    <w:rsid w:val="00570C1A"/>
    <w:rsid w:val="005743F2"/>
    <w:rsid w:val="00576EC8"/>
    <w:rsid w:val="00577119"/>
    <w:rsid w:val="00580A8D"/>
    <w:rsid w:val="00586189"/>
    <w:rsid w:val="005A02DA"/>
    <w:rsid w:val="005A0F69"/>
    <w:rsid w:val="005A294B"/>
    <w:rsid w:val="005A6097"/>
    <w:rsid w:val="005A718A"/>
    <w:rsid w:val="005A718E"/>
    <w:rsid w:val="005A765F"/>
    <w:rsid w:val="005B04FE"/>
    <w:rsid w:val="005B2F8D"/>
    <w:rsid w:val="005B604F"/>
    <w:rsid w:val="005B7818"/>
    <w:rsid w:val="005C78DC"/>
    <w:rsid w:val="005D3629"/>
    <w:rsid w:val="005D3721"/>
    <w:rsid w:val="005D73D9"/>
    <w:rsid w:val="005D7454"/>
    <w:rsid w:val="005E06D3"/>
    <w:rsid w:val="005E11C1"/>
    <w:rsid w:val="00600C28"/>
    <w:rsid w:val="006048E9"/>
    <w:rsid w:val="00606DE8"/>
    <w:rsid w:val="00610ABF"/>
    <w:rsid w:val="00613554"/>
    <w:rsid w:val="00615897"/>
    <w:rsid w:val="00617154"/>
    <w:rsid w:val="006204AC"/>
    <w:rsid w:val="00622DFB"/>
    <w:rsid w:val="006238C7"/>
    <w:rsid w:val="00624B59"/>
    <w:rsid w:val="0062536A"/>
    <w:rsid w:val="00626425"/>
    <w:rsid w:val="00630326"/>
    <w:rsid w:val="00633ECD"/>
    <w:rsid w:val="006348FB"/>
    <w:rsid w:val="00635497"/>
    <w:rsid w:val="00637C90"/>
    <w:rsid w:val="0064070D"/>
    <w:rsid w:val="0064144C"/>
    <w:rsid w:val="00645D05"/>
    <w:rsid w:val="00651A31"/>
    <w:rsid w:val="0065263B"/>
    <w:rsid w:val="00660EDE"/>
    <w:rsid w:val="0067021F"/>
    <w:rsid w:val="00672155"/>
    <w:rsid w:val="006765E5"/>
    <w:rsid w:val="00680444"/>
    <w:rsid w:val="0068213D"/>
    <w:rsid w:val="006948DF"/>
    <w:rsid w:val="006A1E26"/>
    <w:rsid w:val="006A232B"/>
    <w:rsid w:val="006A4E2D"/>
    <w:rsid w:val="006A663C"/>
    <w:rsid w:val="006B43C4"/>
    <w:rsid w:val="006B43ED"/>
    <w:rsid w:val="006B44D8"/>
    <w:rsid w:val="006B4BA8"/>
    <w:rsid w:val="006B665D"/>
    <w:rsid w:val="006C160B"/>
    <w:rsid w:val="006E0E43"/>
    <w:rsid w:val="006E3BBA"/>
    <w:rsid w:val="006F73EA"/>
    <w:rsid w:val="0070158C"/>
    <w:rsid w:val="00703A87"/>
    <w:rsid w:val="0070580F"/>
    <w:rsid w:val="00707BCA"/>
    <w:rsid w:val="007143D3"/>
    <w:rsid w:val="007155FB"/>
    <w:rsid w:val="00725531"/>
    <w:rsid w:val="007335FC"/>
    <w:rsid w:val="00743985"/>
    <w:rsid w:val="0075094F"/>
    <w:rsid w:val="00752D11"/>
    <w:rsid w:val="00757B43"/>
    <w:rsid w:val="007603D7"/>
    <w:rsid w:val="00761D31"/>
    <w:rsid w:val="00766123"/>
    <w:rsid w:val="0077122E"/>
    <w:rsid w:val="007717D6"/>
    <w:rsid w:val="00777BF0"/>
    <w:rsid w:val="00780172"/>
    <w:rsid w:val="00780708"/>
    <w:rsid w:val="0078194A"/>
    <w:rsid w:val="007828DF"/>
    <w:rsid w:val="007879CC"/>
    <w:rsid w:val="007939F4"/>
    <w:rsid w:val="00797A4E"/>
    <w:rsid w:val="007A49E8"/>
    <w:rsid w:val="007B21AA"/>
    <w:rsid w:val="007B7EB3"/>
    <w:rsid w:val="007C3E87"/>
    <w:rsid w:val="007C7344"/>
    <w:rsid w:val="007D384C"/>
    <w:rsid w:val="007D445A"/>
    <w:rsid w:val="007D4E20"/>
    <w:rsid w:val="007E1C31"/>
    <w:rsid w:val="007F188C"/>
    <w:rsid w:val="007F3164"/>
    <w:rsid w:val="007F41C2"/>
    <w:rsid w:val="007F4B02"/>
    <w:rsid w:val="007F52A1"/>
    <w:rsid w:val="0080074D"/>
    <w:rsid w:val="00802957"/>
    <w:rsid w:val="00805199"/>
    <w:rsid w:val="00807356"/>
    <w:rsid w:val="00817AE6"/>
    <w:rsid w:val="00823A28"/>
    <w:rsid w:val="00831762"/>
    <w:rsid w:val="00834A6A"/>
    <w:rsid w:val="008372FC"/>
    <w:rsid w:val="008450AE"/>
    <w:rsid w:val="00851625"/>
    <w:rsid w:val="00863D8B"/>
    <w:rsid w:val="008678AA"/>
    <w:rsid w:val="008713B1"/>
    <w:rsid w:val="00876635"/>
    <w:rsid w:val="0088541D"/>
    <w:rsid w:val="00890273"/>
    <w:rsid w:val="00892653"/>
    <w:rsid w:val="008A057E"/>
    <w:rsid w:val="008A3DA8"/>
    <w:rsid w:val="008B0A61"/>
    <w:rsid w:val="008B65F7"/>
    <w:rsid w:val="008C388A"/>
    <w:rsid w:val="008C4C3F"/>
    <w:rsid w:val="008C5DD8"/>
    <w:rsid w:val="008E1906"/>
    <w:rsid w:val="008E3954"/>
    <w:rsid w:val="008E759E"/>
    <w:rsid w:val="008F2F42"/>
    <w:rsid w:val="008F40CA"/>
    <w:rsid w:val="00901276"/>
    <w:rsid w:val="00903444"/>
    <w:rsid w:val="00906D80"/>
    <w:rsid w:val="00910323"/>
    <w:rsid w:val="00911BB0"/>
    <w:rsid w:val="009123E3"/>
    <w:rsid w:val="009146C6"/>
    <w:rsid w:val="00916373"/>
    <w:rsid w:val="00920E40"/>
    <w:rsid w:val="00926D23"/>
    <w:rsid w:val="009321AE"/>
    <w:rsid w:val="00937353"/>
    <w:rsid w:val="00940341"/>
    <w:rsid w:val="00942C81"/>
    <w:rsid w:val="00943B4F"/>
    <w:rsid w:val="009442C0"/>
    <w:rsid w:val="0094577C"/>
    <w:rsid w:val="00947854"/>
    <w:rsid w:val="00953972"/>
    <w:rsid w:val="00957724"/>
    <w:rsid w:val="009629C0"/>
    <w:rsid w:val="009634FB"/>
    <w:rsid w:val="00971373"/>
    <w:rsid w:val="00971551"/>
    <w:rsid w:val="00973999"/>
    <w:rsid w:val="00977842"/>
    <w:rsid w:val="009914BD"/>
    <w:rsid w:val="00994A76"/>
    <w:rsid w:val="00994B8F"/>
    <w:rsid w:val="00995231"/>
    <w:rsid w:val="009976AB"/>
    <w:rsid w:val="009A1C33"/>
    <w:rsid w:val="009A21F2"/>
    <w:rsid w:val="009B075E"/>
    <w:rsid w:val="009B42D2"/>
    <w:rsid w:val="009B52DF"/>
    <w:rsid w:val="009B7CA3"/>
    <w:rsid w:val="009C376E"/>
    <w:rsid w:val="009D42AB"/>
    <w:rsid w:val="009E1B31"/>
    <w:rsid w:val="009E78B2"/>
    <w:rsid w:val="009F09DF"/>
    <w:rsid w:val="009F416A"/>
    <w:rsid w:val="009F5FF9"/>
    <w:rsid w:val="009F6884"/>
    <w:rsid w:val="009F71AE"/>
    <w:rsid w:val="00A011A5"/>
    <w:rsid w:val="00A03CE9"/>
    <w:rsid w:val="00A11302"/>
    <w:rsid w:val="00A11435"/>
    <w:rsid w:val="00A14CA3"/>
    <w:rsid w:val="00A20503"/>
    <w:rsid w:val="00A20C16"/>
    <w:rsid w:val="00A245B2"/>
    <w:rsid w:val="00A245D5"/>
    <w:rsid w:val="00A263B6"/>
    <w:rsid w:val="00A3038F"/>
    <w:rsid w:val="00A3411A"/>
    <w:rsid w:val="00A41AB1"/>
    <w:rsid w:val="00A42B57"/>
    <w:rsid w:val="00A448BF"/>
    <w:rsid w:val="00A46EF0"/>
    <w:rsid w:val="00A52D81"/>
    <w:rsid w:val="00A5587E"/>
    <w:rsid w:val="00A566A0"/>
    <w:rsid w:val="00A62875"/>
    <w:rsid w:val="00A63293"/>
    <w:rsid w:val="00A66BFC"/>
    <w:rsid w:val="00A72B1B"/>
    <w:rsid w:val="00A73E7D"/>
    <w:rsid w:val="00A755F1"/>
    <w:rsid w:val="00A77877"/>
    <w:rsid w:val="00A80960"/>
    <w:rsid w:val="00A86421"/>
    <w:rsid w:val="00A86F3E"/>
    <w:rsid w:val="00A87200"/>
    <w:rsid w:val="00A90CFD"/>
    <w:rsid w:val="00A973E3"/>
    <w:rsid w:val="00AA0FB9"/>
    <w:rsid w:val="00AA1269"/>
    <w:rsid w:val="00AB7DF4"/>
    <w:rsid w:val="00AD5F38"/>
    <w:rsid w:val="00AD677A"/>
    <w:rsid w:val="00AE0B09"/>
    <w:rsid w:val="00AE4BB5"/>
    <w:rsid w:val="00AF794B"/>
    <w:rsid w:val="00B0184B"/>
    <w:rsid w:val="00B018D8"/>
    <w:rsid w:val="00B14B44"/>
    <w:rsid w:val="00B1527B"/>
    <w:rsid w:val="00B1627F"/>
    <w:rsid w:val="00B16430"/>
    <w:rsid w:val="00B174D2"/>
    <w:rsid w:val="00B20930"/>
    <w:rsid w:val="00B21CF5"/>
    <w:rsid w:val="00B22849"/>
    <w:rsid w:val="00B229D8"/>
    <w:rsid w:val="00B23936"/>
    <w:rsid w:val="00B2631D"/>
    <w:rsid w:val="00B265D7"/>
    <w:rsid w:val="00B30661"/>
    <w:rsid w:val="00B32C67"/>
    <w:rsid w:val="00B34866"/>
    <w:rsid w:val="00B3505E"/>
    <w:rsid w:val="00B531D2"/>
    <w:rsid w:val="00B563D8"/>
    <w:rsid w:val="00B5701C"/>
    <w:rsid w:val="00B5728F"/>
    <w:rsid w:val="00B601A1"/>
    <w:rsid w:val="00B62317"/>
    <w:rsid w:val="00B63419"/>
    <w:rsid w:val="00B65C6F"/>
    <w:rsid w:val="00B8447F"/>
    <w:rsid w:val="00B869FD"/>
    <w:rsid w:val="00B92055"/>
    <w:rsid w:val="00BA0016"/>
    <w:rsid w:val="00BA160F"/>
    <w:rsid w:val="00BA1EF8"/>
    <w:rsid w:val="00BB33BF"/>
    <w:rsid w:val="00BC2833"/>
    <w:rsid w:val="00BC2E02"/>
    <w:rsid w:val="00BC3042"/>
    <w:rsid w:val="00BC4854"/>
    <w:rsid w:val="00BC7917"/>
    <w:rsid w:val="00BD04E3"/>
    <w:rsid w:val="00BD43AB"/>
    <w:rsid w:val="00BD7129"/>
    <w:rsid w:val="00BE2A87"/>
    <w:rsid w:val="00BE3059"/>
    <w:rsid w:val="00BE5DF8"/>
    <w:rsid w:val="00BE7B35"/>
    <w:rsid w:val="00BF5F0B"/>
    <w:rsid w:val="00BF7009"/>
    <w:rsid w:val="00C0295F"/>
    <w:rsid w:val="00C07A95"/>
    <w:rsid w:val="00C1071F"/>
    <w:rsid w:val="00C15E0B"/>
    <w:rsid w:val="00C23E04"/>
    <w:rsid w:val="00C240C6"/>
    <w:rsid w:val="00C27C10"/>
    <w:rsid w:val="00C371A7"/>
    <w:rsid w:val="00C37B5B"/>
    <w:rsid w:val="00C42CDC"/>
    <w:rsid w:val="00C46CA4"/>
    <w:rsid w:val="00C50059"/>
    <w:rsid w:val="00C51D73"/>
    <w:rsid w:val="00C529B4"/>
    <w:rsid w:val="00C5309C"/>
    <w:rsid w:val="00C5555C"/>
    <w:rsid w:val="00C55B3E"/>
    <w:rsid w:val="00C56E0A"/>
    <w:rsid w:val="00C62082"/>
    <w:rsid w:val="00C62C98"/>
    <w:rsid w:val="00C66651"/>
    <w:rsid w:val="00C7025E"/>
    <w:rsid w:val="00C71FD8"/>
    <w:rsid w:val="00C73617"/>
    <w:rsid w:val="00C81534"/>
    <w:rsid w:val="00C81F58"/>
    <w:rsid w:val="00C861EE"/>
    <w:rsid w:val="00C8663A"/>
    <w:rsid w:val="00C87B60"/>
    <w:rsid w:val="00CA03F8"/>
    <w:rsid w:val="00CA0BE2"/>
    <w:rsid w:val="00CA5DB4"/>
    <w:rsid w:val="00CA79D1"/>
    <w:rsid w:val="00CA7F28"/>
    <w:rsid w:val="00CB416C"/>
    <w:rsid w:val="00CC0A04"/>
    <w:rsid w:val="00CC1CD4"/>
    <w:rsid w:val="00CC28CD"/>
    <w:rsid w:val="00CC4300"/>
    <w:rsid w:val="00CE1D69"/>
    <w:rsid w:val="00CE3D44"/>
    <w:rsid w:val="00CF16C7"/>
    <w:rsid w:val="00CF29EA"/>
    <w:rsid w:val="00CF504E"/>
    <w:rsid w:val="00D003F4"/>
    <w:rsid w:val="00D03115"/>
    <w:rsid w:val="00D0620E"/>
    <w:rsid w:val="00D13640"/>
    <w:rsid w:val="00D13ECC"/>
    <w:rsid w:val="00D15804"/>
    <w:rsid w:val="00D15C81"/>
    <w:rsid w:val="00D161CD"/>
    <w:rsid w:val="00D16350"/>
    <w:rsid w:val="00D22C8E"/>
    <w:rsid w:val="00D31471"/>
    <w:rsid w:val="00D32B61"/>
    <w:rsid w:val="00D400E5"/>
    <w:rsid w:val="00D509FD"/>
    <w:rsid w:val="00D54737"/>
    <w:rsid w:val="00D54ACC"/>
    <w:rsid w:val="00D54E34"/>
    <w:rsid w:val="00D573CE"/>
    <w:rsid w:val="00D573E0"/>
    <w:rsid w:val="00D624EB"/>
    <w:rsid w:val="00D67A8A"/>
    <w:rsid w:val="00D726D2"/>
    <w:rsid w:val="00D8080D"/>
    <w:rsid w:val="00D8212A"/>
    <w:rsid w:val="00D82E4E"/>
    <w:rsid w:val="00D87F94"/>
    <w:rsid w:val="00D87FF9"/>
    <w:rsid w:val="00D911D6"/>
    <w:rsid w:val="00DA30AE"/>
    <w:rsid w:val="00DA3FB3"/>
    <w:rsid w:val="00DA551C"/>
    <w:rsid w:val="00DB0D31"/>
    <w:rsid w:val="00DC11B5"/>
    <w:rsid w:val="00DC379D"/>
    <w:rsid w:val="00DC494D"/>
    <w:rsid w:val="00DC49B0"/>
    <w:rsid w:val="00DD6C8B"/>
    <w:rsid w:val="00DE0DAD"/>
    <w:rsid w:val="00DE4575"/>
    <w:rsid w:val="00DE6762"/>
    <w:rsid w:val="00DE7811"/>
    <w:rsid w:val="00DF21F2"/>
    <w:rsid w:val="00DF5DC5"/>
    <w:rsid w:val="00E05C77"/>
    <w:rsid w:val="00E06160"/>
    <w:rsid w:val="00E107F6"/>
    <w:rsid w:val="00E12F79"/>
    <w:rsid w:val="00E15A90"/>
    <w:rsid w:val="00E23F83"/>
    <w:rsid w:val="00E2480A"/>
    <w:rsid w:val="00E2582E"/>
    <w:rsid w:val="00E25CAB"/>
    <w:rsid w:val="00E31C3E"/>
    <w:rsid w:val="00E32137"/>
    <w:rsid w:val="00E35FAE"/>
    <w:rsid w:val="00E41703"/>
    <w:rsid w:val="00E41C55"/>
    <w:rsid w:val="00E420F4"/>
    <w:rsid w:val="00E44F54"/>
    <w:rsid w:val="00E45362"/>
    <w:rsid w:val="00E51638"/>
    <w:rsid w:val="00E53FB5"/>
    <w:rsid w:val="00E553B7"/>
    <w:rsid w:val="00E57C57"/>
    <w:rsid w:val="00E60965"/>
    <w:rsid w:val="00E63EC4"/>
    <w:rsid w:val="00E66EDC"/>
    <w:rsid w:val="00E66EED"/>
    <w:rsid w:val="00E70D4D"/>
    <w:rsid w:val="00E736E6"/>
    <w:rsid w:val="00E8164E"/>
    <w:rsid w:val="00E85907"/>
    <w:rsid w:val="00E85A60"/>
    <w:rsid w:val="00E876EB"/>
    <w:rsid w:val="00E909F4"/>
    <w:rsid w:val="00E96CE5"/>
    <w:rsid w:val="00EA0933"/>
    <w:rsid w:val="00EA31D7"/>
    <w:rsid w:val="00EB1265"/>
    <w:rsid w:val="00EB245E"/>
    <w:rsid w:val="00EB4984"/>
    <w:rsid w:val="00EB5832"/>
    <w:rsid w:val="00EB6AC8"/>
    <w:rsid w:val="00EC03A6"/>
    <w:rsid w:val="00EC1D8D"/>
    <w:rsid w:val="00ED01DC"/>
    <w:rsid w:val="00ED353D"/>
    <w:rsid w:val="00ED595F"/>
    <w:rsid w:val="00EE155F"/>
    <w:rsid w:val="00EE610F"/>
    <w:rsid w:val="00EE6EDA"/>
    <w:rsid w:val="00EF694E"/>
    <w:rsid w:val="00EF7229"/>
    <w:rsid w:val="00EF7E31"/>
    <w:rsid w:val="00F04209"/>
    <w:rsid w:val="00F12142"/>
    <w:rsid w:val="00F33A8C"/>
    <w:rsid w:val="00F34CE5"/>
    <w:rsid w:val="00F400A7"/>
    <w:rsid w:val="00F4381A"/>
    <w:rsid w:val="00F53B78"/>
    <w:rsid w:val="00F63AF8"/>
    <w:rsid w:val="00F6462B"/>
    <w:rsid w:val="00F65329"/>
    <w:rsid w:val="00F72FB4"/>
    <w:rsid w:val="00F75391"/>
    <w:rsid w:val="00F76186"/>
    <w:rsid w:val="00F82BE2"/>
    <w:rsid w:val="00F92369"/>
    <w:rsid w:val="00F94B6F"/>
    <w:rsid w:val="00FA3FC0"/>
    <w:rsid w:val="00FA4076"/>
    <w:rsid w:val="00FA7192"/>
    <w:rsid w:val="00FB0FAB"/>
    <w:rsid w:val="00FB5566"/>
    <w:rsid w:val="00FB5CF1"/>
    <w:rsid w:val="00FB65A5"/>
    <w:rsid w:val="00FC09AE"/>
    <w:rsid w:val="00FC1974"/>
    <w:rsid w:val="00FD0097"/>
    <w:rsid w:val="00FD455D"/>
    <w:rsid w:val="00FD5A8C"/>
    <w:rsid w:val="00FE0798"/>
    <w:rsid w:val="00FF05BB"/>
    <w:rsid w:val="00FF1BA9"/>
    <w:rsid w:val="00FF38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09DD031"/>
  <w15:chartTrackingRefBased/>
  <w15:docId w15:val="{817C45AD-08CC-0B45-B9A4-48FF315DC9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0C2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312C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7025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7025E"/>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A448BF"/>
    <w:rPr>
      <w:sz w:val="16"/>
      <w:szCs w:val="16"/>
    </w:rPr>
  </w:style>
  <w:style w:type="paragraph" w:styleId="CommentText">
    <w:name w:val="annotation text"/>
    <w:basedOn w:val="Normal"/>
    <w:link w:val="CommentTextChar"/>
    <w:uiPriority w:val="99"/>
    <w:unhideWhenUsed/>
    <w:rsid w:val="00A448BF"/>
    <w:rPr>
      <w:sz w:val="20"/>
      <w:szCs w:val="20"/>
    </w:rPr>
  </w:style>
  <w:style w:type="character" w:customStyle="1" w:styleId="CommentTextChar">
    <w:name w:val="Comment Text Char"/>
    <w:basedOn w:val="DefaultParagraphFont"/>
    <w:link w:val="CommentText"/>
    <w:uiPriority w:val="99"/>
    <w:rsid w:val="00A448BF"/>
    <w:rPr>
      <w:sz w:val="20"/>
      <w:szCs w:val="20"/>
    </w:rPr>
  </w:style>
  <w:style w:type="paragraph" w:customStyle="1" w:styleId="EndNoteBibliographyTitle">
    <w:name w:val="EndNote Bibliography Title"/>
    <w:basedOn w:val="Normal"/>
    <w:link w:val="EndNoteBibliographyTitleChar"/>
    <w:rsid w:val="000947F0"/>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0947F0"/>
    <w:rPr>
      <w:rFonts w:ascii="Calibri" w:hAnsi="Calibri" w:cs="Calibri"/>
    </w:rPr>
  </w:style>
  <w:style w:type="paragraph" w:customStyle="1" w:styleId="EndNoteBibliography">
    <w:name w:val="EndNote Bibliography"/>
    <w:basedOn w:val="Normal"/>
    <w:link w:val="EndNoteBibliographyChar"/>
    <w:rsid w:val="000947F0"/>
    <w:pPr>
      <w:spacing w:line="480" w:lineRule="auto"/>
    </w:pPr>
    <w:rPr>
      <w:rFonts w:ascii="Calibri" w:hAnsi="Calibri" w:cs="Calibri"/>
    </w:rPr>
  </w:style>
  <w:style w:type="character" w:customStyle="1" w:styleId="EndNoteBibliographyChar">
    <w:name w:val="EndNote Bibliography Char"/>
    <w:basedOn w:val="DefaultParagraphFont"/>
    <w:link w:val="EndNoteBibliography"/>
    <w:rsid w:val="000947F0"/>
    <w:rPr>
      <w:rFonts w:ascii="Calibri" w:hAnsi="Calibri" w:cs="Calibri"/>
    </w:rPr>
  </w:style>
  <w:style w:type="paragraph" w:styleId="ListParagraph">
    <w:name w:val="List Paragraph"/>
    <w:basedOn w:val="Normal"/>
    <w:uiPriority w:val="34"/>
    <w:qFormat/>
    <w:rsid w:val="001E3916"/>
    <w:pPr>
      <w:ind w:left="720"/>
      <w:contextualSpacing/>
    </w:pPr>
  </w:style>
  <w:style w:type="character" w:styleId="Hyperlink">
    <w:name w:val="Hyperlink"/>
    <w:basedOn w:val="DefaultParagraphFont"/>
    <w:uiPriority w:val="99"/>
    <w:unhideWhenUsed/>
    <w:rsid w:val="001E3916"/>
    <w:rPr>
      <w:color w:val="0563C1" w:themeColor="hyperlink"/>
      <w:u w:val="single"/>
    </w:rPr>
  </w:style>
  <w:style w:type="character" w:styleId="UnresolvedMention">
    <w:name w:val="Unresolved Mention"/>
    <w:basedOn w:val="DefaultParagraphFont"/>
    <w:uiPriority w:val="99"/>
    <w:semiHidden/>
    <w:unhideWhenUsed/>
    <w:rsid w:val="001E3916"/>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353E9D"/>
    <w:rPr>
      <w:b/>
      <w:bCs/>
    </w:rPr>
  </w:style>
  <w:style w:type="character" w:customStyle="1" w:styleId="CommentSubjectChar">
    <w:name w:val="Comment Subject Char"/>
    <w:basedOn w:val="CommentTextChar"/>
    <w:link w:val="CommentSubject"/>
    <w:uiPriority w:val="99"/>
    <w:semiHidden/>
    <w:rsid w:val="00353E9D"/>
    <w:rPr>
      <w:b/>
      <w:bCs/>
      <w:sz w:val="20"/>
      <w:szCs w:val="20"/>
    </w:rPr>
  </w:style>
  <w:style w:type="character" w:styleId="FollowedHyperlink">
    <w:name w:val="FollowedHyperlink"/>
    <w:basedOn w:val="DefaultParagraphFont"/>
    <w:uiPriority w:val="99"/>
    <w:semiHidden/>
    <w:unhideWhenUsed/>
    <w:rsid w:val="00221224"/>
    <w:rPr>
      <w:color w:val="954F72" w:themeColor="followedHyperlink"/>
      <w:u w:val="single"/>
    </w:rPr>
  </w:style>
  <w:style w:type="paragraph" w:styleId="Footer">
    <w:name w:val="footer"/>
    <w:basedOn w:val="Normal"/>
    <w:link w:val="FooterChar"/>
    <w:uiPriority w:val="99"/>
    <w:unhideWhenUsed/>
    <w:rsid w:val="006048E9"/>
    <w:pPr>
      <w:tabs>
        <w:tab w:val="center" w:pos="4680"/>
        <w:tab w:val="right" w:pos="9360"/>
      </w:tabs>
    </w:pPr>
  </w:style>
  <w:style w:type="character" w:customStyle="1" w:styleId="FooterChar">
    <w:name w:val="Footer Char"/>
    <w:basedOn w:val="DefaultParagraphFont"/>
    <w:link w:val="Footer"/>
    <w:uiPriority w:val="99"/>
    <w:rsid w:val="006048E9"/>
  </w:style>
  <w:style w:type="character" w:styleId="PageNumber">
    <w:name w:val="page number"/>
    <w:basedOn w:val="DefaultParagraphFont"/>
    <w:uiPriority w:val="99"/>
    <w:semiHidden/>
    <w:unhideWhenUsed/>
    <w:rsid w:val="006048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36656416">
      <w:bodyDiv w:val="1"/>
      <w:marLeft w:val="0"/>
      <w:marRight w:val="0"/>
      <w:marTop w:val="0"/>
      <w:marBottom w:val="0"/>
      <w:divBdr>
        <w:top w:val="none" w:sz="0" w:space="0" w:color="auto"/>
        <w:left w:val="none" w:sz="0" w:space="0" w:color="auto"/>
        <w:bottom w:val="none" w:sz="0" w:space="0" w:color="auto"/>
        <w:right w:val="none" w:sz="0" w:space="0" w:color="auto"/>
      </w:divBdr>
    </w:div>
    <w:div w:id="1732926017">
      <w:bodyDiv w:val="1"/>
      <w:marLeft w:val="0"/>
      <w:marRight w:val="0"/>
      <w:marTop w:val="0"/>
      <w:marBottom w:val="0"/>
      <w:divBdr>
        <w:top w:val="none" w:sz="0" w:space="0" w:color="auto"/>
        <w:left w:val="none" w:sz="0" w:space="0" w:color="auto"/>
        <w:bottom w:val="none" w:sz="0" w:space="0" w:color="auto"/>
        <w:right w:val="none" w:sz="0" w:space="0" w:color="auto"/>
      </w:divBdr>
    </w:div>
    <w:div w:id="21399080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nychealth/coronavirus-data/blob/697dcb6c9bd3531b3838a733bfb26aeb97538224/data-by-modzcta.csv" TargetMode="External"/><Relationship Id="rId13" Type="http://schemas.openxmlformats.org/officeDocument/2006/relationships/hyperlink" Target="https://github.com/usamabilal/covid_dispariti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ata.cityofchicago.org/Health-Human-Services/COVID-19-Cases-Tests-and-Deaths-by-ZIP-Code/yhhz-zm2v" TargetMode="External"/><Relationship Id="rId12" Type="http://schemas.openxmlformats.org/officeDocument/2006/relationships/hyperlink" Target="https://github.com/nychealth/coronavirus-data/tree/master/Geography-resources" TargetMode="External"/><Relationship Id="rId17" Type="http://schemas.openxmlformats.org/officeDocument/2006/relationships/hyperlink" Target="file:///Users/lpp22/Library/Containers/com.apple.mail/Data/Library/Mail%20Downloads/88A1BA79-6B42-4F02-A3DF-512D91D593C4/www.r-inla.org/home" TargetMode="External"/><Relationship Id="rId2" Type="http://schemas.openxmlformats.org/officeDocument/2006/relationships/styles" Target="styles.xml"/><Relationship Id="rId16" Type="http://schemas.openxmlformats.org/officeDocument/2006/relationships/image" Target="media/image1.em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census.gov/geographies/mapping-files/time-series/geo/carto-boundary-file.html" TargetMode="External"/><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hyperlink" Target="https://svi.cdc.gov/data-and-tools-download.html"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www.opendataphilly.org/dataset?q=covid&amp;sort=metadata_modified+desc"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12</Pages>
  <Words>4024</Words>
  <Characters>22943</Characters>
  <Application>Microsoft Office Word</Application>
  <DocSecurity>0</DocSecurity>
  <Lines>191</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lal,Usama</dc:creator>
  <cp:keywords/>
  <dc:description/>
  <cp:lastModifiedBy>Bilal,Usama</cp:lastModifiedBy>
  <cp:revision>8</cp:revision>
  <dcterms:created xsi:type="dcterms:W3CDTF">2021-01-13T18:55:00Z</dcterms:created>
  <dcterms:modified xsi:type="dcterms:W3CDTF">2021-02-01T21:23:00Z</dcterms:modified>
</cp:coreProperties>
</file>